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B2DC3" w:rsidRPr="00696BC2" w:rsidRDefault="000C4793" w:rsidP="002A2EE0">
      <w:pPr>
        <w:spacing w:line="0" w:lineRule="atLeast"/>
        <w:rPr>
          <w:rFonts w:ascii="Times New Roman" w:hAnsi="Times New Roman" w:cs="Times New Roman"/>
          <w:szCs w:val="21"/>
        </w:rPr>
      </w:pPr>
      <w:r w:rsidRPr="00696BC2">
        <w:rPr>
          <w:rFonts w:ascii="Times New Roman" w:hAnsi="Times New Roman" w:cs="Times New Roman"/>
          <w:b/>
          <w:szCs w:val="21"/>
        </w:rPr>
        <w:t>Table</w:t>
      </w:r>
      <w:r w:rsidR="00E177E1" w:rsidRPr="00696BC2">
        <w:rPr>
          <w:rFonts w:ascii="Times New Roman" w:hAnsi="Times New Roman" w:cs="Times New Roman" w:hint="eastAsia"/>
          <w:b/>
          <w:szCs w:val="21"/>
        </w:rPr>
        <w:t>S</w:t>
      </w:r>
      <w:r w:rsidR="00D378A0" w:rsidRPr="00696BC2">
        <w:rPr>
          <w:rFonts w:ascii="Times New Roman" w:hAnsi="Times New Roman" w:cs="Times New Roman" w:hint="eastAsia"/>
          <w:b/>
          <w:szCs w:val="21"/>
        </w:rPr>
        <w:t>3</w:t>
      </w:r>
      <w:r w:rsidR="002A2EE0" w:rsidRPr="00696BC2">
        <w:rPr>
          <w:rFonts w:ascii="Times New Roman" w:hAnsi="Times New Roman" w:cs="Times New Roman"/>
          <w:szCs w:val="21"/>
        </w:rPr>
        <w:t xml:space="preserve"> Relative contributions of intra- and inter-individual variance in </w:t>
      </w:r>
      <w:r w:rsidR="002A2EE0" w:rsidRPr="00696BC2">
        <w:rPr>
          <w:rFonts w:ascii="Times New Roman" w:hAnsi="Times New Roman" w:cs="Times New Roman" w:hint="eastAsia"/>
          <w:szCs w:val="21"/>
        </w:rPr>
        <w:t>83</w:t>
      </w:r>
      <w:r w:rsidR="002A2EE0" w:rsidRPr="00696BC2">
        <w:rPr>
          <w:rFonts w:ascii="Times New Roman" w:hAnsi="Times New Roman" w:cs="Times New Roman"/>
          <w:szCs w:val="21"/>
        </w:rPr>
        <w:t xml:space="preserve"> selected dominant </w:t>
      </w:r>
      <w:r w:rsidR="0017614E" w:rsidRPr="00696BC2">
        <w:rPr>
          <w:rFonts w:ascii="Times New Roman" w:hAnsi="Times New Roman" w:cs="Times New Roman" w:hint="eastAsia"/>
          <w:szCs w:val="21"/>
        </w:rPr>
        <w:t>s</w:t>
      </w:r>
      <w:r w:rsidR="0017614E" w:rsidRPr="00696BC2">
        <w:rPr>
          <w:rFonts w:ascii="Times New Roman" w:hAnsi="Times New Roman" w:cs="Times New Roman"/>
          <w:szCs w:val="21"/>
        </w:rPr>
        <w:t>pecies</w:t>
      </w:r>
      <w:r w:rsidR="002A2EE0" w:rsidRPr="00696BC2">
        <w:rPr>
          <w:rFonts w:ascii="Times New Roman" w:hAnsi="Times New Roman" w:cs="Times New Roman"/>
          <w:szCs w:val="21"/>
        </w:rPr>
        <w:t>, coefficient of within-person variance (CV</w:t>
      </w:r>
      <w:r w:rsidR="002A2EE0" w:rsidRPr="00696BC2">
        <w:rPr>
          <w:rFonts w:ascii="Times New Roman" w:hAnsi="Times New Roman" w:cs="Times New Roman"/>
          <w:szCs w:val="21"/>
          <w:vertAlign w:val="subscript"/>
        </w:rPr>
        <w:t>w</w:t>
      </w:r>
      <w:r w:rsidR="002A2EE0" w:rsidRPr="00696BC2">
        <w:rPr>
          <w:rFonts w:ascii="Times New Roman" w:hAnsi="Times New Roman" w:cs="Times New Roman"/>
          <w:szCs w:val="21"/>
        </w:rPr>
        <w:t>) and between-person variance (CV</w:t>
      </w:r>
      <w:r w:rsidR="002A2EE0" w:rsidRPr="00696BC2">
        <w:rPr>
          <w:rFonts w:ascii="Times New Roman" w:hAnsi="Times New Roman" w:cs="Times New Roman"/>
          <w:szCs w:val="21"/>
          <w:vertAlign w:val="subscript"/>
        </w:rPr>
        <w:t>b</w:t>
      </w:r>
      <w:r w:rsidR="002A2EE0" w:rsidRPr="00696BC2">
        <w:rPr>
          <w:rFonts w:ascii="Times New Roman" w:hAnsi="Times New Roman" w:cs="Times New Roman"/>
          <w:szCs w:val="21"/>
        </w:rPr>
        <w:t>), and the number of days (</w:t>
      </w:r>
      <w:r w:rsidR="0017614E" w:rsidRPr="00696BC2">
        <w:rPr>
          <w:rFonts w:ascii="Times New Roman" w:hAnsi="Times New Roman" w:cs="Times New Roman"/>
          <w:szCs w:val="21"/>
        </w:rPr>
        <w:t>“</w:t>
      </w:r>
      <w:r w:rsidR="002A2EE0" w:rsidRPr="00696BC2">
        <w:rPr>
          <w:rFonts w:ascii="Times New Roman" w:hAnsi="Times New Roman" w:cs="Times New Roman"/>
          <w:szCs w:val="21"/>
        </w:rPr>
        <w:t>Days</w:t>
      </w:r>
      <w:r w:rsidR="0017614E" w:rsidRPr="00696BC2">
        <w:rPr>
          <w:rFonts w:ascii="Times New Roman" w:hAnsi="Times New Roman" w:cs="Times New Roman"/>
          <w:szCs w:val="21"/>
        </w:rPr>
        <w:t>”</w:t>
      </w:r>
      <w:r w:rsidR="002A2EE0" w:rsidRPr="00696BC2">
        <w:rPr>
          <w:rFonts w:ascii="Times New Roman" w:hAnsi="Times New Roman" w:cs="Times New Roman"/>
          <w:szCs w:val="21"/>
        </w:rPr>
        <w:t>) of fecal sample collection required to esti</w:t>
      </w:r>
      <w:r w:rsidR="0017614E" w:rsidRPr="00696BC2">
        <w:rPr>
          <w:rFonts w:ascii="Times New Roman" w:hAnsi="Times New Roman" w:cs="Times New Roman"/>
          <w:szCs w:val="21"/>
        </w:rPr>
        <w:t>mate the true value</w:t>
      </w:r>
      <w:r w:rsidR="00125A62" w:rsidRPr="00696BC2">
        <w:rPr>
          <w:rFonts w:ascii="Times New Roman" w:hAnsi="Times New Roman" w:cs="Times New Roman" w:hint="eastAsia"/>
          <w:szCs w:val="21"/>
        </w:rPr>
        <w:t>s</w:t>
      </w:r>
      <w:r w:rsidR="0017614E" w:rsidRPr="00696BC2">
        <w:rPr>
          <w:rFonts w:ascii="Times New Roman" w:hAnsi="Times New Roman" w:cs="Times New Roman"/>
          <w:szCs w:val="21"/>
        </w:rPr>
        <w:t xml:space="preserve"> within 10 </w:t>
      </w:r>
      <w:r w:rsidR="002A2EE0" w:rsidRPr="00696BC2">
        <w:rPr>
          <w:rFonts w:ascii="Times New Roman" w:hAnsi="Times New Roman" w:cs="Times New Roman"/>
          <w:szCs w:val="21"/>
        </w:rPr>
        <w:t xml:space="preserve">and 20 % of their true mean, based on seasonal stability </w:t>
      </w:r>
    </w:p>
    <w:tbl>
      <w:tblPr>
        <w:tblW w:w="14867" w:type="dxa"/>
        <w:jc w:val="center"/>
        <w:tblLayout w:type="fixed"/>
        <w:tblCellMar>
          <w:left w:w="99" w:type="dxa"/>
          <w:right w:w="99" w:type="dxa"/>
        </w:tblCellMar>
        <w:tblLook w:val="04A0"/>
      </w:tblPr>
      <w:tblGrid>
        <w:gridCol w:w="4394"/>
        <w:gridCol w:w="2348"/>
        <w:gridCol w:w="2349"/>
        <w:gridCol w:w="962"/>
        <w:gridCol w:w="963"/>
        <w:gridCol w:w="963"/>
        <w:gridCol w:w="962"/>
        <w:gridCol w:w="963"/>
        <w:gridCol w:w="963"/>
      </w:tblGrid>
      <w:tr w:rsidR="0069320B" w:rsidRPr="001431B5" w:rsidTr="0050053E">
        <w:trPr>
          <w:trHeight w:val="360"/>
          <w:jc w:val="center"/>
        </w:trPr>
        <w:tc>
          <w:tcPr>
            <w:tcW w:w="439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5C5885" w:rsidRPr="001431B5" w:rsidRDefault="005C5885" w:rsidP="00B86F08">
            <w:pPr>
              <w:widowControl/>
              <w:spacing w:line="0" w:lineRule="atLeast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1431B5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Phylum</w:t>
            </w:r>
          </w:p>
          <w:p w:rsidR="005C5885" w:rsidRPr="001431B5" w:rsidRDefault="005C5885" w:rsidP="00E177E1">
            <w:pPr>
              <w:widowControl/>
              <w:spacing w:line="0" w:lineRule="atLeast"/>
              <w:ind w:firstLineChars="100" w:firstLine="220"/>
              <w:jc w:val="left"/>
              <w:rPr>
                <w:rFonts w:ascii="Times New Roman" w:eastAsia="ＭＳ Ｐゴシック" w:hAnsi="Times New Roman" w:cs="Times New Roman"/>
                <w:i/>
                <w:color w:val="000000" w:themeColor="text1"/>
                <w:kern w:val="0"/>
                <w:sz w:val="22"/>
              </w:rPr>
            </w:pPr>
            <w:r w:rsidRPr="001431B5">
              <w:rPr>
                <w:rFonts w:ascii="Times New Roman" w:eastAsia="ＭＳ Ｐゴシック" w:hAnsi="Times New Roman" w:cs="Times New Roman" w:hint="eastAsia"/>
                <w:i/>
                <w:color w:val="000000" w:themeColor="text1"/>
                <w:kern w:val="0"/>
                <w:sz w:val="22"/>
              </w:rPr>
              <w:t>S</w:t>
            </w:r>
            <w:r w:rsidRPr="001431B5">
              <w:rPr>
                <w:rFonts w:ascii="Times New Roman" w:eastAsia="ＭＳ Ｐゴシック" w:hAnsi="Times New Roman" w:cs="Times New Roman"/>
                <w:i/>
                <w:color w:val="000000" w:themeColor="text1"/>
                <w:kern w:val="0"/>
                <w:sz w:val="22"/>
              </w:rPr>
              <w:t>pecies</w:t>
            </w:r>
          </w:p>
        </w:tc>
        <w:tc>
          <w:tcPr>
            <w:tcW w:w="469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C5885" w:rsidRPr="001431B5" w:rsidRDefault="005C5885" w:rsidP="009D7257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1431B5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Percentage contributions of variance components</w:t>
            </w:r>
            <w:r w:rsidRPr="001431B5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9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885" w:rsidRPr="001431B5" w:rsidRDefault="005C5885" w:rsidP="009D7257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1431B5">
              <w:rPr>
                <w:rFonts w:ascii="Times New Roman" w:eastAsia="ＭＳ Ｐゴシック" w:hAnsi="Times New Roman" w:cs="Times New Roman"/>
                <w:i/>
                <w:color w:val="000000" w:themeColor="text1"/>
                <w:kern w:val="0"/>
                <w:sz w:val="22"/>
              </w:rPr>
              <w:t>A</w:t>
            </w:r>
            <w:r w:rsidRPr="001431B5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/</w:t>
            </w:r>
            <w:r w:rsidRPr="001431B5">
              <w:rPr>
                <w:rFonts w:ascii="Times New Roman" w:eastAsia="ＭＳ Ｐゴシック" w:hAnsi="Times New Roman" w:cs="Times New Roman"/>
                <w:i/>
                <w:color w:val="000000" w:themeColor="text1"/>
                <w:kern w:val="0"/>
                <w:sz w:val="22"/>
              </w:rPr>
              <w:t>B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885" w:rsidRPr="001431B5" w:rsidRDefault="005C5885" w:rsidP="009D7257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1431B5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Mean</w:t>
            </w:r>
            <w:r w:rsidR="0050053E" w:rsidRPr="001431B5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885" w:rsidRPr="001431B5" w:rsidRDefault="005C5885" w:rsidP="009D7257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1431B5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CV</w:t>
            </w:r>
            <w:r w:rsidRPr="001431B5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vertAlign w:val="subscript"/>
              </w:rPr>
              <w:t>w</w:t>
            </w:r>
          </w:p>
        </w:tc>
        <w:tc>
          <w:tcPr>
            <w:tcW w:w="9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885" w:rsidRPr="001431B5" w:rsidRDefault="005C5885" w:rsidP="009D7257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1431B5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CV</w:t>
            </w:r>
            <w:r w:rsidRPr="001431B5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vertAlign w:val="subscript"/>
              </w:rPr>
              <w:t>b</w:t>
            </w:r>
          </w:p>
        </w:tc>
        <w:tc>
          <w:tcPr>
            <w:tcW w:w="19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C5885" w:rsidRPr="001431B5" w:rsidRDefault="005C5885" w:rsidP="009D7257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1431B5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Days</w:t>
            </w:r>
            <w:r w:rsidR="0017614E" w:rsidRPr="001431B5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2"/>
                <w:vertAlign w:val="superscript"/>
              </w:rPr>
              <w:t>c</w:t>
            </w:r>
          </w:p>
        </w:tc>
      </w:tr>
      <w:tr w:rsidR="0069320B" w:rsidRPr="001431B5" w:rsidTr="0050053E">
        <w:trPr>
          <w:trHeight w:val="300"/>
          <w:jc w:val="center"/>
        </w:trPr>
        <w:tc>
          <w:tcPr>
            <w:tcW w:w="439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D7257" w:rsidRPr="001431B5" w:rsidRDefault="009D7257" w:rsidP="009D7257">
            <w:pPr>
              <w:widowControl/>
              <w:spacing w:line="0" w:lineRule="atLeast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7257" w:rsidRPr="001431B5" w:rsidRDefault="009D7257" w:rsidP="009D7257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1431B5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 xml:space="preserve"> Intra-individual</w:t>
            </w:r>
            <w:r w:rsidRPr="001431B5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 xml:space="preserve">　</w:t>
            </w:r>
            <w:r w:rsidRPr="001431B5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(</w:t>
            </w:r>
            <w:r w:rsidRPr="001431B5">
              <w:rPr>
                <w:rFonts w:ascii="Times New Roman" w:eastAsia="ＭＳ Ｐゴシック" w:hAnsi="Times New Roman" w:cs="Times New Roman"/>
                <w:i/>
                <w:color w:val="000000" w:themeColor="text1"/>
                <w:kern w:val="0"/>
                <w:sz w:val="22"/>
              </w:rPr>
              <w:t>A</w:t>
            </w:r>
            <w:r w:rsidRPr="001431B5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257" w:rsidRPr="001431B5" w:rsidRDefault="009D7257" w:rsidP="009D7257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1431B5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Inter-individual</w:t>
            </w:r>
            <w:r w:rsidRPr="001431B5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 xml:space="preserve">　</w:t>
            </w:r>
            <w:r w:rsidRPr="001431B5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(</w:t>
            </w:r>
            <w:r w:rsidRPr="001431B5">
              <w:rPr>
                <w:rFonts w:ascii="Times New Roman" w:eastAsia="ＭＳ Ｐゴシック" w:hAnsi="Times New Roman" w:cs="Times New Roman"/>
                <w:i/>
                <w:color w:val="000000" w:themeColor="text1"/>
                <w:kern w:val="0"/>
                <w:sz w:val="22"/>
              </w:rPr>
              <w:t>B</w:t>
            </w:r>
            <w:r w:rsidRPr="001431B5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257" w:rsidRPr="001431B5" w:rsidRDefault="009D7257" w:rsidP="009D7257">
            <w:pPr>
              <w:widowControl/>
              <w:spacing w:line="0" w:lineRule="atLeast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257" w:rsidRPr="001431B5" w:rsidRDefault="009D7257" w:rsidP="009D7257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1431B5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(%)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257" w:rsidRPr="001431B5" w:rsidRDefault="009D7257" w:rsidP="009D7257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1431B5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(%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257" w:rsidRPr="001431B5" w:rsidRDefault="009D7257" w:rsidP="009D7257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1431B5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(%)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257" w:rsidRPr="001431B5" w:rsidRDefault="009D7257" w:rsidP="009D7257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1431B5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10%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257" w:rsidRPr="001431B5" w:rsidRDefault="009D7257" w:rsidP="009D7257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1431B5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20%</w:t>
            </w:r>
          </w:p>
        </w:tc>
      </w:tr>
      <w:tr w:rsidR="0069320B" w:rsidRPr="001431B5" w:rsidTr="005E4D9C">
        <w:trPr>
          <w:trHeight w:hRule="exact" w:val="284"/>
          <w:jc w:val="center"/>
        </w:trPr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C5885" w:rsidRPr="001431B5" w:rsidRDefault="005C5885" w:rsidP="005C588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ctinobacteria</w:t>
            </w:r>
          </w:p>
        </w:tc>
        <w:tc>
          <w:tcPr>
            <w:tcW w:w="23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5C5885" w:rsidRPr="001431B5" w:rsidRDefault="005C5885" w:rsidP="005C588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C5885" w:rsidRPr="001431B5" w:rsidRDefault="005C5885" w:rsidP="005C588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C5885" w:rsidRPr="001431B5" w:rsidRDefault="005C5885" w:rsidP="005C588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C5885" w:rsidRPr="001431B5" w:rsidRDefault="005C5885" w:rsidP="005C588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C5885" w:rsidRPr="001431B5" w:rsidRDefault="005C5885" w:rsidP="005C588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C5885" w:rsidRPr="001431B5" w:rsidRDefault="005C5885" w:rsidP="005C588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C5885" w:rsidRPr="001431B5" w:rsidRDefault="005C5885" w:rsidP="005C588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C5885" w:rsidRPr="001431B5" w:rsidRDefault="005C5885" w:rsidP="005C588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69320B" w:rsidRPr="001431B5" w:rsidTr="005E4D9C">
        <w:trPr>
          <w:trHeight w:hRule="exact" w:val="284"/>
          <w:jc w:val="center"/>
        </w:trPr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C5885" w:rsidRPr="001431B5" w:rsidRDefault="005C5885" w:rsidP="0017614E">
            <w:pPr>
              <w:ind w:firstLineChars="100" w:firstLine="200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1431B5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Bifidobacterium longum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C5885" w:rsidRPr="001431B5" w:rsidRDefault="005C5885" w:rsidP="005C58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7.9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C5885" w:rsidRPr="001431B5" w:rsidRDefault="005C5885" w:rsidP="005C58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2.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C5885" w:rsidRPr="001431B5" w:rsidRDefault="005C5885" w:rsidP="005C58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C5885" w:rsidRPr="001431B5" w:rsidRDefault="005C5885" w:rsidP="005C58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C5885" w:rsidRPr="001431B5" w:rsidRDefault="005C5885" w:rsidP="005C58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9.4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C5885" w:rsidRPr="001431B5" w:rsidRDefault="005C5885" w:rsidP="005C58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1.7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C5885" w:rsidRPr="001431B5" w:rsidRDefault="005C5885" w:rsidP="005C58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7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C5885" w:rsidRPr="001431B5" w:rsidRDefault="005C5885" w:rsidP="005C58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7</w:t>
            </w:r>
          </w:p>
        </w:tc>
      </w:tr>
      <w:tr w:rsidR="0069320B" w:rsidRPr="001431B5" w:rsidTr="005E4D9C">
        <w:trPr>
          <w:trHeight w:hRule="exact" w:val="284"/>
          <w:jc w:val="center"/>
        </w:trPr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C5885" w:rsidRPr="001431B5" w:rsidRDefault="005C5885" w:rsidP="0017614E">
            <w:pPr>
              <w:ind w:firstLineChars="100" w:firstLine="200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1431B5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Collinsellaaerofaciens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C5885" w:rsidRPr="001431B5" w:rsidRDefault="005C5885" w:rsidP="005C58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.5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C5885" w:rsidRPr="001431B5" w:rsidRDefault="005C5885" w:rsidP="005C58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6.5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C5885" w:rsidRPr="001431B5" w:rsidRDefault="005C5885" w:rsidP="005C58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C5885" w:rsidRPr="001431B5" w:rsidRDefault="005C5885" w:rsidP="005C58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C5885" w:rsidRPr="001431B5" w:rsidRDefault="005C5885" w:rsidP="005C58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1.3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C5885" w:rsidRPr="001431B5" w:rsidRDefault="005C5885" w:rsidP="005C58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9.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C5885" w:rsidRPr="001431B5" w:rsidRDefault="005C5885" w:rsidP="005C58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C5885" w:rsidRPr="001431B5" w:rsidRDefault="005C5885" w:rsidP="005C58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6</w:t>
            </w:r>
          </w:p>
        </w:tc>
      </w:tr>
      <w:tr w:rsidR="0069320B" w:rsidRPr="001431B5" w:rsidTr="005E4D9C">
        <w:trPr>
          <w:trHeight w:hRule="exact" w:val="284"/>
          <w:jc w:val="center"/>
        </w:trPr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C5885" w:rsidRPr="001431B5" w:rsidRDefault="005C5885" w:rsidP="0017614E">
            <w:pPr>
              <w:ind w:firstLineChars="100" w:firstLine="200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1431B5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Eggerthellalenta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C5885" w:rsidRPr="001431B5" w:rsidRDefault="005C5885" w:rsidP="005C58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7.6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C5885" w:rsidRPr="001431B5" w:rsidRDefault="005C5885" w:rsidP="005C58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2.4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C5885" w:rsidRPr="001431B5" w:rsidRDefault="005C5885" w:rsidP="005C58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C5885" w:rsidRPr="001431B5" w:rsidRDefault="005C5885" w:rsidP="005C58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C5885" w:rsidRPr="001431B5" w:rsidRDefault="005C5885" w:rsidP="005C58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3.2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C5885" w:rsidRPr="001431B5" w:rsidRDefault="005C5885" w:rsidP="005C58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9.6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C5885" w:rsidRPr="001431B5" w:rsidRDefault="005C5885" w:rsidP="005C58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9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C5885" w:rsidRPr="001431B5" w:rsidRDefault="005C5885" w:rsidP="005C58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7</w:t>
            </w:r>
          </w:p>
        </w:tc>
      </w:tr>
      <w:tr w:rsidR="0069320B" w:rsidRPr="001431B5" w:rsidTr="005E4D9C">
        <w:trPr>
          <w:trHeight w:hRule="exact" w:val="284"/>
          <w:jc w:val="center"/>
        </w:trPr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C5885" w:rsidRPr="001431B5" w:rsidRDefault="005C5885" w:rsidP="005C588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acteroidetes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C5885" w:rsidRPr="001431B5" w:rsidRDefault="005C5885" w:rsidP="005C58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C5885" w:rsidRPr="001431B5" w:rsidRDefault="005C5885" w:rsidP="005C58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C5885" w:rsidRPr="001431B5" w:rsidRDefault="005C5885" w:rsidP="005C58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C5885" w:rsidRPr="001431B5" w:rsidRDefault="005C5885" w:rsidP="005C58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C5885" w:rsidRPr="001431B5" w:rsidRDefault="005C5885" w:rsidP="005C58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C5885" w:rsidRPr="001431B5" w:rsidRDefault="005C5885" w:rsidP="005C58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C5885" w:rsidRPr="001431B5" w:rsidRDefault="005C5885" w:rsidP="005C58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C5885" w:rsidRPr="001431B5" w:rsidRDefault="005C5885" w:rsidP="005C58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69320B" w:rsidRPr="001431B5" w:rsidTr="005E4D9C">
        <w:trPr>
          <w:trHeight w:hRule="exact" w:val="284"/>
          <w:jc w:val="center"/>
        </w:trPr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C5885" w:rsidRPr="001431B5" w:rsidRDefault="005C5885" w:rsidP="005C5885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1431B5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Alistipesonderdonkii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C5885" w:rsidRPr="001431B5" w:rsidRDefault="005C5885" w:rsidP="005C58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7.6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C5885" w:rsidRPr="001431B5" w:rsidRDefault="005C5885" w:rsidP="005C58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2.4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C5885" w:rsidRPr="001431B5" w:rsidRDefault="005C5885" w:rsidP="005C58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C5885" w:rsidRPr="001431B5" w:rsidRDefault="005C5885" w:rsidP="005C58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C5885" w:rsidRPr="001431B5" w:rsidRDefault="005C5885" w:rsidP="005C58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4.8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C5885" w:rsidRPr="001431B5" w:rsidRDefault="005C5885" w:rsidP="005C58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2.7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C5885" w:rsidRPr="001431B5" w:rsidRDefault="005C5885" w:rsidP="005C58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C5885" w:rsidRPr="001431B5" w:rsidRDefault="005C5885" w:rsidP="005C58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4</w:t>
            </w:r>
          </w:p>
        </w:tc>
      </w:tr>
      <w:tr w:rsidR="0069320B" w:rsidRPr="001431B5" w:rsidTr="005E4D9C">
        <w:trPr>
          <w:trHeight w:hRule="exact" w:val="284"/>
          <w:jc w:val="center"/>
        </w:trPr>
        <w:tc>
          <w:tcPr>
            <w:tcW w:w="43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5C5885" w:rsidRPr="001431B5" w:rsidRDefault="005C5885" w:rsidP="005C5885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1431B5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Alistipesputredinis</w:t>
            </w:r>
          </w:p>
        </w:tc>
        <w:tc>
          <w:tcPr>
            <w:tcW w:w="23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5C5885" w:rsidRPr="001431B5" w:rsidRDefault="005C5885" w:rsidP="005C58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6.7</w:t>
            </w:r>
          </w:p>
        </w:tc>
        <w:tc>
          <w:tcPr>
            <w:tcW w:w="23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5C5885" w:rsidRPr="001431B5" w:rsidRDefault="005C5885" w:rsidP="005C58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3.3</w:t>
            </w:r>
          </w:p>
        </w:tc>
        <w:tc>
          <w:tcPr>
            <w:tcW w:w="9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5C5885" w:rsidRPr="001431B5" w:rsidRDefault="005C5885" w:rsidP="005C58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</w:t>
            </w:r>
          </w:p>
        </w:tc>
        <w:tc>
          <w:tcPr>
            <w:tcW w:w="9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5C5885" w:rsidRPr="001431B5" w:rsidRDefault="005C5885" w:rsidP="005C58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</w:t>
            </w:r>
          </w:p>
        </w:tc>
        <w:tc>
          <w:tcPr>
            <w:tcW w:w="9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5C5885" w:rsidRPr="001431B5" w:rsidRDefault="005C5885" w:rsidP="005C58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6.6</w:t>
            </w:r>
          </w:p>
        </w:tc>
        <w:tc>
          <w:tcPr>
            <w:tcW w:w="9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5C5885" w:rsidRPr="001431B5" w:rsidRDefault="005C5885" w:rsidP="005C58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8.5</w:t>
            </w:r>
          </w:p>
        </w:tc>
        <w:tc>
          <w:tcPr>
            <w:tcW w:w="9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5C5885" w:rsidRPr="001431B5" w:rsidRDefault="005C5885" w:rsidP="005C58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8</w:t>
            </w:r>
          </w:p>
        </w:tc>
        <w:tc>
          <w:tcPr>
            <w:tcW w:w="9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5C5885" w:rsidRPr="001431B5" w:rsidRDefault="005C5885" w:rsidP="005C58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2</w:t>
            </w:r>
          </w:p>
        </w:tc>
      </w:tr>
      <w:tr w:rsidR="0069320B" w:rsidRPr="001431B5" w:rsidTr="005E4D9C">
        <w:trPr>
          <w:trHeight w:hRule="exact" w:val="284"/>
          <w:jc w:val="center"/>
        </w:trPr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C5885" w:rsidRPr="001431B5" w:rsidRDefault="005C5885" w:rsidP="005C5885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1431B5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Alistipesshahii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C5885" w:rsidRPr="001431B5" w:rsidRDefault="005C5885" w:rsidP="005C58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6.0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C5885" w:rsidRPr="001431B5" w:rsidRDefault="005C5885" w:rsidP="005C58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4.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C5885" w:rsidRPr="001431B5" w:rsidRDefault="005C5885" w:rsidP="005C58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C5885" w:rsidRPr="001431B5" w:rsidRDefault="005C5885" w:rsidP="005C58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C5885" w:rsidRPr="001431B5" w:rsidRDefault="005C5885" w:rsidP="005C58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4.7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C5885" w:rsidRPr="001431B5" w:rsidRDefault="005C5885" w:rsidP="005C58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7.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C5885" w:rsidRPr="001431B5" w:rsidRDefault="005C5885" w:rsidP="005C58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4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C5885" w:rsidRPr="001431B5" w:rsidRDefault="005C5885" w:rsidP="005C58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4</w:t>
            </w:r>
          </w:p>
        </w:tc>
      </w:tr>
      <w:tr w:rsidR="0069320B" w:rsidRPr="001431B5" w:rsidTr="005E4D9C">
        <w:trPr>
          <w:trHeight w:hRule="exact" w:val="284"/>
          <w:jc w:val="center"/>
        </w:trPr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C5885" w:rsidRPr="001431B5" w:rsidRDefault="005C5885" w:rsidP="005C5885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1431B5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 Bacteroides clarus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C5885" w:rsidRPr="001431B5" w:rsidRDefault="005C5885" w:rsidP="005C58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5.7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C5885" w:rsidRPr="001431B5" w:rsidRDefault="005C5885" w:rsidP="005C58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4.3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C5885" w:rsidRPr="001431B5" w:rsidRDefault="005C5885" w:rsidP="005C58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9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C5885" w:rsidRPr="001431B5" w:rsidRDefault="005C5885" w:rsidP="005C58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C5885" w:rsidRPr="001431B5" w:rsidRDefault="005C5885" w:rsidP="005C58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9.9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C5885" w:rsidRPr="001431B5" w:rsidRDefault="005C5885" w:rsidP="005C58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25.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C5885" w:rsidRPr="001431B5" w:rsidRDefault="005C5885" w:rsidP="005C58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64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C5885" w:rsidRPr="001431B5" w:rsidRDefault="005C5885" w:rsidP="005C58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6</w:t>
            </w:r>
          </w:p>
        </w:tc>
      </w:tr>
      <w:tr w:rsidR="0069320B" w:rsidRPr="001431B5" w:rsidTr="005E4D9C">
        <w:trPr>
          <w:trHeight w:hRule="exact" w:val="284"/>
          <w:jc w:val="center"/>
        </w:trPr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C5885" w:rsidRPr="001431B5" w:rsidRDefault="005C5885" w:rsidP="005C5885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1431B5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 Bacteroides coprocola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C5885" w:rsidRPr="001431B5" w:rsidRDefault="005C5885" w:rsidP="005C58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6.4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C5885" w:rsidRPr="001431B5" w:rsidRDefault="005C5885" w:rsidP="005C58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3.6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C5885" w:rsidRPr="001431B5" w:rsidRDefault="005C5885" w:rsidP="005C58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C5885" w:rsidRPr="001431B5" w:rsidRDefault="005C5885" w:rsidP="005C58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C5885" w:rsidRPr="001431B5" w:rsidRDefault="005C5885" w:rsidP="005C58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0.2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C5885" w:rsidRPr="001431B5" w:rsidRDefault="005C5885" w:rsidP="005C58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5.6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C5885" w:rsidRPr="001431B5" w:rsidRDefault="005C5885" w:rsidP="005C58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5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C5885" w:rsidRPr="001431B5" w:rsidRDefault="005C5885" w:rsidP="005C58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3</w:t>
            </w:r>
          </w:p>
        </w:tc>
      </w:tr>
      <w:tr w:rsidR="0069320B" w:rsidRPr="001431B5" w:rsidTr="005E4D9C">
        <w:trPr>
          <w:trHeight w:hRule="exact" w:val="284"/>
          <w:jc w:val="center"/>
        </w:trPr>
        <w:tc>
          <w:tcPr>
            <w:tcW w:w="43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5C5885" w:rsidRPr="001431B5" w:rsidRDefault="005C5885" w:rsidP="0017614E">
            <w:pPr>
              <w:ind w:firstLineChars="100" w:firstLine="200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1431B5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Bacteroides dorei</w:t>
            </w:r>
          </w:p>
        </w:tc>
        <w:tc>
          <w:tcPr>
            <w:tcW w:w="23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5C5885" w:rsidRPr="001431B5" w:rsidRDefault="005C5885" w:rsidP="005C58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.9</w:t>
            </w:r>
          </w:p>
        </w:tc>
        <w:tc>
          <w:tcPr>
            <w:tcW w:w="23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5C5885" w:rsidRPr="001431B5" w:rsidRDefault="005C5885" w:rsidP="005C58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0.1</w:t>
            </w:r>
          </w:p>
        </w:tc>
        <w:tc>
          <w:tcPr>
            <w:tcW w:w="9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5C5885" w:rsidRPr="001431B5" w:rsidRDefault="005C5885" w:rsidP="005C58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</w:t>
            </w:r>
          </w:p>
        </w:tc>
        <w:tc>
          <w:tcPr>
            <w:tcW w:w="9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5C5885" w:rsidRPr="001431B5" w:rsidRDefault="005C5885" w:rsidP="005C58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7</w:t>
            </w:r>
          </w:p>
        </w:tc>
        <w:tc>
          <w:tcPr>
            <w:tcW w:w="9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5C5885" w:rsidRPr="001431B5" w:rsidRDefault="005C5885" w:rsidP="005C58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6.9</w:t>
            </w:r>
          </w:p>
        </w:tc>
        <w:tc>
          <w:tcPr>
            <w:tcW w:w="9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5C5885" w:rsidRPr="001431B5" w:rsidRDefault="005C5885" w:rsidP="005C58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3.5</w:t>
            </w:r>
          </w:p>
        </w:tc>
        <w:tc>
          <w:tcPr>
            <w:tcW w:w="9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5C5885" w:rsidRPr="001431B5" w:rsidRDefault="005C5885" w:rsidP="005C58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2</w:t>
            </w:r>
          </w:p>
        </w:tc>
        <w:tc>
          <w:tcPr>
            <w:tcW w:w="9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5C5885" w:rsidRPr="001431B5" w:rsidRDefault="005C5885" w:rsidP="005C58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3</w:t>
            </w:r>
          </w:p>
        </w:tc>
      </w:tr>
      <w:tr w:rsidR="0069320B" w:rsidRPr="001431B5" w:rsidTr="005E4D9C">
        <w:trPr>
          <w:trHeight w:hRule="exact" w:val="284"/>
          <w:jc w:val="center"/>
        </w:trPr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C5885" w:rsidRPr="001431B5" w:rsidRDefault="005C5885" w:rsidP="0017614E">
            <w:pPr>
              <w:ind w:firstLineChars="100" w:firstLine="200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1431B5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Bacteroides eggerthii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C5885" w:rsidRPr="001431B5" w:rsidRDefault="005C5885" w:rsidP="005C58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6.5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C5885" w:rsidRPr="001431B5" w:rsidRDefault="005C5885" w:rsidP="005C58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3.5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C5885" w:rsidRPr="001431B5" w:rsidRDefault="005C5885" w:rsidP="005C58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C5885" w:rsidRPr="001431B5" w:rsidRDefault="005C5885" w:rsidP="005C58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C5885" w:rsidRPr="001431B5" w:rsidRDefault="005C5885" w:rsidP="005C58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8.3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C5885" w:rsidRPr="001431B5" w:rsidRDefault="005C5885" w:rsidP="005C58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6.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C5885" w:rsidRPr="001431B5" w:rsidRDefault="005C5885" w:rsidP="005C58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C5885" w:rsidRPr="001431B5" w:rsidRDefault="005C5885" w:rsidP="005C58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5</w:t>
            </w:r>
          </w:p>
        </w:tc>
      </w:tr>
      <w:tr w:rsidR="0069320B" w:rsidRPr="001431B5" w:rsidTr="005E4D9C">
        <w:trPr>
          <w:trHeight w:hRule="exact" w:val="284"/>
          <w:jc w:val="center"/>
        </w:trPr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C5885" w:rsidRPr="001431B5" w:rsidRDefault="005C5885" w:rsidP="005C5885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1431B5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 Bacteroides faecichinchillae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C5885" w:rsidRPr="001431B5" w:rsidRDefault="005C5885" w:rsidP="005C58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.8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C5885" w:rsidRPr="001431B5" w:rsidRDefault="005C5885" w:rsidP="005C58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9.2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C5885" w:rsidRPr="001431B5" w:rsidRDefault="005C5885" w:rsidP="005C58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C5885" w:rsidRPr="001431B5" w:rsidRDefault="005C5885" w:rsidP="005C58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C5885" w:rsidRPr="001431B5" w:rsidRDefault="005C5885" w:rsidP="005C58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8.4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C5885" w:rsidRPr="001431B5" w:rsidRDefault="005C5885" w:rsidP="005C58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8.7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C5885" w:rsidRPr="001431B5" w:rsidRDefault="005C5885" w:rsidP="005C58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C5885" w:rsidRPr="001431B5" w:rsidRDefault="005C5885" w:rsidP="005C58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5</w:t>
            </w:r>
          </w:p>
        </w:tc>
      </w:tr>
      <w:tr w:rsidR="0069320B" w:rsidRPr="001431B5" w:rsidTr="005E4D9C">
        <w:trPr>
          <w:trHeight w:hRule="exact" w:val="284"/>
          <w:jc w:val="center"/>
        </w:trPr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C5885" w:rsidRPr="001431B5" w:rsidRDefault="005C5885" w:rsidP="005C5885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1431B5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 Bacteroides faecis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C5885" w:rsidRPr="001431B5" w:rsidRDefault="005C5885" w:rsidP="005C58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.4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C5885" w:rsidRPr="001431B5" w:rsidRDefault="005C5885" w:rsidP="005C58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8.6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C5885" w:rsidRPr="001431B5" w:rsidRDefault="005C5885" w:rsidP="005C58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C5885" w:rsidRPr="001431B5" w:rsidRDefault="005C5885" w:rsidP="005C58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C5885" w:rsidRPr="001431B5" w:rsidRDefault="005C5885" w:rsidP="005C58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1.4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C5885" w:rsidRPr="001431B5" w:rsidRDefault="005C5885" w:rsidP="005C58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6.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C5885" w:rsidRPr="001431B5" w:rsidRDefault="005C5885" w:rsidP="005C58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6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C5885" w:rsidRPr="001431B5" w:rsidRDefault="005C5885" w:rsidP="005C58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9</w:t>
            </w:r>
          </w:p>
        </w:tc>
      </w:tr>
      <w:tr w:rsidR="0069320B" w:rsidRPr="001431B5" w:rsidTr="005E4D9C">
        <w:trPr>
          <w:trHeight w:hRule="exact" w:val="284"/>
          <w:jc w:val="center"/>
        </w:trPr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C5885" w:rsidRPr="001431B5" w:rsidRDefault="005C5885" w:rsidP="005C5885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1431B5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 Bacteroides finegoldii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C5885" w:rsidRPr="001431B5" w:rsidRDefault="005C5885" w:rsidP="005C58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.9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C5885" w:rsidRPr="001431B5" w:rsidRDefault="005C5885" w:rsidP="005C58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1.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C5885" w:rsidRPr="001431B5" w:rsidRDefault="005C5885" w:rsidP="005C58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C5885" w:rsidRPr="001431B5" w:rsidRDefault="005C5885" w:rsidP="005C58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C5885" w:rsidRPr="001431B5" w:rsidRDefault="005C5885" w:rsidP="005C58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3.7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C5885" w:rsidRPr="001431B5" w:rsidRDefault="005C5885" w:rsidP="005C58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1.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C5885" w:rsidRPr="001431B5" w:rsidRDefault="005C5885" w:rsidP="005C58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9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C5885" w:rsidRPr="001431B5" w:rsidRDefault="005C5885" w:rsidP="005C58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2</w:t>
            </w:r>
          </w:p>
        </w:tc>
      </w:tr>
      <w:tr w:rsidR="0069320B" w:rsidRPr="001431B5" w:rsidTr="005E4D9C">
        <w:trPr>
          <w:trHeight w:hRule="exact" w:val="284"/>
          <w:jc w:val="center"/>
        </w:trPr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C5885" w:rsidRPr="001431B5" w:rsidRDefault="005C5885" w:rsidP="005C5885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1431B5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 Bacteroides fragilis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C5885" w:rsidRPr="001431B5" w:rsidRDefault="005C5885" w:rsidP="005C58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5.4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C5885" w:rsidRPr="001431B5" w:rsidRDefault="005C5885" w:rsidP="005C58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.6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C5885" w:rsidRPr="001431B5" w:rsidRDefault="005C5885" w:rsidP="005C58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9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C5885" w:rsidRPr="001431B5" w:rsidRDefault="005C5885" w:rsidP="005C58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C5885" w:rsidRPr="001431B5" w:rsidRDefault="005C5885" w:rsidP="005C58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9.4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C5885" w:rsidRPr="001431B5" w:rsidRDefault="005C5885" w:rsidP="005C58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6.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C5885" w:rsidRPr="001431B5" w:rsidRDefault="005C5885" w:rsidP="005C58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59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C5885" w:rsidRPr="001431B5" w:rsidRDefault="005C5885" w:rsidP="005C58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5</w:t>
            </w:r>
          </w:p>
        </w:tc>
      </w:tr>
      <w:tr w:rsidR="0069320B" w:rsidRPr="001431B5" w:rsidTr="005E4D9C">
        <w:trPr>
          <w:trHeight w:hRule="exact" w:val="284"/>
          <w:jc w:val="center"/>
        </w:trPr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C5885" w:rsidRPr="001431B5" w:rsidRDefault="005C5885" w:rsidP="005C5885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1431B5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 Bacteroides massiliensis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C5885" w:rsidRPr="001431B5" w:rsidRDefault="005C5885" w:rsidP="005C58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.1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C5885" w:rsidRPr="001431B5" w:rsidRDefault="005C5885" w:rsidP="005C58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4.9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C5885" w:rsidRPr="001431B5" w:rsidRDefault="005C5885" w:rsidP="005C58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C5885" w:rsidRPr="001431B5" w:rsidRDefault="005C5885" w:rsidP="005C58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C5885" w:rsidRPr="001431B5" w:rsidRDefault="005C5885" w:rsidP="005C58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3.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C5885" w:rsidRPr="001431B5" w:rsidRDefault="005C5885" w:rsidP="005C58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4.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C5885" w:rsidRPr="001431B5" w:rsidRDefault="005C5885" w:rsidP="005C58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9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C5885" w:rsidRPr="001431B5" w:rsidRDefault="005C5885" w:rsidP="005C58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3</w:t>
            </w:r>
          </w:p>
        </w:tc>
      </w:tr>
      <w:tr w:rsidR="0069320B" w:rsidRPr="001431B5" w:rsidTr="005E4D9C">
        <w:trPr>
          <w:trHeight w:hRule="exact" w:val="284"/>
          <w:jc w:val="center"/>
        </w:trPr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C5885" w:rsidRPr="001431B5" w:rsidRDefault="005C5885" w:rsidP="0017614E">
            <w:pPr>
              <w:ind w:firstLineChars="100" w:firstLine="200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1431B5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Bacteroides ovatus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C5885" w:rsidRPr="001431B5" w:rsidRDefault="005C5885" w:rsidP="005C58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.5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C5885" w:rsidRPr="001431B5" w:rsidRDefault="005C5885" w:rsidP="005C58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9.5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C5885" w:rsidRPr="001431B5" w:rsidRDefault="005C5885" w:rsidP="005C58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C5885" w:rsidRPr="001431B5" w:rsidRDefault="005C5885" w:rsidP="005C58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C5885" w:rsidRPr="001431B5" w:rsidRDefault="005C5885" w:rsidP="005C58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9.8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C5885" w:rsidRPr="001431B5" w:rsidRDefault="005C5885" w:rsidP="005C58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8.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C5885" w:rsidRPr="001431B5" w:rsidRDefault="005C5885" w:rsidP="005C58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7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C5885" w:rsidRPr="001431B5" w:rsidRDefault="005C5885" w:rsidP="005C58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4</w:t>
            </w:r>
          </w:p>
        </w:tc>
      </w:tr>
      <w:tr w:rsidR="0069320B" w:rsidRPr="001431B5" w:rsidTr="005E4D9C">
        <w:trPr>
          <w:trHeight w:hRule="exact" w:val="284"/>
          <w:jc w:val="center"/>
        </w:trPr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C5885" w:rsidRPr="001431B5" w:rsidRDefault="005C5885" w:rsidP="0017614E">
            <w:pPr>
              <w:ind w:firstLineChars="100" w:firstLine="200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1431B5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Bacteroides plebeius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C5885" w:rsidRPr="001431B5" w:rsidRDefault="005C5885" w:rsidP="005C58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.5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C5885" w:rsidRPr="001431B5" w:rsidRDefault="005C5885" w:rsidP="005C58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5.5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C5885" w:rsidRPr="001431B5" w:rsidRDefault="005C5885" w:rsidP="005C58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C5885" w:rsidRPr="001431B5" w:rsidRDefault="005C5885" w:rsidP="005C58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C5885" w:rsidRPr="001431B5" w:rsidRDefault="005C5885" w:rsidP="005C58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1.8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C5885" w:rsidRPr="001431B5" w:rsidRDefault="005C5885" w:rsidP="005C58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4.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C5885" w:rsidRPr="001431B5" w:rsidRDefault="005C5885" w:rsidP="005C58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7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C5885" w:rsidRPr="001431B5" w:rsidRDefault="005C5885" w:rsidP="005C58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4</w:t>
            </w:r>
          </w:p>
        </w:tc>
      </w:tr>
      <w:tr w:rsidR="0069320B" w:rsidRPr="001431B5" w:rsidTr="005E4D9C">
        <w:trPr>
          <w:trHeight w:hRule="exact" w:val="284"/>
          <w:jc w:val="center"/>
        </w:trPr>
        <w:tc>
          <w:tcPr>
            <w:tcW w:w="439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C5885" w:rsidRPr="001431B5" w:rsidRDefault="005C5885" w:rsidP="0017614E">
            <w:pPr>
              <w:ind w:firstLineChars="100" w:firstLine="200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1431B5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Bacteroides stercoris</w:t>
            </w:r>
          </w:p>
        </w:tc>
        <w:tc>
          <w:tcPr>
            <w:tcW w:w="234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C5885" w:rsidRPr="001431B5" w:rsidRDefault="005C5885" w:rsidP="005C58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3.4</w:t>
            </w:r>
          </w:p>
        </w:tc>
        <w:tc>
          <w:tcPr>
            <w:tcW w:w="234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C5885" w:rsidRPr="001431B5" w:rsidRDefault="005C5885" w:rsidP="005C58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6.6</w:t>
            </w:r>
          </w:p>
        </w:tc>
        <w:tc>
          <w:tcPr>
            <w:tcW w:w="96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C5885" w:rsidRPr="001431B5" w:rsidRDefault="005C5885" w:rsidP="005C58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</w:t>
            </w:r>
          </w:p>
        </w:tc>
        <w:tc>
          <w:tcPr>
            <w:tcW w:w="96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C5885" w:rsidRPr="001431B5" w:rsidRDefault="005C5885" w:rsidP="005C58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</w:t>
            </w:r>
          </w:p>
        </w:tc>
        <w:tc>
          <w:tcPr>
            <w:tcW w:w="96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C5885" w:rsidRPr="001431B5" w:rsidRDefault="005C5885" w:rsidP="005C58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7.6</w:t>
            </w:r>
          </w:p>
        </w:tc>
        <w:tc>
          <w:tcPr>
            <w:tcW w:w="96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C5885" w:rsidRPr="001431B5" w:rsidRDefault="005C5885" w:rsidP="005C58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3.8</w:t>
            </w:r>
          </w:p>
        </w:tc>
        <w:tc>
          <w:tcPr>
            <w:tcW w:w="96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C5885" w:rsidRPr="001431B5" w:rsidRDefault="005C5885" w:rsidP="005C58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66</w:t>
            </w:r>
          </w:p>
        </w:tc>
        <w:tc>
          <w:tcPr>
            <w:tcW w:w="96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C5885" w:rsidRPr="001431B5" w:rsidRDefault="005C5885" w:rsidP="005C58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1</w:t>
            </w:r>
          </w:p>
        </w:tc>
      </w:tr>
      <w:tr w:rsidR="0069320B" w:rsidRPr="001431B5" w:rsidTr="005E4D9C">
        <w:trPr>
          <w:trHeight w:hRule="exact" w:val="284"/>
          <w:jc w:val="center"/>
        </w:trPr>
        <w:tc>
          <w:tcPr>
            <w:tcW w:w="439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C5885" w:rsidRPr="001431B5" w:rsidRDefault="005C5885" w:rsidP="0017614E">
            <w:pPr>
              <w:ind w:firstLineChars="100" w:firstLine="200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1431B5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Bacteroides uniformis</w:t>
            </w:r>
          </w:p>
        </w:tc>
        <w:tc>
          <w:tcPr>
            <w:tcW w:w="234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C5885" w:rsidRPr="001431B5" w:rsidRDefault="005C5885" w:rsidP="005C58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.7</w:t>
            </w:r>
          </w:p>
        </w:tc>
        <w:tc>
          <w:tcPr>
            <w:tcW w:w="234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C5885" w:rsidRPr="001431B5" w:rsidRDefault="005C5885" w:rsidP="005C58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2.3</w:t>
            </w:r>
          </w:p>
        </w:tc>
        <w:tc>
          <w:tcPr>
            <w:tcW w:w="96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C5885" w:rsidRPr="001431B5" w:rsidRDefault="005C5885" w:rsidP="005C58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</w:t>
            </w:r>
          </w:p>
        </w:tc>
        <w:tc>
          <w:tcPr>
            <w:tcW w:w="96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C5885" w:rsidRPr="001431B5" w:rsidRDefault="005C5885" w:rsidP="005C58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1</w:t>
            </w:r>
          </w:p>
        </w:tc>
        <w:tc>
          <w:tcPr>
            <w:tcW w:w="96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C5885" w:rsidRPr="001431B5" w:rsidRDefault="005C5885" w:rsidP="005C58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0.5</w:t>
            </w:r>
          </w:p>
        </w:tc>
        <w:tc>
          <w:tcPr>
            <w:tcW w:w="96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C5885" w:rsidRPr="001431B5" w:rsidRDefault="005C5885" w:rsidP="005C58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6.0</w:t>
            </w:r>
          </w:p>
        </w:tc>
        <w:tc>
          <w:tcPr>
            <w:tcW w:w="96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C5885" w:rsidRPr="001431B5" w:rsidRDefault="005C5885" w:rsidP="005C58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8</w:t>
            </w:r>
          </w:p>
        </w:tc>
        <w:tc>
          <w:tcPr>
            <w:tcW w:w="96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C5885" w:rsidRPr="001431B5" w:rsidRDefault="005C5885" w:rsidP="005C58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</w:t>
            </w:r>
          </w:p>
        </w:tc>
      </w:tr>
      <w:tr w:rsidR="0069320B" w:rsidRPr="001431B5" w:rsidTr="005E4D9C">
        <w:trPr>
          <w:trHeight w:hRule="exact" w:val="284"/>
          <w:jc w:val="center"/>
        </w:trPr>
        <w:tc>
          <w:tcPr>
            <w:tcW w:w="439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C5885" w:rsidRPr="001431B5" w:rsidRDefault="005C5885" w:rsidP="0017614E">
            <w:pPr>
              <w:ind w:firstLineChars="100" w:firstLine="200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1431B5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Bacteroides vulgatus</w:t>
            </w:r>
          </w:p>
        </w:tc>
        <w:tc>
          <w:tcPr>
            <w:tcW w:w="234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C5885" w:rsidRPr="001431B5" w:rsidRDefault="005C5885" w:rsidP="005C58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.3</w:t>
            </w:r>
          </w:p>
        </w:tc>
        <w:tc>
          <w:tcPr>
            <w:tcW w:w="234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C5885" w:rsidRPr="001431B5" w:rsidRDefault="005C5885" w:rsidP="005C58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6.7</w:t>
            </w:r>
          </w:p>
        </w:tc>
        <w:tc>
          <w:tcPr>
            <w:tcW w:w="96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C5885" w:rsidRPr="001431B5" w:rsidRDefault="005C5885" w:rsidP="005C58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</w:t>
            </w:r>
          </w:p>
        </w:tc>
        <w:tc>
          <w:tcPr>
            <w:tcW w:w="96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C5885" w:rsidRPr="001431B5" w:rsidRDefault="005C5885" w:rsidP="005C58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3</w:t>
            </w:r>
          </w:p>
        </w:tc>
        <w:tc>
          <w:tcPr>
            <w:tcW w:w="96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C5885" w:rsidRPr="001431B5" w:rsidRDefault="005C5885" w:rsidP="005C58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0.9</w:t>
            </w:r>
          </w:p>
        </w:tc>
        <w:tc>
          <w:tcPr>
            <w:tcW w:w="96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C5885" w:rsidRPr="001431B5" w:rsidRDefault="005C5885" w:rsidP="005C58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8.8</w:t>
            </w:r>
          </w:p>
        </w:tc>
        <w:tc>
          <w:tcPr>
            <w:tcW w:w="96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C5885" w:rsidRPr="001431B5" w:rsidRDefault="005C5885" w:rsidP="005C58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3</w:t>
            </w:r>
          </w:p>
        </w:tc>
        <w:tc>
          <w:tcPr>
            <w:tcW w:w="96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C5885" w:rsidRPr="001431B5" w:rsidRDefault="005C5885" w:rsidP="005C58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8</w:t>
            </w:r>
          </w:p>
        </w:tc>
      </w:tr>
      <w:tr w:rsidR="0069320B" w:rsidRPr="001431B5" w:rsidTr="005E4D9C">
        <w:trPr>
          <w:trHeight w:hRule="exact" w:val="284"/>
          <w:jc w:val="center"/>
        </w:trPr>
        <w:tc>
          <w:tcPr>
            <w:tcW w:w="439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C5885" w:rsidRPr="001431B5" w:rsidRDefault="005C5885" w:rsidP="0017614E">
            <w:pPr>
              <w:ind w:firstLineChars="100" w:firstLine="200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1431B5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Bacteroides xylanisolvens</w:t>
            </w:r>
          </w:p>
        </w:tc>
        <w:tc>
          <w:tcPr>
            <w:tcW w:w="234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C5885" w:rsidRPr="001431B5" w:rsidRDefault="005C5885" w:rsidP="005C58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0.0</w:t>
            </w:r>
          </w:p>
        </w:tc>
        <w:tc>
          <w:tcPr>
            <w:tcW w:w="234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C5885" w:rsidRPr="001431B5" w:rsidRDefault="005C5885" w:rsidP="005C58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0.0</w:t>
            </w:r>
          </w:p>
        </w:tc>
        <w:tc>
          <w:tcPr>
            <w:tcW w:w="96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C5885" w:rsidRPr="001431B5" w:rsidRDefault="005C5885" w:rsidP="005C58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</w:t>
            </w:r>
          </w:p>
        </w:tc>
        <w:tc>
          <w:tcPr>
            <w:tcW w:w="96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C5885" w:rsidRPr="001431B5" w:rsidRDefault="005C5885" w:rsidP="005C58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</w:t>
            </w:r>
          </w:p>
        </w:tc>
        <w:tc>
          <w:tcPr>
            <w:tcW w:w="96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C5885" w:rsidRPr="001431B5" w:rsidRDefault="005C5885" w:rsidP="005C58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7.4</w:t>
            </w:r>
          </w:p>
        </w:tc>
        <w:tc>
          <w:tcPr>
            <w:tcW w:w="96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C5885" w:rsidRPr="001431B5" w:rsidRDefault="005C5885" w:rsidP="005C58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3.6</w:t>
            </w:r>
          </w:p>
        </w:tc>
        <w:tc>
          <w:tcPr>
            <w:tcW w:w="96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C5885" w:rsidRPr="001431B5" w:rsidRDefault="005C5885" w:rsidP="005C58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4</w:t>
            </w:r>
          </w:p>
        </w:tc>
        <w:tc>
          <w:tcPr>
            <w:tcW w:w="96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C5885" w:rsidRPr="001431B5" w:rsidRDefault="005C5885" w:rsidP="005C58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4</w:t>
            </w:r>
          </w:p>
        </w:tc>
      </w:tr>
      <w:tr w:rsidR="0069320B" w:rsidRPr="001431B5" w:rsidTr="005E4D9C">
        <w:trPr>
          <w:trHeight w:hRule="exact" w:val="284"/>
          <w:jc w:val="center"/>
        </w:trPr>
        <w:tc>
          <w:tcPr>
            <w:tcW w:w="439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C5885" w:rsidRPr="001431B5" w:rsidRDefault="005C5885" w:rsidP="0017614E">
            <w:pPr>
              <w:ind w:firstLineChars="100" w:firstLine="200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1431B5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Barnesiellaintestinihominis</w:t>
            </w:r>
          </w:p>
        </w:tc>
        <w:tc>
          <w:tcPr>
            <w:tcW w:w="234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C5885" w:rsidRPr="001431B5" w:rsidRDefault="005C5885" w:rsidP="005C58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9.1</w:t>
            </w:r>
          </w:p>
        </w:tc>
        <w:tc>
          <w:tcPr>
            <w:tcW w:w="234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C5885" w:rsidRPr="001431B5" w:rsidRDefault="005C5885" w:rsidP="005C58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0.9</w:t>
            </w:r>
          </w:p>
        </w:tc>
        <w:tc>
          <w:tcPr>
            <w:tcW w:w="96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C5885" w:rsidRPr="001431B5" w:rsidRDefault="005C5885" w:rsidP="005C58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</w:t>
            </w:r>
          </w:p>
        </w:tc>
        <w:tc>
          <w:tcPr>
            <w:tcW w:w="96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C5885" w:rsidRPr="001431B5" w:rsidRDefault="005C5885" w:rsidP="005C58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</w:t>
            </w:r>
          </w:p>
        </w:tc>
        <w:tc>
          <w:tcPr>
            <w:tcW w:w="96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C5885" w:rsidRPr="001431B5" w:rsidRDefault="005C5885" w:rsidP="005C58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1.8</w:t>
            </w:r>
          </w:p>
        </w:tc>
        <w:tc>
          <w:tcPr>
            <w:tcW w:w="96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C5885" w:rsidRPr="001431B5" w:rsidRDefault="005C5885" w:rsidP="005C58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6.2</w:t>
            </w:r>
          </w:p>
        </w:tc>
        <w:tc>
          <w:tcPr>
            <w:tcW w:w="96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C5885" w:rsidRPr="001431B5" w:rsidRDefault="005C5885" w:rsidP="005C58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98</w:t>
            </w:r>
          </w:p>
        </w:tc>
        <w:tc>
          <w:tcPr>
            <w:tcW w:w="96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C5885" w:rsidRPr="001431B5" w:rsidRDefault="005C5885" w:rsidP="005C58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0</w:t>
            </w:r>
          </w:p>
        </w:tc>
      </w:tr>
      <w:tr w:rsidR="0069320B" w:rsidRPr="001431B5" w:rsidTr="005E4D9C">
        <w:trPr>
          <w:trHeight w:hRule="exact" w:val="284"/>
          <w:jc w:val="center"/>
        </w:trPr>
        <w:tc>
          <w:tcPr>
            <w:tcW w:w="439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C5885" w:rsidRPr="001431B5" w:rsidRDefault="005C5885" w:rsidP="0017614E">
            <w:pPr>
              <w:ind w:firstLineChars="100" w:firstLine="200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1431B5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Odoribactersplanchnicus</w:t>
            </w:r>
          </w:p>
        </w:tc>
        <w:tc>
          <w:tcPr>
            <w:tcW w:w="234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C5885" w:rsidRPr="001431B5" w:rsidRDefault="005C5885" w:rsidP="005C58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6.1</w:t>
            </w:r>
          </w:p>
        </w:tc>
        <w:tc>
          <w:tcPr>
            <w:tcW w:w="234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C5885" w:rsidRPr="001431B5" w:rsidRDefault="005C5885" w:rsidP="005C58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3.9</w:t>
            </w:r>
          </w:p>
        </w:tc>
        <w:tc>
          <w:tcPr>
            <w:tcW w:w="96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C5885" w:rsidRPr="001431B5" w:rsidRDefault="005C5885" w:rsidP="005C58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</w:t>
            </w:r>
          </w:p>
        </w:tc>
        <w:tc>
          <w:tcPr>
            <w:tcW w:w="96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C5885" w:rsidRPr="001431B5" w:rsidRDefault="005C5885" w:rsidP="005C58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</w:t>
            </w:r>
          </w:p>
        </w:tc>
        <w:tc>
          <w:tcPr>
            <w:tcW w:w="96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C5885" w:rsidRPr="001431B5" w:rsidRDefault="005C5885" w:rsidP="005C58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7.7</w:t>
            </w:r>
          </w:p>
        </w:tc>
        <w:tc>
          <w:tcPr>
            <w:tcW w:w="96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C5885" w:rsidRPr="001431B5" w:rsidRDefault="005C5885" w:rsidP="005C58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0.6</w:t>
            </w:r>
          </w:p>
        </w:tc>
        <w:tc>
          <w:tcPr>
            <w:tcW w:w="96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C5885" w:rsidRPr="001431B5" w:rsidRDefault="005C5885" w:rsidP="005C58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66</w:t>
            </w:r>
          </w:p>
        </w:tc>
        <w:tc>
          <w:tcPr>
            <w:tcW w:w="96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C5885" w:rsidRPr="001431B5" w:rsidRDefault="005C5885" w:rsidP="005C58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2</w:t>
            </w:r>
          </w:p>
        </w:tc>
      </w:tr>
      <w:tr w:rsidR="0069320B" w:rsidRPr="001431B5" w:rsidTr="005E4D9C">
        <w:trPr>
          <w:trHeight w:hRule="exact" w:val="284"/>
          <w:jc w:val="center"/>
        </w:trPr>
        <w:tc>
          <w:tcPr>
            <w:tcW w:w="439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C5885" w:rsidRPr="001431B5" w:rsidRDefault="005C5885" w:rsidP="0017614E">
            <w:pPr>
              <w:ind w:firstLineChars="100" w:firstLine="200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1431B5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Parabacteroides distasonis</w:t>
            </w:r>
          </w:p>
        </w:tc>
        <w:tc>
          <w:tcPr>
            <w:tcW w:w="234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C5885" w:rsidRPr="001431B5" w:rsidRDefault="005C5885" w:rsidP="005C58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4.4</w:t>
            </w:r>
          </w:p>
        </w:tc>
        <w:tc>
          <w:tcPr>
            <w:tcW w:w="234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C5885" w:rsidRPr="001431B5" w:rsidRDefault="005C5885" w:rsidP="005C58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.6</w:t>
            </w:r>
          </w:p>
        </w:tc>
        <w:tc>
          <w:tcPr>
            <w:tcW w:w="96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C5885" w:rsidRPr="001431B5" w:rsidRDefault="005C5885" w:rsidP="005C58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9</w:t>
            </w:r>
          </w:p>
        </w:tc>
        <w:tc>
          <w:tcPr>
            <w:tcW w:w="96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C5885" w:rsidRPr="001431B5" w:rsidRDefault="005C5885" w:rsidP="005C58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</w:t>
            </w:r>
          </w:p>
        </w:tc>
        <w:tc>
          <w:tcPr>
            <w:tcW w:w="96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C5885" w:rsidRPr="001431B5" w:rsidRDefault="005C5885" w:rsidP="005C58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2.9</w:t>
            </w:r>
          </w:p>
        </w:tc>
        <w:tc>
          <w:tcPr>
            <w:tcW w:w="96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C5885" w:rsidRPr="001431B5" w:rsidRDefault="005C5885" w:rsidP="005C58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5.2</w:t>
            </w:r>
          </w:p>
        </w:tc>
        <w:tc>
          <w:tcPr>
            <w:tcW w:w="96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C5885" w:rsidRPr="001431B5" w:rsidRDefault="005C5885" w:rsidP="005C58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64</w:t>
            </w:r>
          </w:p>
        </w:tc>
        <w:tc>
          <w:tcPr>
            <w:tcW w:w="96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C5885" w:rsidRPr="001431B5" w:rsidRDefault="005C5885" w:rsidP="005C58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6</w:t>
            </w:r>
          </w:p>
        </w:tc>
      </w:tr>
      <w:tr w:rsidR="0069320B" w:rsidRPr="001431B5" w:rsidTr="005E4D9C">
        <w:trPr>
          <w:trHeight w:hRule="exact" w:val="284"/>
          <w:jc w:val="center"/>
        </w:trPr>
        <w:tc>
          <w:tcPr>
            <w:tcW w:w="439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C5885" w:rsidRPr="001431B5" w:rsidRDefault="005C5885" w:rsidP="0017614E">
            <w:pPr>
              <w:ind w:firstLineChars="100" w:firstLine="200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1431B5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Parabacteroides johnsonii</w:t>
            </w:r>
          </w:p>
        </w:tc>
        <w:tc>
          <w:tcPr>
            <w:tcW w:w="234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C5885" w:rsidRPr="001431B5" w:rsidRDefault="005C5885" w:rsidP="005C58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9.6</w:t>
            </w:r>
          </w:p>
        </w:tc>
        <w:tc>
          <w:tcPr>
            <w:tcW w:w="234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C5885" w:rsidRPr="001431B5" w:rsidRDefault="005C5885" w:rsidP="005C58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.4</w:t>
            </w:r>
          </w:p>
        </w:tc>
        <w:tc>
          <w:tcPr>
            <w:tcW w:w="96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C5885" w:rsidRPr="001431B5" w:rsidRDefault="005C5885" w:rsidP="005C58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3</w:t>
            </w:r>
          </w:p>
        </w:tc>
        <w:tc>
          <w:tcPr>
            <w:tcW w:w="96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C5885" w:rsidRPr="001431B5" w:rsidRDefault="005C5885" w:rsidP="005C58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</w:t>
            </w:r>
          </w:p>
        </w:tc>
        <w:tc>
          <w:tcPr>
            <w:tcW w:w="96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C5885" w:rsidRPr="001431B5" w:rsidRDefault="005C5885" w:rsidP="005C58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8.1</w:t>
            </w:r>
          </w:p>
        </w:tc>
        <w:tc>
          <w:tcPr>
            <w:tcW w:w="96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C5885" w:rsidRPr="001431B5" w:rsidRDefault="005C5885" w:rsidP="005C58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20.8</w:t>
            </w:r>
          </w:p>
        </w:tc>
        <w:tc>
          <w:tcPr>
            <w:tcW w:w="96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C5885" w:rsidRPr="001431B5" w:rsidRDefault="005C5885" w:rsidP="005C58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30</w:t>
            </w:r>
          </w:p>
        </w:tc>
        <w:tc>
          <w:tcPr>
            <w:tcW w:w="96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C5885" w:rsidRPr="001431B5" w:rsidRDefault="005C5885" w:rsidP="005C58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7</w:t>
            </w:r>
          </w:p>
        </w:tc>
      </w:tr>
      <w:tr w:rsidR="0069320B" w:rsidRPr="001431B5" w:rsidTr="005E4D9C">
        <w:trPr>
          <w:trHeight w:hRule="exact" w:val="284"/>
          <w:jc w:val="center"/>
        </w:trPr>
        <w:tc>
          <w:tcPr>
            <w:tcW w:w="439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C5885" w:rsidRPr="001431B5" w:rsidRDefault="005C5885" w:rsidP="0017614E">
            <w:pPr>
              <w:ind w:firstLineChars="100" w:firstLine="200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1431B5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Parabacteroides merdae</w:t>
            </w:r>
          </w:p>
        </w:tc>
        <w:tc>
          <w:tcPr>
            <w:tcW w:w="234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C5885" w:rsidRPr="001431B5" w:rsidRDefault="005C5885" w:rsidP="005C58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2.0</w:t>
            </w:r>
          </w:p>
        </w:tc>
        <w:tc>
          <w:tcPr>
            <w:tcW w:w="234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C5885" w:rsidRPr="001431B5" w:rsidRDefault="005C5885" w:rsidP="005C58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8.0</w:t>
            </w:r>
          </w:p>
        </w:tc>
        <w:tc>
          <w:tcPr>
            <w:tcW w:w="96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C5885" w:rsidRPr="001431B5" w:rsidRDefault="005C5885" w:rsidP="005C58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</w:t>
            </w:r>
          </w:p>
        </w:tc>
        <w:tc>
          <w:tcPr>
            <w:tcW w:w="96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C5885" w:rsidRPr="001431B5" w:rsidRDefault="005C5885" w:rsidP="005C58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</w:t>
            </w:r>
          </w:p>
        </w:tc>
        <w:tc>
          <w:tcPr>
            <w:tcW w:w="96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C5885" w:rsidRPr="001431B5" w:rsidRDefault="005C5885" w:rsidP="005C58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3.1</w:t>
            </w:r>
          </w:p>
        </w:tc>
        <w:tc>
          <w:tcPr>
            <w:tcW w:w="96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C5885" w:rsidRPr="001431B5" w:rsidRDefault="005C5885" w:rsidP="005C58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0.5</w:t>
            </w:r>
          </w:p>
        </w:tc>
        <w:tc>
          <w:tcPr>
            <w:tcW w:w="96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C5885" w:rsidRPr="001431B5" w:rsidRDefault="005C5885" w:rsidP="005C58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92</w:t>
            </w:r>
          </w:p>
        </w:tc>
        <w:tc>
          <w:tcPr>
            <w:tcW w:w="96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C5885" w:rsidRPr="001431B5" w:rsidRDefault="005C5885" w:rsidP="005C58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3</w:t>
            </w:r>
          </w:p>
        </w:tc>
      </w:tr>
      <w:tr w:rsidR="0069320B" w:rsidRPr="001431B5" w:rsidTr="005E4D9C">
        <w:trPr>
          <w:trHeight w:hRule="exact" w:val="284"/>
          <w:jc w:val="center"/>
        </w:trPr>
        <w:tc>
          <w:tcPr>
            <w:tcW w:w="439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C5885" w:rsidRPr="001431B5" w:rsidRDefault="005C5885" w:rsidP="0017614E">
            <w:pPr>
              <w:ind w:firstLineChars="100" w:firstLine="200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1431B5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Prevotella copri</w:t>
            </w:r>
          </w:p>
        </w:tc>
        <w:tc>
          <w:tcPr>
            <w:tcW w:w="234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C5885" w:rsidRPr="001431B5" w:rsidRDefault="005C5885" w:rsidP="005C58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9.4</w:t>
            </w:r>
          </w:p>
        </w:tc>
        <w:tc>
          <w:tcPr>
            <w:tcW w:w="234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C5885" w:rsidRPr="001431B5" w:rsidRDefault="005C5885" w:rsidP="005C58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0.6</w:t>
            </w:r>
          </w:p>
        </w:tc>
        <w:tc>
          <w:tcPr>
            <w:tcW w:w="96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C5885" w:rsidRPr="001431B5" w:rsidRDefault="005C5885" w:rsidP="005C58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</w:t>
            </w:r>
          </w:p>
        </w:tc>
        <w:tc>
          <w:tcPr>
            <w:tcW w:w="96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C5885" w:rsidRPr="001431B5" w:rsidRDefault="005C5885" w:rsidP="005C58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</w:t>
            </w:r>
          </w:p>
        </w:tc>
        <w:tc>
          <w:tcPr>
            <w:tcW w:w="96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C5885" w:rsidRPr="001431B5" w:rsidRDefault="005C5885" w:rsidP="005C58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7.8</w:t>
            </w:r>
          </w:p>
        </w:tc>
        <w:tc>
          <w:tcPr>
            <w:tcW w:w="96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C5885" w:rsidRPr="001431B5" w:rsidRDefault="005C5885" w:rsidP="005C58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9.5</w:t>
            </w:r>
          </w:p>
        </w:tc>
        <w:tc>
          <w:tcPr>
            <w:tcW w:w="96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C5885" w:rsidRPr="001431B5" w:rsidRDefault="005C5885" w:rsidP="005C58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47</w:t>
            </w:r>
          </w:p>
        </w:tc>
        <w:tc>
          <w:tcPr>
            <w:tcW w:w="96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C5885" w:rsidRPr="001431B5" w:rsidRDefault="005C5885" w:rsidP="005C58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2</w:t>
            </w:r>
          </w:p>
        </w:tc>
      </w:tr>
      <w:tr w:rsidR="0069320B" w:rsidRPr="001431B5" w:rsidTr="005E4D9C">
        <w:trPr>
          <w:trHeight w:hRule="exact" w:val="284"/>
          <w:jc w:val="center"/>
        </w:trPr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5C5885" w:rsidRPr="001431B5" w:rsidRDefault="005C5885" w:rsidP="0017614E">
            <w:pPr>
              <w:ind w:firstLineChars="100" w:firstLine="200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1431B5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Prevotella stercorea</w:t>
            </w:r>
          </w:p>
        </w:tc>
        <w:tc>
          <w:tcPr>
            <w:tcW w:w="23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5C5885" w:rsidRPr="001431B5" w:rsidRDefault="005C5885" w:rsidP="005C58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6.8</w:t>
            </w:r>
          </w:p>
        </w:tc>
        <w:tc>
          <w:tcPr>
            <w:tcW w:w="23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5C5885" w:rsidRPr="001431B5" w:rsidRDefault="005C5885" w:rsidP="005C58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3.2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5C5885" w:rsidRPr="001431B5" w:rsidRDefault="005C5885" w:rsidP="005C58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5C5885" w:rsidRPr="001431B5" w:rsidRDefault="005C5885" w:rsidP="005C58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5C5885" w:rsidRPr="001431B5" w:rsidRDefault="005C5885" w:rsidP="005C58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9.4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5C5885" w:rsidRPr="001431B5" w:rsidRDefault="005C5885" w:rsidP="005C58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19.5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5C5885" w:rsidRPr="001431B5" w:rsidRDefault="005C5885" w:rsidP="005C58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57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5C5885" w:rsidRPr="001431B5" w:rsidRDefault="005C5885" w:rsidP="005C58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4</w:t>
            </w:r>
          </w:p>
        </w:tc>
      </w:tr>
    </w:tbl>
    <w:p w:rsidR="005C5885" w:rsidRPr="001431B5" w:rsidRDefault="00125A62" w:rsidP="00125A62">
      <w:pPr>
        <w:spacing w:line="0" w:lineRule="atLeast"/>
        <w:jc w:val="right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1431B5">
        <w:rPr>
          <w:rFonts w:ascii="Times New Roman" w:hAnsi="Times New Roman" w:cs="Times New Roman"/>
          <w:color w:val="000000" w:themeColor="text1"/>
          <w:sz w:val="20"/>
          <w:szCs w:val="20"/>
        </w:rPr>
        <w:t>to be continued</w:t>
      </w:r>
    </w:p>
    <w:p w:rsidR="0050053E" w:rsidRPr="001431B5" w:rsidRDefault="0050053E">
      <w:pPr>
        <w:widowControl/>
        <w:jc w:val="left"/>
        <w:rPr>
          <w:rFonts w:ascii="Times New Roman" w:hAnsi="Times New Roman" w:cs="Times New Roman"/>
          <w:color w:val="000000" w:themeColor="text1"/>
          <w:szCs w:val="21"/>
        </w:rPr>
      </w:pPr>
      <w:r w:rsidRPr="001431B5">
        <w:rPr>
          <w:rFonts w:ascii="Times New Roman" w:hAnsi="Times New Roman" w:cs="Times New Roman"/>
          <w:color w:val="000000" w:themeColor="text1"/>
          <w:szCs w:val="21"/>
        </w:rPr>
        <w:br w:type="page"/>
      </w:r>
    </w:p>
    <w:p w:rsidR="005C5885" w:rsidRPr="00696BC2" w:rsidRDefault="005C5885" w:rsidP="005C5885">
      <w:pPr>
        <w:spacing w:line="0" w:lineRule="atLeast"/>
        <w:rPr>
          <w:rFonts w:ascii="Times New Roman" w:hAnsi="Times New Roman" w:cs="Times New Roman"/>
          <w:szCs w:val="21"/>
        </w:rPr>
      </w:pPr>
      <w:r w:rsidRPr="00696BC2">
        <w:rPr>
          <w:rFonts w:ascii="Times New Roman" w:hAnsi="Times New Roman" w:cs="Times New Roman"/>
          <w:b/>
          <w:szCs w:val="21"/>
        </w:rPr>
        <w:lastRenderedPageBreak/>
        <w:t>Table</w:t>
      </w:r>
      <w:r w:rsidRPr="00696BC2">
        <w:rPr>
          <w:rFonts w:ascii="Times New Roman" w:hAnsi="Times New Roman" w:cs="Times New Roman" w:hint="eastAsia"/>
          <w:b/>
          <w:szCs w:val="21"/>
        </w:rPr>
        <w:t xml:space="preserve"> S</w:t>
      </w:r>
      <w:r w:rsidR="00D378A0" w:rsidRPr="00696BC2">
        <w:rPr>
          <w:rFonts w:ascii="Times New Roman" w:hAnsi="Times New Roman" w:cs="Times New Roman" w:hint="eastAsia"/>
          <w:b/>
          <w:szCs w:val="21"/>
        </w:rPr>
        <w:t>3</w:t>
      </w:r>
      <w:r w:rsidR="0017614E" w:rsidRPr="00696BC2">
        <w:rPr>
          <w:rFonts w:ascii="Times New Roman" w:hAnsi="Times New Roman" w:cs="Times New Roman" w:hint="eastAsia"/>
          <w:szCs w:val="21"/>
        </w:rPr>
        <w:t>continued</w:t>
      </w:r>
    </w:p>
    <w:tbl>
      <w:tblPr>
        <w:tblW w:w="14867" w:type="dxa"/>
        <w:jc w:val="center"/>
        <w:tblLayout w:type="fixed"/>
        <w:tblCellMar>
          <w:left w:w="99" w:type="dxa"/>
          <w:right w:w="99" w:type="dxa"/>
        </w:tblCellMar>
        <w:tblLook w:val="04A0"/>
      </w:tblPr>
      <w:tblGrid>
        <w:gridCol w:w="4394"/>
        <w:gridCol w:w="2348"/>
        <w:gridCol w:w="2349"/>
        <w:gridCol w:w="962"/>
        <w:gridCol w:w="963"/>
        <w:gridCol w:w="963"/>
        <w:gridCol w:w="962"/>
        <w:gridCol w:w="963"/>
        <w:gridCol w:w="963"/>
      </w:tblGrid>
      <w:tr w:rsidR="0069320B" w:rsidRPr="001431B5" w:rsidTr="0050053E">
        <w:trPr>
          <w:trHeight w:val="360"/>
          <w:jc w:val="center"/>
        </w:trPr>
        <w:tc>
          <w:tcPr>
            <w:tcW w:w="439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5C5885" w:rsidRPr="001431B5" w:rsidRDefault="005C5885" w:rsidP="005C5885">
            <w:pPr>
              <w:widowControl/>
              <w:spacing w:line="0" w:lineRule="atLeast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1431B5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Phylum</w:t>
            </w:r>
          </w:p>
          <w:p w:rsidR="005C5885" w:rsidRPr="001431B5" w:rsidRDefault="005C5885" w:rsidP="005C5885">
            <w:pPr>
              <w:widowControl/>
              <w:spacing w:line="0" w:lineRule="atLeast"/>
              <w:ind w:firstLineChars="100" w:firstLine="220"/>
              <w:jc w:val="left"/>
              <w:rPr>
                <w:rFonts w:ascii="Times New Roman" w:eastAsia="ＭＳ Ｐゴシック" w:hAnsi="Times New Roman" w:cs="Times New Roman"/>
                <w:i/>
                <w:color w:val="000000" w:themeColor="text1"/>
                <w:kern w:val="0"/>
                <w:sz w:val="22"/>
              </w:rPr>
            </w:pPr>
            <w:r w:rsidRPr="001431B5">
              <w:rPr>
                <w:rFonts w:ascii="Times New Roman" w:eastAsia="ＭＳ Ｐゴシック" w:hAnsi="Times New Roman" w:cs="Times New Roman" w:hint="eastAsia"/>
                <w:i/>
                <w:color w:val="000000" w:themeColor="text1"/>
                <w:kern w:val="0"/>
                <w:sz w:val="22"/>
              </w:rPr>
              <w:t>S</w:t>
            </w:r>
            <w:r w:rsidRPr="001431B5">
              <w:rPr>
                <w:rFonts w:ascii="Times New Roman" w:eastAsia="ＭＳ Ｐゴシック" w:hAnsi="Times New Roman" w:cs="Times New Roman"/>
                <w:i/>
                <w:color w:val="000000" w:themeColor="text1"/>
                <w:kern w:val="0"/>
                <w:sz w:val="22"/>
              </w:rPr>
              <w:t>pecies</w:t>
            </w:r>
          </w:p>
        </w:tc>
        <w:tc>
          <w:tcPr>
            <w:tcW w:w="469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C5885" w:rsidRPr="001431B5" w:rsidRDefault="005C5885" w:rsidP="005C5885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1431B5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Percentage contributions of variance components</w:t>
            </w:r>
            <w:r w:rsidRPr="001431B5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9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885" w:rsidRPr="001431B5" w:rsidRDefault="005C5885" w:rsidP="005C5885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1431B5">
              <w:rPr>
                <w:rFonts w:ascii="Times New Roman" w:eastAsia="ＭＳ Ｐゴシック" w:hAnsi="Times New Roman" w:cs="Times New Roman"/>
                <w:i/>
                <w:color w:val="000000" w:themeColor="text1"/>
                <w:kern w:val="0"/>
                <w:sz w:val="22"/>
              </w:rPr>
              <w:t>A</w:t>
            </w:r>
            <w:r w:rsidRPr="001431B5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/</w:t>
            </w:r>
            <w:r w:rsidRPr="001431B5">
              <w:rPr>
                <w:rFonts w:ascii="Times New Roman" w:eastAsia="ＭＳ Ｐゴシック" w:hAnsi="Times New Roman" w:cs="Times New Roman"/>
                <w:i/>
                <w:color w:val="000000" w:themeColor="text1"/>
                <w:kern w:val="0"/>
                <w:sz w:val="22"/>
              </w:rPr>
              <w:t>B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885" w:rsidRPr="001431B5" w:rsidRDefault="005C5885" w:rsidP="0050053E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1431B5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Mean</w:t>
            </w:r>
            <w:r w:rsidR="00696BC2" w:rsidRPr="001431B5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885" w:rsidRPr="001431B5" w:rsidRDefault="005C5885" w:rsidP="005C5885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1431B5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CV</w:t>
            </w:r>
            <w:r w:rsidRPr="001431B5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vertAlign w:val="subscript"/>
              </w:rPr>
              <w:t>w</w:t>
            </w:r>
          </w:p>
        </w:tc>
        <w:tc>
          <w:tcPr>
            <w:tcW w:w="9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885" w:rsidRPr="001431B5" w:rsidRDefault="005C5885" w:rsidP="005C5885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1431B5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CV</w:t>
            </w:r>
            <w:r w:rsidRPr="001431B5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vertAlign w:val="subscript"/>
              </w:rPr>
              <w:t>b</w:t>
            </w:r>
          </w:p>
        </w:tc>
        <w:tc>
          <w:tcPr>
            <w:tcW w:w="19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C5885" w:rsidRPr="001431B5" w:rsidRDefault="005C5885" w:rsidP="0050053E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1431B5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Days</w:t>
            </w:r>
            <w:r w:rsidR="00696BC2" w:rsidRPr="001431B5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2"/>
                <w:vertAlign w:val="superscript"/>
              </w:rPr>
              <w:t>c</w:t>
            </w:r>
          </w:p>
        </w:tc>
      </w:tr>
      <w:tr w:rsidR="0069320B" w:rsidRPr="001431B5" w:rsidTr="0050053E">
        <w:trPr>
          <w:trHeight w:val="300"/>
          <w:jc w:val="center"/>
        </w:trPr>
        <w:tc>
          <w:tcPr>
            <w:tcW w:w="439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C5885" w:rsidRPr="001431B5" w:rsidRDefault="005C5885" w:rsidP="005C5885">
            <w:pPr>
              <w:widowControl/>
              <w:spacing w:line="0" w:lineRule="atLeast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5885" w:rsidRPr="001431B5" w:rsidRDefault="005C5885" w:rsidP="005C5885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1431B5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 xml:space="preserve"> Intra-individual</w:t>
            </w:r>
            <w:r w:rsidRPr="001431B5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 xml:space="preserve">　</w:t>
            </w:r>
            <w:r w:rsidRPr="001431B5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(</w:t>
            </w:r>
            <w:r w:rsidRPr="001431B5">
              <w:rPr>
                <w:rFonts w:ascii="Times New Roman" w:eastAsia="ＭＳ Ｐゴシック" w:hAnsi="Times New Roman" w:cs="Times New Roman"/>
                <w:i/>
                <w:color w:val="000000" w:themeColor="text1"/>
                <w:kern w:val="0"/>
                <w:sz w:val="22"/>
              </w:rPr>
              <w:t>A</w:t>
            </w:r>
            <w:r w:rsidRPr="001431B5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885" w:rsidRPr="001431B5" w:rsidRDefault="005C5885" w:rsidP="005C5885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1431B5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Inter-individual</w:t>
            </w:r>
            <w:r w:rsidRPr="001431B5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 xml:space="preserve">　</w:t>
            </w:r>
            <w:r w:rsidRPr="001431B5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(</w:t>
            </w:r>
            <w:r w:rsidRPr="001431B5">
              <w:rPr>
                <w:rFonts w:ascii="Times New Roman" w:eastAsia="ＭＳ Ｐゴシック" w:hAnsi="Times New Roman" w:cs="Times New Roman"/>
                <w:i/>
                <w:color w:val="000000" w:themeColor="text1"/>
                <w:kern w:val="0"/>
                <w:sz w:val="22"/>
              </w:rPr>
              <w:t>B</w:t>
            </w:r>
            <w:r w:rsidRPr="001431B5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885" w:rsidRPr="001431B5" w:rsidRDefault="005C5885" w:rsidP="005C5885">
            <w:pPr>
              <w:widowControl/>
              <w:spacing w:line="0" w:lineRule="atLeast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885" w:rsidRPr="001431B5" w:rsidRDefault="005C5885" w:rsidP="005C5885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1431B5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(%)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885" w:rsidRPr="001431B5" w:rsidRDefault="005C5885" w:rsidP="005C5885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1431B5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(%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885" w:rsidRPr="001431B5" w:rsidRDefault="005C5885" w:rsidP="005C5885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1431B5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(%)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885" w:rsidRPr="001431B5" w:rsidRDefault="005C5885" w:rsidP="005C5885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1431B5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10%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885" w:rsidRPr="001431B5" w:rsidRDefault="005C5885" w:rsidP="005C5885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1431B5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20%</w:t>
            </w:r>
          </w:p>
        </w:tc>
      </w:tr>
      <w:tr w:rsidR="0069320B" w:rsidRPr="001431B5" w:rsidTr="005E4D9C">
        <w:trPr>
          <w:trHeight w:hRule="exact" w:val="284"/>
          <w:jc w:val="center"/>
        </w:trPr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0053E" w:rsidRPr="001431B5" w:rsidRDefault="0050053E" w:rsidP="0050053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irmicutes</w:t>
            </w:r>
          </w:p>
        </w:tc>
        <w:tc>
          <w:tcPr>
            <w:tcW w:w="23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50053E" w:rsidRPr="001431B5" w:rsidRDefault="0050053E" w:rsidP="005005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053E" w:rsidRPr="001431B5" w:rsidRDefault="0050053E" w:rsidP="005005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053E" w:rsidRPr="001431B5" w:rsidRDefault="0050053E" w:rsidP="005005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053E" w:rsidRPr="001431B5" w:rsidRDefault="0050053E" w:rsidP="005005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053E" w:rsidRPr="001431B5" w:rsidRDefault="0050053E" w:rsidP="005005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053E" w:rsidRPr="001431B5" w:rsidRDefault="0050053E" w:rsidP="005005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053E" w:rsidRPr="001431B5" w:rsidRDefault="0050053E" w:rsidP="005005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053E" w:rsidRPr="001431B5" w:rsidRDefault="0050053E" w:rsidP="005005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69320B" w:rsidRPr="001431B5" w:rsidTr="005E4D9C">
        <w:trPr>
          <w:trHeight w:hRule="exact" w:val="284"/>
          <w:jc w:val="center"/>
        </w:trPr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053E" w:rsidRPr="001431B5" w:rsidRDefault="0050053E" w:rsidP="0050053E">
            <w:pPr>
              <w:ind w:firstLineChars="100" w:firstLine="200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1431B5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Blautia faecis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053E" w:rsidRPr="001431B5" w:rsidRDefault="0050053E" w:rsidP="005005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1.1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053E" w:rsidRPr="001431B5" w:rsidRDefault="0050053E" w:rsidP="005005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.9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053E" w:rsidRPr="001431B5" w:rsidRDefault="0050053E" w:rsidP="005005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053E" w:rsidRPr="001431B5" w:rsidRDefault="0050053E" w:rsidP="005005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053E" w:rsidRPr="001431B5" w:rsidRDefault="0050053E" w:rsidP="005005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7.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053E" w:rsidRPr="001431B5" w:rsidRDefault="0050053E" w:rsidP="005005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4.6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053E" w:rsidRPr="001431B5" w:rsidRDefault="0050053E" w:rsidP="005005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053E" w:rsidRPr="001431B5" w:rsidRDefault="0050053E" w:rsidP="005005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</w:t>
            </w:r>
          </w:p>
        </w:tc>
      </w:tr>
      <w:tr w:rsidR="0069320B" w:rsidRPr="001431B5" w:rsidTr="005E4D9C">
        <w:trPr>
          <w:trHeight w:hRule="exact" w:val="284"/>
          <w:jc w:val="center"/>
        </w:trPr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053E" w:rsidRPr="001431B5" w:rsidRDefault="0050053E" w:rsidP="0050053E">
            <w:pPr>
              <w:ind w:firstLineChars="100" w:firstLine="200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1431B5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Blautia glucerasea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053E" w:rsidRPr="001431B5" w:rsidRDefault="0050053E" w:rsidP="005005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7.9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053E" w:rsidRPr="001431B5" w:rsidRDefault="0050053E" w:rsidP="005005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2.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053E" w:rsidRPr="001431B5" w:rsidRDefault="0050053E" w:rsidP="005005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053E" w:rsidRPr="001431B5" w:rsidRDefault="0050053E" w:rsidP="005005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053E" w:rsidRPr="001431B5" w:rsidRDefault="0050053E" w:rsidP="005005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9.4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053E" w:rsidRPr="001431B5" w:rsidRDefault="0050053E" w:rsidP="005005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5.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053E" w:rsidRPr="001431B5" w:rsidRDefault="0050053E" w:rsidP="005005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053E" w:rsidRPr="001431B5" w:rsidRDefault="0050053E" w:rsidP="005005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1</w:t>
            </w:r>
          </w:p>
        </w:tc>
      </w:tr>
      <w:tr w:rsidR="0069320B" w:rsidRPr="001431B5" w:rsidTr="005E4D9C">
        <w:trPr>
          <w:trHeight w:hRule="exact" w:val="284"/>
          <w:jc w:val="center"/>
        </w:trPr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053E" w:rsidRPr="001431B5" w:rsidRDefault="0050053E" w:rsidP="0050053E">
            <w:pPr>
              <w:ind w:firstLineChars="100" w:firstLine="200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1431B5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Blautia luti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053E" w:rsidRPr="001431B5" w:rsidRDefault="0050053E" w:rsidP="005005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.6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053E" w:rsidRPr="001431B5" w:rsidRDefault="0050053E" w:rsidP="005005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6.4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053E" w:rsidRPr="001431B5" w:rsidRDefault="0050053E" w:rsidP="005005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053E" w:rsidRPr="001431B5" w:rsidRDefault="0050053E" w:rsidP="005005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053E" w:rsidRPr="001431B5" w:rsidRDefault="0050053E" w:rsidP="005005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1.7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053E" w:rsidRPr="001431B5" w:rsidRDefault="0050053E" w:rsidP="005005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0.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053E" w:rsidRPr="001431B5" w:rsidRDefault="0050053E" w:rsidP="005005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9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053E" w:rsidRPr="001431B5" w:rsidRDefault="0050053E" w:rsidP="005005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</w:t>
            </w:r>
          </w:p>
        </w:tc>
      </w:tr>
      <w:tr w:rsidR="0069320B" w:rsidRPr="001431B5" w:rsidTr="005E4D9C">
        <w:trPr>
          <w:trHeight w:hRule="exact" w:val="284"/>
          <w:jc w:val="center"/>
        </w:trPr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053E" w:rsidRPr="001431B5" w:rsidRDefault="0050053E" w:rsidP="0050053E">
            <w:pPr>
              <w:ind w:firstLineChars="100" w:firstLine="200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1431B5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Blautia stercoris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053E" w:rsidRPr="001431B5" w:rsidRDefault="0050053E" w:rsidP="005005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9.5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053E" w:rsidRPr="001431B5" w:rsidRDefault="0050053E" w:rsidP="005005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0.5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053E" w:rsidRPr="001431B5" w:rsidRDefault="0050053E" w:rsidP="005005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053E" w:rsidRPr="001431B5" w:rsidRDefault="0050053E" w:rsidP="005005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053E" w:rsidRPr="001431B5" w:rsidRDefault="0050053E" w:rsidP="005005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7.6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053E" w:rsidRPr="001431B5" w:rsidRDefault="0050053E" w:rsidP="005005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8.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053E" w:rsidRPr="001431B5" w:rsidRDefault="0050053E" w:rsidP="005005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66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053E" w:rsidRPr="001431B5" w:rsidRDefault="0050053E" w:rsidP="005005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1</w:t>
            </w:r>
          </w:p>
        </w:tc>
      </w:tr>
      <w:tr w:rsidR="0069320B" w:rsidRPr="001431B5" w:rsidTr="005E4D9C">
        <w:trPr>
          <w:trHeight w:hRule="exact" w:val="284"/>
          <w:jc w:val="center"/>
        </w:trPr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053E" w:rsidRPr="001431B5" w:rsidRDefault="0050053E" w:rsidP="0050053E">
            <w:pPr>
              <w:ind w:firstLineChars="100" w:firstLine="200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1431B5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Blautia wexlerae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053E" w:rsidRPr="001431B5" w:rsidRDefault="0050053E" w:rsidP="005005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.0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053E" w:rsidRPr="001431B5" w:rsidRDefault="0050053E" w:rsidP="005005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6.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053E" w:rsidRPr="001431B5" w:rsidRDefault="0050053E" w:rsidP="005005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053E" w:rsidRPr="001431B5" w:rsidRDefault="0050053E" w:rsidP="005005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4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053E" w:rsidRPr="001431B5" w:rsidRDefault="0050053E" w:rsidP="005005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9.4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053E" w:rsidRPr="001431B5" w:rsidRDefault="0050053E" w:rsidP="005005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2.6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053E" w:rsidRPr="001431B5" w:rsidRDefault="0050053E" w:rsidP="005005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053E" w:rsidRPr="001431B5" w:rsidRDefault="0050053E" w:rsidP="005005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</w:tr>
      <w:tr w:rsidR="0069320B" w:rsidRPr="001431B5" w:rsidTr="005E4D9C">
        <w:trPr>
          <w:trHeight w:hRule="exact" w:val="284"/>
          <w:jc w:val="center"/>
        </w:trPr>
        <w:tc>
          <w:tcPr>
            <w:tcW w:w="43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50053E" w:rsidRPr="001431B5" w:rsidRDefault="0050053E" w:rsidP="0050053E">
            <w:pPr>
              <w:ind w:firstLineChars="100" w:firstLine="200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1431B5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Catenibacteriummitsuokai</w:t>
            </w:r>
          </w:p>
        </w:tc>
        <w:tc>
          <w:tcPr>
            <w:tcW w:w="23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50053E" w:rsidRPr="001431B5" w:rsidRDefault="0050053E" w:rsidP="005005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5.7</w:t>
            </w:r>
          </w:p>
        </w:tc>
        <w:tc>
          <w:tcPr>
            <w:tcW w:w="23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50053E" w:rsidRPr="001431B5" w:rsidRDefault="0050053E" w:rsidP="005005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4.3</w:t>
            </w:r>
          </w:p>
        </w:tc>
        <w:tc>
          <w:tcPr>
            <w:tcW w:w="9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50053E" w:rsidRPr="001431B5" w:rsidRDefault="0050053E" w:rsidP="005005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</w:t>
            </w:r>
          </w:p>
        </w:tc>
        <w:tc>
          <w:tcPr>
            <w:tcW w:w="9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50053E" w:rsidRPr="001431B5" w:rsidRDefault="0050053E" w:rsidP="005005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</w:t>
            </w:r>
          </w:p>
        </w:tc>
        <w:tc>
          <w:tcPr>
            <w:tcW w:w="9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50053E" w:rsidRPr="001431B5" w:rsidRDefault="0050053E" w:rsidP="005005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9.9</w:t>
            </w:r>
          </w:p>
        </w:tc>
        <w:tc>
          <w:tcPr>
            <w:tcW w:w="9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50053E" w:rsidRPr="001431B5" w:rsidRDefault="0050053E" w:rsidP="005005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4.1</w:t>
            </w:r>
          </w:p>
        </w:tc>
        <w:tc>
          <w:tcPr>
            <w:tcW w:w="9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50053E" w:rsidRPr="001431B5" w:rsidRDefault="0050053E" w:rsidP="005005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63</w:t>
            </w:r>
          </w:p>
        </w:tc>
        <w:tc>
          <w:tcPr>
            <w:tcW w:w="9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50053E" w:rsidRPr="001431B5" w:rsidRDefault="0050053E" w:rsidP="005005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6</w:t>
            </w:r>
          </w:p>
        </w:tc>
      </w:tr>
      <w:tr w:rsidR="0069320B" w:rsidRPr="001431B5" w:rsidTr="005E4D9C">
        <w:trPr>
          <w:trHeight w:hRule="exact" w:val="284"/>
          <w:jc w:val="center"/>
        </w:trPr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053E" w:rsidRPr="001431B5" w:rsidRDefault="0050053E" w:rsidP="0050053E">
            <w:pPr>
              <w:ind w:firstLineChars="100" w:firstLine="200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1431B5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Clostridium bartlettii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053E" w:rsidRPr="001431B5" w:rsidRDefault="0050053E" w:rsidP="005005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4.7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053E" w:rsidRPr="001431B5" w:rsidRDefault="0050053E" w:rsidP="005005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3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053E" w:rsidRPr="001431B5" w:rsidRDefault="0050053E" w:rsidP="005005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.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053E" w:rsidRPr="001431B5" w:rsidRDefault="0050053E" w:rsidP="005005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053E" w:rsidRPr="001431B5" w:rsidRDefault="0050053E" w:rsidP="005005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4.7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053E" w:rsidRPr="001431B5" w:rsidRDefault="0050053E" w:rsidP="005005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3.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053E" w:rsidRPr="001431B5" w:rsidRDefault="0050053E" w:rsidP="005005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2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053E" w:rsidRPr="001431B5" w:rsidRDefault="0050053E" w:rsidP="005005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5</w:t>
            </w:r>
          </w:p>
        </w:tc>
      </w:tr>
      <w:tr w:rsidR="0069320B" w:rsidRPr="001431B5" w:rsidTr="005E4D9C">
        <w:trPr>
          <w:trHeight w:hRule="exact" w:val="284"/>
          <w:jc w:val="center"/>
        </w:trPr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053E" w:rsidRPr="001431B5" w:rsidRDefault="0050053E" w:rsidP="0050053E">
            <w:pPr>
              <w:ind w:firstLineChars="100" w:firstLine="200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1431B5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Clostridium celerecrescens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053E" w:rsidRPr="001431B5" w:rsidRDefault="0050053E" w:rsidP="005005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8.5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053E" w:rsidRPr="001431B5" w:rsidRDefault="0050053E" w:rsidP="005005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1.5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053E" w:rsidRPr="001431B5" w:rsidRDefault="0050053E" w:rsidP="005005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053E" w:rsidRPr="001431B5" w:rsidRDefault="0050053E" w:rsidP="005005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053E" w:rsidRPr="001431B5" w:rsidRDefault="0050053E" w:rsidP="005005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8.3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053E" w:rsidRPr="001431B5" w:rsidRDefault="0050053E" w:rsidP="005005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98.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053E" w:rsidRPr="001431B5" w:rsidRDefault="0050053E" w:rsidP="005005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3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053E" w:rsidRPr="001431B5" w:rsidRDefault="0050053E" w:rsidP="005005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4</w:t>
            </w:r>
          </w:p>
        </w:tc>
      </w:tr>
      <w:tr w:rsidR="0069320B" w:rsidRPr="001431B5" w:rsidTr="005E4D9C">
        <w:trPr>
          <w:trHeight w:hRule="exact" w:val="284"/>
          <w:jc w:val="center"/>
        </w:trPr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053E" w:rsidRPr="001431B5" w:rsidRDefault="0050053E" w:rsidP="0050053E">
            <w:pPr>
              <w:ind w:firstLineChars="100" w:firstLine="200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1431B5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Clostridium disporicum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053E" w:rsidRPr="001431B5" w:rsidRDefault="0050053E" w:rsidP="005005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0.0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053E" w:rsidRPr="001431B5" w:rsidRDefault="0050053E" w:rsidP="005005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053E" w:rsidRPr="001431B5" w:rsidRDefault="0050053E" w:rsidP="005005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∞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053E" w:rsidRPr="001431B5" w:rsidRDefault="0050053E" w:rsidP="005005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053E" w:rsidRPr="001431B5" w:rsidRDefault="0050053E" w:rsidP="005005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2.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053E" w:rsidRPr="001431B5" w:rsidRDefault="0050053E" w:rsidP="005005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8.7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053E" w:rsidRPr="001431B5" w:rsidRDefault="0050053E" w:rsidP="005005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7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053E" w:rsidRPr="001431B5" w:rsidRDefault="0050053E" w:rsidP="005005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3</w:t>
            </w:r>
          </w:p>
        </w:tc>
      </w:tr>
      <w:tr w:rsidR="0069320B" w:rsidRPr="001431B5" w:rsidTr="005E4D9C">
        <w:trPr>
          <w:trHeight w:hRule="exact" w:val="284"/>
          <w:jc w:val="center"/>
        </w:trPr>
        <w:tc>
          <w:tcPr>
            <w:tcW w:w="43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50053E" w:rsidRPr="001431B5" w:rsidRDefault="0050053E" w:rsidP="0050053E">
            <w:pPr>
              <w:ind w:firstLineChars="100" w:firstLine="200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1431B5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Clostridium leptum</w:t>
            </w:r>
          </w:p>
        </w:tc>
        <w:tc>
          <w:tcPr>
            <w:tcW w:w="23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50053E" w:rsidRPr="001431B5" w:rsidRDefault="0050053E" w:rsidP="005005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0.0</w:t>
            </w:r>
          </w:p>
        </w:tc>
        <w:tc>
          <w:tcPr>
            <w:tcW w:w="23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50053E" w:rsidRPr="001431B5" w:rsidRDefault="0050053E" w:rsidP="005005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</w:t>
            </w:r>
          </w:p>
        </w:tc>
        <w:tc>
          <w:tcPr>
            <w:tcW w:w="9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50053E" w:rsidRPr="001431B5" w:rsidRDefault="0050053E" w:rsidP="005005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∞</w:t>
            </w:r>
          </w:p>
        </w:tc>
        <w:tc>
          <w:tcPr>
            <w:tcW w:w="9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50053E" w:rsidRPr="001431B5" w:rsidRDefault="0050053E" w:rsidP="005005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</w:t>
            </w:r>
          </w:p>
        </w:tc>
        <w:tc>
          <w:tcPr>
            <w:tcW w:w="9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50053E" w:rsidRPr="001431B5" w:rsidRDefault="0050053E" w:rsidP="005005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5.7</w:t>
            </w:r>
          </w:p>
        </w:tc>
        <w:tc>
          <w:tcPr>
            <w:tcW w:w="9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50053E" w:rsidRPr="001431B5" w:rsidRDefault="0050053E" w:rsidP="005005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8.0</w:t>
            </w:r>
          </w:p>
        </w:tc>
        <w:tc>
          <w:tcPr>
            <w:tcW w:w="9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50053E" w:rsidRPr="001431B5" w:rsidRDefault="0050053E" w:rsidP="005005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14</w:t>
            </w:r>
          </w:p>
        </w:tc>
        <w:tc>
          <w:tcPr>
            <w:tcW w:w="9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50053E" w:rsidRPr="001431B5" w:rsidRDefault="0050053E" w:rsidP="005005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9</w:t>
            </w:r>
          </w:p>
        </w:tc>
      </w:tr>
      <w:tr w:rsidR="0069320B" w:rsidRPr="001431B5" w:rsidTr="005E4D9C">
        <w:trPr>
          <w:trHeight w:hRule="exact" w:val="284"/>
          <w:jc w:val="center"/>
        </w:trPr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053E" w:rsidRPr="001431B5" w:rsidRDefault="0050053E" w:rsidP="0050053E">
            <w:pPr>
              <w:ind w:firstLineChars="100" w:firstLine="200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1431B5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Clostridium lituseburense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053E" w:rsidRPr="001431B5" w:rsidRDefault="0050053E" w:rsidP="005005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5.8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053E" w:rsidRPr="001431B5" w:rsidRDefault="0050053E" w:rsidP="005005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.2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053E" w:rsidRPr="001431B5" w:rsidRDefault="0050053E" w:rsidP="005005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053E" w:rsidRPr="001431B5" w:rsidRDefault="0050053E" w:rsidP="005005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053E" w:rsidRPr="001431B5" w:rsidRDefault="0050053E" w:rsidP="005005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8.3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053E" w:rsidRPr="001431B5" w:rsidRDefault="0050053E" w:rsidP="005005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7.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053E" w:rsidRPr="001431B5" w:rsidRDefault="0050053E" w:rsidP="005005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053E" w:rsidRPr="001431B5" w:rsidRDefault="0050053E" w:rsidP="005005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5</w:t>
            </w:r>
          </w:p>
        </w:tc>
      </w:tr>
      <w:tr w:rsidR="0069320B" w:rsidRPr="001431B5" w:rsidTr="005E4D9C">
        <w:trPr>
          <w:trHeight w:hRule="exact" w:val="284"/>
          <w:jc w:val="center"/>
        </w:trPr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0053E" w:rsidRPr="001431B5" w:rsidRDefault="0050053E" w:rsidP="0050053E">
            <w:pPr>
              <w:ind w:firstLineChars="100" w:firstLine="200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1431B5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Clostridium xylanolyticum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0053E" w:rsidRPr="001431B5" w:rsidRDefault="0050053E" w:rsidP="005005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6.2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0053E" w:rsidRPr="001431B5" w:rsidRDefault="0050053E" w:rsidP="005005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3.8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0053E" w:rsidRPr="001431B5" w:rsidRDefault="0050053E" w:rsidP="005005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0053E" w:rsidRPr="001431B5" w:rsidRDefault="0050053E" w:rsidP="005005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0053E" w:rsidRPr="001431B5" w:rsidRDefault="0050053E" w:rsidP="005005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5.6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0053E" w:rsidRPr="001431B5" w:rsidRDefault="0050053E" w:rsidP="005005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2.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0053E" w:rsidRPr="001431B5" w:rsidRDefault="0050053E" w:rsidP="005005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9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0053E" w:rsidRPr="001431B5" w:rsidRDefault="0050053E" w:rsidP="005005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5</w:t>
            </w:r>
          </w:p>
        </w:tc>
      </w:tr>
      <w:tr w:rsidR="0069320B" w:rsidRPr="001431B5" w:rsidTr="005E4D9C">
        <w:trPr>
          <w:trHeight w:hRule="exact" w:val="284"/>
          <w:jc w:val="center"/>
        </w:trPr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053E" w:rsidRPr="001431B5" w:rsidRDefault="0050053E" w:rsidP="0050053E">
            <w:pPr>
              <w:ind w:firstLineChars="100" w:firstLine="200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1431B5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Coprococcus catus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053E" w:rsidRPr="001431B5" w:rsidRDefault="0050053E" w:rsidP="005005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.1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053E" w:rsidRPr="001431B5" w:rsidRDefault="0050053E" w:rsidP="005005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7.9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053E" w:rsidRPr="001431B5" w:rsidRDefault="0050053E" w:rsidP="005005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053E" w:rsidRPr="001431B5" w:rsidRDefault="0050053E" w:rsidP="005005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053E" w:rsidRPr="001431B5" w:rsidRDefault="0050053E" w:rsidP="005005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2.5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053E" w:rsidRPr="001431B5" w:rsidRDefault="0050053E" w:rsidP="005005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5.4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053E" w:rsidRPr="001431B5" w:rsidRDefault="0050053E" w:rsidP="005005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6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053E" w:rsidRPr="001431B5" w:rsidRDefault="0050053E" w:rsidP="005005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5</w:t>
            </w:r>
          </w:p>
        </w:tc>
      </w:tr>
      <w:tr w:rsidR="0069320B" w:rsidRPr="001431B5" w:rsidTr="005E4D9C">
        <w:trPr>
          <w:trHeight w:hRule="exact" w:val="284"/>
          <w:jc w:val="center"/>
        </w:trPr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053E" w:rsidRPr="001431B5" w:rsidRDefault="0050053E" w:rsidP="0050053E">
            <w:pPr>
              <w:ind w:firstLineChars="100" w:firstLine="200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1431B5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Coprococcus comes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053E" w:rsidRPr="001431B5" w:rsidRDefault="0050053E" w:rsidP="005005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9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053E" w:rsidRPr="001431B5" w:rsidRDefault="0050053E" w:rsidP="005005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5.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053E" w:rsidRPr="001431B5" w:rsidRDefault="0050053E" w:rsidP="005005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053E" w:rsidRPr="001431B5" w:rsidRDefault="0050053E" w:rsidP="005005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053E" w:rsidRPr="001431B5" w:rsidRDefault="0050053E" w:rsidP="005005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0.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053E" w:rsidRPr="001431B5" w:rsidRDefault="0050053E" w:rsidP="005005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5.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053E" w:rsidRPr="001431B5" w:rsidRDefault="0050053E" w:rsidP="005005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9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053E" w:rsidRPr="001431B5" w:rsidRDefault="0050053E" w:rsidP="005005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5</w:t>
            </w:r>
          </w:p>
        </w:tc>
      </w:tr>
      <w:tr w:rsidR="0069320B" w:rsidRPr="001431B5" w:rsidTr="005E4D9C">
        <w:trPr>
          <w:trHeight w:hRule="exact" w:val="284"/>
          <w:jc w:val="center"/>
        </w:trPr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053E" w:rsidRPr="001431B5" w:rsidRDefault="0050053E" w:rsidP="0050053E">
            <w:pPr>
              <w:ind w:firstLineChars="100" w:firstLine="200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1431B5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Coprococcus eutactus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053E" w:rsidRPr="001431B5" w:rsidRDefault="0050053E" w:rsidP="005005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7.9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053E" w:rsidRPr="001431B5" w:rsidRDefault="0050053E" w:rsidP="005005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.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053E" w:rsidRPr="001431B5" w:rsidRDefault="0050053E" w:rsidP="005005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053E" w:rsidRPr="001431B5" w:rsidRDefault="0050053E" w:rsidP="005005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053E" w:rsidRPr="001431B5" w:rsidRDefault="0050053E" w:rsidP="005005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2.4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053E" w:rsidRPr="001431B5" w:rsidRDefault="0050053E" w:rsidP="005005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1.7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053E" w:rsidRPr="001431B5" w:rsidRDefault="0050053E" w:rsidP="005005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76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053E" w:rsidRPr="001431B5" w:rsidRDefault="0050053E" w:rsidP="005005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4</w:t>
            </w:r>
          </w:p>
        </w:tc>
      </w:tr>
      <w:tr w:rsidR="0069320B" w:rsidRPr="001431B5" w:rsidTr="005E4D9C">
        <w:trPr>
          <w:trHeight w:hRule="exact" w:val="284"/>
          <w:jc w:val="center"/>
        </w:trPr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053E" w:rsidRPr="001431B5" w:rsidRDefault="0050053E" w:rsidP="0050053E">
            <w:pPr>
              <w:ind w:firstLineChars="100" w:firstLine="200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1431B5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Dialistersuccinatiphilus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053E" w:rsidRPr="001431B5" w:rsidRDefault="0050053E" w:rsidP="005005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2.5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053E" w:rsidRPr="001431B5" w:rsidRDefault="0050053E" w:rsidP="005005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7.5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053E" w:rsidRPr="001431B5" w:rsidRDefault="0050053E" w:rsidP="005005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053E" w:rsidRPr="001431B5" w:rsidRDefault="0050053E" w:rsidP="005005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053E" w:rsidRPr="001431B5" w:rsidRDefault="0050053E" w:rsidP="005005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5.7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053E" w:rsidRPr="001431B5" w:rsidRDefault="0050053E" w:rsidP="005005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31.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053E" w:rsidRPr="001431B5" w:rsidRDefault="0050053E" w:rsidP="005005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5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053E" w:rsidRPr="001431B5" w:rsidRDefault="0050053E" w:rsidP="005005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8</w:t>
            </w:r>
          </w:p>
        </w:tc>
      </w:tr>
      <w:tr w:rsidR="0069320B" w:rsidRPr="001431B5" w:rsidTr="005E4D9C">
        <w:trPr>
          <w:trHeight w:hRule="exact" w:val="284"/>
          <w:jc w:val="center"/>
        </w:trPr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053E" w:rsidRPr="001431B5" w:rsidRDefault="0050053E" w:rsidP="0050053E">
            <w:pPr>
              <w:ind w:firstLineChars="100" w:firstLine="200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1431B5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Dorea formicigenerans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053E" w:rsidRPr="001431B5" w:rsidRDefault="0050053E" w:rsidP="005005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4.6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053E" w:rsidRPr="001431B5" w:rsidRDefault="0050053E" w:rsidP="005005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5.4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053E" w:rsidRPr="001431B5" w:rsidRDefault="0050053E" w:rsidP="005005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053E" w:rsidRPr="001431B5" w:rsidRDefault="0050053E" w:rsidP="005005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053E" w:rsidRPr="001431B5" w:rsidRDefault="0050053E" w:rsidP="005005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1.9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053E" w:rsidRPr="001431B5" w:rsidRDefault="0050053E" w:rsidP="005005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2.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053E" w:rsidRPr="001431B5" w:rsidRDefault="0050053E" w:rsidP="005005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8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053E" w:rsidRPr="001431B5" w:rsidRDefault="0050053E" w:rsidP="005005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4</w:t>
            </w:r>
          </w:p>
        </w:tc>
      </w:tr>
      <w:tr w:rsidR="0069320B" w:rsidRPr="001431B5" w:rsidTr="005E4D9C">
        <w:trPr>
          <w:trHeight w:hRule="exact" w:val="284"/>
          <w:jc w:val="center"/>
        </w:trPr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0053E" w:rsidRPr="001431B5" w:rsidRDefault="0050053E" w:rsidP="0050053E">
            <w:pPr>
              <w:ind w:firstLineChars="100" w:firstLine="200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1431B5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Dorea longicatena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0053E" w:rsidRPr="001431B5" w:rsidRDefault="0050053E" w:rsidP="005005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.4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0053E" w:rsidRPr="001431B5" w:rsidRDefault="0050053E" w:rsidP="005005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6.6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0053E" w:rsidRPr="001431B5" w:rsidRDefault="0050053E" w:rsidP="005005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0053E" w:rsidRPr="001431B5" w:rsidRDefault="0050053E" w:rsidP="005005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0053E" w:rsidRPr="001431B5" w:rsidRDefault="0050053E" w:rsidP="005005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0.9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0053E" w:rsidRPr="001431B5" w:rsidRDefault="0050053E" w:rsidP="005005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7.9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0053E" w:rsidRPr="001431B5" w:rsidRDefault="0050053E" w:rsidP="005005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0053E" w:rsidRPr="001431B5" w:rsidRDefault="0050053E" w:rsidP="005005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</w:t>
            </w:r>
          </w:p>
        </w:tc>
      </w:tr>
      <w:tr w:rsidR="0069320B" w:rsidRPr="001431B5" w:rsidTr="005E4D9C">
        <w:trPr>
          <w:trHeight w:hRule="exact" w:val="284"/>
          <w:jc w:val="center"/>
        </w:trPr>
        <w:tc>
          <w:tcPr>
            <w:tcW w:w="439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0053E" w:rsidRPr="001431B5" w:rsidRDefault="0050053E" w:rsidP="0050053E">
            <w:pPr>
              <w:ind w:firstLineChars="100" w:firstLine="200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1431B5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Eubacterium coprostanoligenes</w:t>
            </w:r>
          </w:p>
        </w:tc>
        <w:tc>
          <w:tcPr>
            <w:tcW w:w="234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0053E" w:rsidRPr="001431B5" w:rsidRDefault="0050053E" w:rsidP="005005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.6</w:t>
            </w:r>
          </w:p>
        </w:tc>
        <w:tc>
          <w:tcPr>
            <w:tcW w:w="234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0053E" w:rsidRPr="001431B5" w:rsidRDefault="0050053E" w:rsidP="005005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7.4</w:t>
            </w:r>
          </w:p>
        </w:tc>
        <w:tc>
          <w:tcPr>
            <w:tcW w:w="96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0053E" w:rsidRPr="001431B5" w:rsidRDefault="0050053E" w:rsidP="005005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</w:t>
            </w:r>
          </w:p>
        </w:tc>
        <w:tc>
          <w:tcPr>
            <w:tcW w:w="96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0053E" w:rsidRPr="001431B5" w:rsidRDefault="0050053E" w:rsidP="005005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</w:t>
            </w:r>
          </w:p>
        </w:tc>
        <w:tc>
          <w:tcPr>
            <w:tcW w:w="96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0053E" w:rsidRPr="001431B5" w:rsidRDefault="0050053E" w:rsidP="005005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7.7</w:t>
            </w:r>
          </w:p>
        </w:tc>
        <w:tc>
          <w:tcPr>
            <w:tcW w:w="96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0053E" w:rsidRPr="001431B5" w:rsidRDefault="0050053E" w:rsidP="005005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0.8</w:t>
            </w:r>
          </w:p>
        </w:tc>
        <w:tc>
          <w:tcPr>
            <w:tcW w:w="96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0053E" w:rsidRPr="001431B5" w:rsidRDefault="0050053E" w:rsidP="005005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32</w:t>
            </w:r>
          </w:p>
        </w:tc>
        <w:tc>
          <w:tcPr>
            <w:tcW w:w="96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0053E" w:rsidRPr="001431B5" w:rsidRDefault="0050053E" w:rsidP="005005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3</w:t>
            </w:r>
          </w:p>
        </w:tc>
      </w:tr>
      <w:tr w:rsidR="0069320B" w:rsidRPr="001431B5" w:rsidTr="005E4D9C">
        <w:trPr>
          <w:trHeight w:hRule="exact" w:val="284"/>
          <w:jc w:val="center"/>
        </w:trPr>
        <w:tc>
          <w:tcPr>
            <w:tcW w:w="439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0053E" w:rsidRPr="001431B5" w:rsidRDefault="0050053E" w:rsidP="0050053E">
            <w:pPr>
              <w:ind w:firstLineChars="100" w:firstLine="200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1431B5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Eubacterium desmolans</w:t>
            </w:r>
          </w:p>
        </w:tc>
        <w:tc>
          <w:tcPr>
            <w:tcW w:w="234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0053E" w:rsidRPr="001431B5" w:rsidRDefault="0050053E" w:rsidP="005005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6.8</w:t>
            </w:r>
          </w:p>
        </w:tc>
        <w:tc>
          <w:tcPr>
            <w:tcW w:w="234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0053E" w:rsidRPr="001431B5" w:rsidRDefault="0050053E" w:rsidP="005005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3.2</w:t>
            </w:r>
          </w:p>
        </w:tc>
        <w:tc>
          <w:tcPr>
            <w:tcW w:w="96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0053E" w:rsidRPr="001431B5" w:rsidRDefault="0050053E" w:rsidP="005005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</w:t>
            </w:r>
          </w:p>
        </w:tc>
        <w:tc>
          <w:tcPr>
            <w:tcW w:w="96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0053E" w:rsidRPr="001431B5" w:rsidRDefault="0050053E" w:rsidP="005005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</w:t>
            </w:r>
          </w:p>
        </w:tc>
        <w:tc>
          <w:tcPr>
            <w:tcW w:w="96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0053E" w:rsidRPr="001431B5" w:rsidRDefault="0050053E" w:rsidP="005005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6.0</w:t>
            </w:r>
          </w:p>
        </w:tc>
        <w:tc>
          <w:tcPr>
            <w:tcW w:w="96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0053E" w:rsidRPr="001431B5" w:rsidRDefault="0050053E" w:rsidP="005005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9.2</w:t>
            </w:r>
          </w:p>
        </w:tc>
        <w:tc>
          <w:tcPr>
            <w:tcW w:w="96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0053E" w:rsidRPr="001431B5" w:rsidRDefault="0050053E" w:rsidP="005005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54</w:t>
            </w:r>
          </w:p>
        </w:tc>
        <w:tc>
          <w:tcPr>
            <w:tcW w:w="96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0053E" w:rsidRPr="001431B5" w:rsidRDefault="0050053E" w:rsidP="005005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9</w:t>
            </w:r>
          </w:p>
        </w:tc>
      </w:tr>
      <w:tr w:rsidR="0069320B" w:rsidRPr="001431B5" w:rsidTr="005E4D9C">
        <w:trPr>
          <w:trHeight w:hRule="exact" w:val="284"/>
          <w:jc w:val="center"/>
        </w:trPr>
        <w:tc>
          <w:tcPr>
            <w:tcW w:w="439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0053E" w:rsidRPr="001431B5" w:rsidRDefault="0050053E" w:rsidP="0050053E">
            <w:pPr>
              <w:ind w:firstLineChars="100" w:firstLine="200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1431B5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Eubacterium eligens</w:t>
            </w:r>
          </w:p>
        </w:tc>
        <w:tc>
          <w:tcPr>
            <w:tcW w:w="234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0053E" w:rsidRPr="001431B5" w:rsidRDefault="0050053E" w:rsidP="005005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5.7</w:t>
            </w:r>
          </w:p>
        </w:tc>
        <w:tc>
          <w:tcPr>
            <w:tcW w:w="234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0053E" w:rsidRPr="001431B5" w:rsidRDefault="0050053E" w:rsidP="005005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4.3</w:t>
            </w:r>
          </w:p>
        </w:tc>
        <w:tc>
          <w:tcPr>
            <w:tcW w:w="96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0053E" w:rsidRPr="001431B5" w:rsidRDefault="0050053E" w:rsidP="005005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</w:t>
            </w:r>
          </w:p>
        </w:tc>
        <w:tc>
          <w:tcPr>
            <w:tcW w:w="96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0053E" w:rsidRPr="001431B5" w:rsidRDefault="0050053E" w:rsidP="005005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</w:t>
            </w:r>
          </w:p>
        </w:tc>
        <w:tc>
          <w:tcPr>
            <w:tcW w:w="96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0053E" w:rsidRPr="001431B5" w:rsidRDefault="0050053E" w:rsidP="005005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0.4</w:t>
            </w:r>
          </w:p>
        </w:tc>
        <w:tc>
          <w:tcPr>
            <w:tcW w:w="96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0053E" w:rsidRPr="001431B5" w:rsidRDefault="0050053E" w:rsidP="005005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7.8</w:t>
            </w:r>
          </w:p>
        </w:tc>
        <w:tc>
          <w:tcPr>
            <w:tcW w:w="96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0053E" w:rsidRPr="001431B5" w:rsidRDefault="0050053E" w:rsidP="005005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57</w:t>
            </w:r>
          </w:p>
        </w:tc>
        <w:tc>
          <w:tcPr>
            <w:tcW w:w="96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0053E" w:rsidRPr="001431B5" w:rsidRDefault="0050053E" w:rsidP="005005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9</w:t>
            </w:r>
          </w:p>
        </w:tc>
      </w:tr>
      <w:tr w:rsidR="0069320B" w:rsidRPr="001431B5" w:rsidTr="005E4D9C">
        <w:trPr>
          <w:trHeight w:hRule="exact" w:val="284"/>
          <w:jc w:val="center"/>
        </w:trPr>
        <w:tc>
          <w:tcPr>
            <w:tcW w:w="439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0053E" w:rsidRPr="001431B5" w:rsidRDefault="0050053E" w:rsidP="0050053E">
            <w:pPr>
              <w:ind w:firstLineChars="100" w:firstLine="200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1431B5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Eubacterium hadrum</w:t>
            </w:r>
          </w:p>
        </w:tc>
        <w:tc>
          <w:tcPr>
            <w:tcW w:w="234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0053E" w:rsidRPr="001431B5" w:rsidRDefault="0050053E" w:rsidP="005005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.7</w:t>
            </w:r>
          </w:p>
        </w:tc>
        <w:tc>
          <w:tcPr>
            <w:tcW w:w="234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0053E" w:rsidRPr="001431B5" w:rsidRDefault="0050053E" w:rsidP="005005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0.3</w:t>
            </w:r>
          </w:p>
        </w:tc>
        <w:tc>
          <w:tcPr>
            <w:tcW w:w="96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0053E" w:rsidRPr="001431B5" w:rsidRDefault="0050053E" w:rsidP="005005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</w:t>
            </w:r>
          </w:p>
        </w:tc>
        <w:tc>
          <w:tcPr>
            <w:tcW w:w="96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0053E" w:rsidRPr="001431B5" w:rsidRDefault="0050053E" w:rsidP="005005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0</w:t>
            </w:r>
          </w:p>
        </w:tc>
        <w:tc>
          <w:tcPr>
            <w:tcW w:w="96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0053E" w:rsidRPr="001431B5" w:rsidRDefault="0050053E" w:rsidP="005005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0.2</w:t>
            </w:r>
          </w:p>
        </w:tc>
        <w:tc>
          <w:tcPr>
            <w:tcW w:w="96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0053E" w:rsidRPr="001431B5" w:rsidRDefault="0050053E" w:rsidP="005005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9.2</w:t>
            </w:r>
          </w:p>
        </w:tc>
        <w:tc>
          <w:tcPr>
            <w:tcW w:w="96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0053E" w:rsidRPr="001431B5" w:rsidRDefault="0050053E" w:rsidP="005005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9</w:t>
            </w:r>
          </w:p>
        </w:tc>
        <w:tc>
          <w:tcPr>
            <w:tcW w:w="96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0053E" w:rsidRPr="001431B5" w:rsidRDefault="0050053E" w:rsidP="005005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5</w:t>
            </w:r>
          </w:p>
        </w:tc>
      </w:tr>
      <w:tr w:rsidR="0069320B" w:rsidRPr="001431B5" w:rsidTr="005E4D9C">
        <w:trPr>
          <w:trHeight w:hRule="exact" w:val="284"/>
          <w:jc w:val="center"/>
        </w:trPr>
        <w:tc>
          <w:tcPr>
            <w:tcW w:w="439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0053E" w:rsidRPr="001431B5" w:rsidRDefault="0050053E" w:rsidP="0050053E">
            <w:pPr>
              <w:ind w:firstLineChars="100" w:firstLine="200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1431B5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Eubacterium hallii</w:t>
            </w:r>
          </w:p>
        </w:tc>
        <w:tc>
          <w:tcPr>
            <w:tcW w:w="234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0053E" w:rsidRPr="001431B5" w:rsidRDefault="0050053E" w:rsidP="005005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4.5</w:t>
            </w:r>
          </w:p>
        </w:tc>
        <w:tc>
          <w:tcPr>
            <w:tcW w:w="234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0053E" w:rsidRPr="001431B5" w:rsidRDefault="0050053E" w:rsidP="005005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5.5</w:t>
            </w:r>
          </w:p>
        </w:tc>
        <w:tc>
          <w:tcPr>
            <w:tcW w:w="96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0053E" w:rsidRPr="001431B5" w:rsidRDefault="0050053E" w:rsidP="005005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</w:t>
            </w:r>
          </w:p>
        </w:tc>
        <w:tc>
          <w:tcPr>
            <w:tcW w:w="96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0053E" w:rsidRPr="001431B5" w:rsidRDefault="0050053E" w:rsidP="005005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6</w:t>
            </w:r>
          </w:p>
        </w:tc>
        <w:tc>
          <w:tcPr>
            <w:tcW w:w="96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0053E" w:rsidRPr="001431B5" w:rsidRDefault="0050053E" w:rsidP="005005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6.9</w:t>
            </w:r>
          </w:p>
        </w:tc>
        <w:tc>
          <w:tcPr>
            <w:tcW w:w="96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0053E" w:rsidRPr="001431B5" w:rsidRDefault="0050053E" w:rsidP="005005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3.4</w:t>
            </w:r>
          </w:p>
        </w:tc>
        <w:tc>
          <w:tcPr>
            <w:tcW w:w="96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0053E" w:rsidRPr="001431B5" w:rsidRDefault="0050053E" w:rsidP="005005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2</w:t>
            </w:r>
          </w:p>
        </w:tc>
        <w:tc>
          <w:tcPr>
            <w:tcW w:w="96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0053E" w:rsidRPr="001431B5" w:rsidRDefault="0050053E" w:rsidP="005005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</w:t>
            </w:r>
          </w:p>
        </w:tc>
      </w:tr>
      <w:tr w:rsidR="0069320B" w:rsidRPr="001431B5" w:rsidTr="005E4D9C">
        <w:trPr>
          <w:trHeight w:hRule="exact" w:val="284"/>
          <w:jc w:val="center"/>
        </w:trPr>
        <w:tc>
          <w:tcPr>
            <w:tcW w:w="439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0053E" w:rsidRPr="001431B5" w:rsidRDefault="0050053E" w:rsidP="0050053E">
            <w:pPr>
              <w:ind w:firstLineChars="100" w:firstLine="200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1431B5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Eubacterium ramulus</w:t>
            </w:r>
          </w:p>
        </w:tc>
        <w:tc>
          <w:tcPr>
            <w:tcW w:w="234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0053E" w:rsidRPr="001431B5" w:rsidRDefault="0050053E" w:rsidP="005005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6.1</w:t>
            </w:r>
          </w:p>
        </w:tc>
        <w:tc>
          <w:tcPr>
            <w:tcW w:w="234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0053E" w:rsidRPr="001431B5" w:rsidRDefault="0050053E" w:rsidP="005005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3.9</w:t>
            </w:r>
          </w:p>
        </w:tc>
        <w:tc>
          <w:tcPr>
            <w:tcW w:w="96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0053E" w:rsidRPr="001431B5" w:rsidRDefault="0050053E" w:rsidP="005005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</w:t>
            </w:r>
          </w:p>
        </w:tc>
        <w:tc>
          <w:tcPr>
            <w:tcW w:w="96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0053E" w:rsidRPr="001431B5" w:rsidRDefault="0050053E" w:rsidP="005005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</w:t>
            </w:r>
          </w:p>
        </w:tc>
        <w:tc>
          <w:tcPr>
            <w:tcW w:w="96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0053E" w:rsidRPr="001431B5" w:rsidRDefault="0050053E" w:rsidP="005005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2.5</w:t>
            </w:r>
          </w:p>
        </w:tc>
        <w:tc>
          <w:tcPr>
            <w:tcW w:w="96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0053E" w:rsidRPr="001431B5" w:rsidRDefault="0050053E" w:rsidP="005005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5.3</w:t>
            </w:r>
          </w:p>
        </w:tc>
        <w:tc>
          <w:tcPr>
            <w:tcW w:w="96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0053E" w:rsidRPr="001431B5" w:rsidRDefault="0050053E" w:rsidP="005005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61</w:t>
            </w:r>
          </w:p>
        </w:tc>
        <w:tc>
          <w:tcPr>
            <w:tcW w:w="96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0053E" w:rsidRPr="001431B5" w:rsidRDefault="0050053E" w:rsidP="005005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5</w:t>
            </w:r>
          </w:p>
        </w:tc>
      </w:tr>
      <w:tr w:rsidR="0069320B" w:rsidRPr="001431B5" w:rsidTr="005E4D9C">
        <w:trPr>
          <w:trHeight w:hRule="exact" w:val="284"/>
          <w:jc w:val="center"/>
        </w:trPr>
        <w:tc>
          <w:tcPr>
            <w:tcW w:w="439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0053E" w:rsidRPr="001431B5" w:rsidRDefault="0050053E" w:rsidP="0050053E">
            <w:pPr>
              <w:ind w:firstLineChars="100" w:firstLine="200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1431B5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Eubacterium rectale</w:t>
            </w:r>
          </w:p>
        </w:tc>
        <w:tc>
          <w:tcPr>
            <w:tcW w:w="234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0053E" w:rsidRPr="001431B5" w:rsidRDefault="0050053E" w:rsidP="005005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7.0</w:t>
            </w:r>
          </w:p>
        </w:tc>
        <w:tc>
          <w:tcPr>
            <w:tcW w:w="234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0053E" w:rsidRPr="001431B5" w:rsidRDefault="0050053E" w:rsidP="005005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3.0</w:t>
            </w:r>
          </w:p>
        </w:tc>
        <w:tc>
          <w:tcPr>
            <w:tcW w:w="96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0053E" w:rsidRPr="001431B5" w:rsidRDefault="0050053E" w:rsidP="005005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</w:t>
            </w:r>
          </w:p>
        </w:tc>
        <w:tc>
          <w:tcPr>
            <w:tcW w:w="96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0053E" w:rsidRPr="001431B5" w:rsidRDefault="0050053E" w:rsidP="005005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</w:t>
            </w:r>
          </w:p>
        </w:tc>
        <w:tc>
          <w:tcPr>
            <w:tcW w:w="96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0053E" w:rsidRPr="001431B5" w:rsidRDefault="0050053E" w:rsidP="005005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9.9</w:t>
            </w:r>
          </w:p>
        </w:tc>
        <w:tc>
          <w:tcPr>
            <w:tcW w:w="96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0053E" w:rsidRPr="001431B5" w:rsidRDefault="0050053E" w:rsidP="005005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7.6</w:t>
            </w:r>
          </w:p>
        </w:tc>
        <w:tc>
          <w:tcPr>
            <w:tcW w:w="96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0053E" w:rsidRPr="001431B5" w:rsidRDefault="0050053E" w:rsidP="005005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11</w:t>
            </w:r>
          </w:p>
        </w:tc>
        <w:tc>
          <w:tcPr>
            <w:tcW w:w="96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0053E" w:rsidRPr="001431B5" w:rsidRDefault="0050053E" w:rsidP="005005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8</w:t>
            </w:r>
          </w:p>
        </w:tc>
      </w:tr>
      <w:tr w:rsidR="0069320B" w:rsidRPr="001431B5" w:rsidTr="005E4D9C">
        <w:trPr>
          <w:trHeight w:hRule="exact" w:val="284"/>
          <w:jc w:val="center"/>
        </w:trPr>
        <w:tc>
          <w:tcPr>
            <w:tcW w:w="439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0053E" w:rsidRPr="001431B5" w:rsidRDefault="0050053E" w:rsidP="0050053E">
            <w:pPr>
              <w:ind w:firstLineChars="100" w:firstLine="200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1431B5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Eubacterium ruminantium</w:t>
            </w:r>
            <w:bookmarkStart w:id="0" w:name="_GoBack"/>
            <w:bookmarkEnd w:id="0"/>
          </w:p>
        </w:tc>
        <w:tc>
          <w:tcPr>
            <w:tcW w:w="234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0053E" w:rsidRPr="001431B5" w:rsidRDefault="0050053E" w:rsidP="005005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.4</w:t>
            </w:r>
          </w:p>
        </w:tc>
        <w:tc>
          <w:tcPr>
            <w:tcW w:w="234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0053E" w:rsidRPr="001431B5" w:rsidRDefault="0050053E" w:rsidP="005005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1.6</w:t>
            </w:r>
          </w:p>
        </w:tc>
        <w:tc>
          <w:tcPr>
            <w:tcW w:w="96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0053E" w:rsidRPr="001431B5" w:rsidRDefault="0050053E" w:rsidP="005005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</w:t>
            </w:r>
          </w:p>
        </w:tc>
        <w:tc>
          <w:tcPr>
            <w:tcW w:w="96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0053E" w:rsidRPr="001431B5" w:rsidRDefault="0050053E" w:rsidP="005005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</w:t>
            </w:r>
          </w:p>
        </w:tc>
        <w:tc>
          <w:tcPr>
            <w:tcW w:w="96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0053E" w:rsidRPr="001431B5" w:rsidRDefault="0050053E" w:rsidP="005005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0.5</w:t>
            </w:r>
          </w:p>
        </w:tc>
        <w:tc>
          <w:tcPr>
            <w:tcW w:w="96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0053E" w:rsidRPr="001431B5" w:rsidRDefault="0050053E" w:rsidP="005005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6.7</w:t>
            </w:r>
          </w:p>
        </w:tc>
        <w:tc>
          <w:tcPr>
            <w:tcW w:w="96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0053E" w:rsidRPr="001431B5" w:rsidRDefault="0050053E" w:rsidP="005005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57</w:t>
            </w:r>
          </w:p>
        </w:tc>
        <w:tc>
          <w:tcPr>
            <w:tcW w:w="96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0053E" w:rsidRPr="001431B5" w:rsidRDefault="0050053E" w:rsidP="005005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9</w:t>
            </w:r>
          </w:p>
        </w:tc>
      </w:tr>
      <w:tr w:rsidR="0069320B" w:rsidRPr="001431B5" w:rsidTr="005E4D9C">
        <w:trPr>
          <w:trHeight w:hRule="exact" w:val="284"/>
          <w:jc w:val="center"/>
        </w:trPr>
        <w:tc>
          <w:tcPr>
            <w:tcW w:w="439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0053E" w:rsidRPr="001431B5" w:rsidRDefault="0050053E" w:rsidP="0050053E">
            <w:pPr>
              <w:ind w:firstLineChars="100" w:firstLine="200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1431B5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Eubacterium siraeum</w:t>
            </w:r>
          </w:p>
        </w:tc>
        <w:tc>
          <w:tcPr>
            <w:tcW w:w="234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0053E" w:rsidRPr="001431B5" w:rsidRDefault="0050053E" w:rsidP="005005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9.1</w:t>
            </w:r>
          </w:p>
        </w:tc>
        <w:tc>
          <w:tcPr>
            <w:tcW w:w="234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0053E" w:rsidRPr="001431B5" w:rsidRDefault="0050053E" w:rsidP="005005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0.9</w:t>
            </w:r>
          </w:p>
        </w:tc>
        <w:tc>
          <w:tcPr>
            <w:tcW w:w="96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0053E" w:rsidRPr="001431B5" w:rsidRDefault="0050053E" w:rsidP="005005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</w:t>
            </w:r>
          </w:p>
        </w:tc>
        <w:tc>
          <w:tcPr>
            <w:tcW w:w="96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0053E" w:rsidRPr="001431B5" w:rsidRDefault="0050053E" w:rsidP="005005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</w:t>
            </w:r>
          </w:p>
        </w:tc>
        <w:tc>
          <w:tcPr>
            <w:tcW w:w="96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0053E" w:rsidRPr="001431B5" w:rsidRDefault="0050053E" w:rsidP="005005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5.0</w:t>
            </w:r>
          </w:p>
        </w:tc>
        <w:tc>
          <w:tcPr>
            <w:tcW w:w="96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0053E" w:rsidRPr="001431B5" w:rsidRDefault="0050053E" w:rsidP="005005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1.9</w:t>
            </w:r>
          </w:p>
        </w:tc>
        <w:tc>
          <w:tcPr>
            <w:tcW w:w="96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0053E" w:rsidRPr="001431B5" w:rsidRDefault="0050053E" w:rsidP="005005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08</w:t>
            </w:r>
          </w:p>
        </w:tc>
        <w:tc>
          <w:tcPr>
            <w:tcW w:w="96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0053E" w:rsidRPr="001431B5" w:rsidRDefault="0050053E" w:rsidP="005005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7</w:t>
            </w:r>
          </w:p>
        </w:tc>
      </w:tr>
      <w:tr w:rsidR="0069320B" w:rsidRPr="001431B5" w:rsidTr="005E4D9C">
        <w:trPr>
          <w:trHeight w:hRule="exact" w:val="284"/>
          <w:jc w:val="center"/>
        </w:trPr>
        <w:tc>
          <w:tcPr>
            <w:tcW w:w="439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0053E" w:rsidRPr="001431B5" w:rsidRDefault="0050053E" w:rsidP="0050053E">
            <w:pPr>
              <w:ind w:firstLineChars="100" w:firstLine="200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1431B5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Eubacterium ventriosum</w:t>
            </w:r>
          </w:p>
        </w:tc>
        <w:tc>
          <w:tcPr>
            <w:tcW w:w="234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0053E" w:rsidRPr="001431B5" w:rsidRDefault="0050053E" w:rsidP="005005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8.5</w:t>
            </w:r>
          </w:p>
        </w:tc>
        <w:tc>
          <w:tcPr>
            <w:tcW w:w="234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0053E" w:rsidRPr="001431B5" w:rsidRDefault="0050053E" w:rsidP="005005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1.5</w:t>
            </w:r>
          </w:p>
        </w:tc>
        <w:tc>
          <w:tcPr>
            <w:tcW w:w="96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0053E" w:rsidRPr="001431B5" w:rsidRDefault="0050053E" w:rsidP="005005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2</w:t>
            </w:r>
          </w:p>
        </w:tc>
        <w:tc>
          <w:tcPr>
            <w:tcW w:w="96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0053E" w:rsidRPr="001431B5" w:rsidRDefault="0050053E" w:rsidP="005005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</w:t>
            </w:r>
          </w:p>
        </w:tc>
        <w:tc>
          <w:tcPr>
            <w:tcW w:w="96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0053E" w:rsidRPr="001431B5" w:rsidRDefault="0050053E" w:rsidP="005005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6.4</w:t>
            </w:r>
          </w:p>
        </w:tc>
        <w:tc>
          <w:tcPr>
            <w:tcW w:w="96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0053E" w:rsidRPr="001431B5" w:rsidRDefault="0050053E" w:rsidP="005005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9.8</w:t>
            </w:r>
          </w:p>
        </w:tc>
        <w:tc>
          <w:tcPr>
            <w:tcW w:w="96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0053E" w:rsidRPr="001431B5" w:rsidRDefault="0050053E" w:rsidP="005005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0</w:t>
            </w:r>
          </w:p>
        </w:tc>
        <w:tc>
          <w:tcPr>
            <w:tcW w:w="96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0053E" w:rsidRPr="001431B5" w:rsidRDefault="0050053E" w:rsidP="005005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2</w:t>
            </w:r>
          </w:p>
        </w:tc>
      </w:tr>
      <w:tr w:rsidR="0069320B" w:rsidRPr="001431B5" w:rsidTr="005E4D9C">
        <w:trPr>
          <w:trHeight w:hRule="exact" w:val="284"/>
          <w:jc w:val="center"/>
        </w:trPr>
        <w:tc>
          <w:tcPr>
            <w:tcW w:w="439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0053E" w:rsidRPr="001431B5" w:rsidRDefault="0050053E" w:rsidP="0050053E">
            <w:pPr>
              <w:ind w:firstLineChars="100" w:firstLine="200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1431B5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Faecalibacterium prausnitzii</w:t>
            </w:r>
          </w:p>
        </w:tc>
        <w:tc>
          <w:tcPr>
            <w:tcW w:w="234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0053E" w:rsidRPr="001431B5" w:rsidRDefault="0050053E" w:rsidP="005005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7.8</w:t>
            </w:r>
          </w:p>
        </w:tc>
        <w:tc>
          <w:tcPr>
            <w:tcW w:w="234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0053E" w:rsidRPr="001431B5" w:rsidRDefault="0050053E" w:rsidP="005005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2.2</w:t>
            </w:r>
          </w:p>
        </w:tc>
        <w:tc>
          <w:tcPr>
            <w:tcW w:w="96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0053E" w:rsidRPr="001431B5" w:rsidRDefault="0050053E" w:rsidP="005005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</w:t>
            </w:r>
          </w:p>
        </w:tc>
        <w:tc>
          <w:tcPr>
            <w:tcW w:w="96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0053E" w:rsidRPr="001431B5" w:rsidRDefault="0050053E" w:rsidP="005005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2</w:t>
            </w:r>
          </w:p>
        </w:tc>
        <w:tc>
          <w:tcPr>
            <w:tcW w:w="96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0053E" w:rsidRPr="001431B5" w:rsidRDefault="0050053E" w:rsidP="005005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1.6</w:t>
            </w:r>
          </w:p>
        </w:tc>
        <w:tc>
          <w:tcPr>
            <w:tcW w:w="96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0053E" w:rsidRPr="001431B5" w:rsidRDefault="0050053E" w:rsidP="005005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9.6</w:t>
            </w:r>
          </w:p>
        </w:tc>
        <w:tc>
          <w:tcPr>
            <w:tcW w:w="96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0053E" w:rsidRPr="001431B5" w:rsidRDefault="0050053E" w:rsidP="005005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7</w:t>
            </w:r>
          </w:p>
        </w:tc>
        <w:tc>
          <w:tcPr>
            <w:tcW w:w="96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0053E" w:rsidRPr="001431B5" w:rsidRDefault="0050053E" w:rsidP="005005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</w:t>
            </w:r>
          </w:p>
        </w:tc>
      </w:tr>
      <w:tr w:rsidR="0069320B" w:rsidRPr="001431B5" w:rsidTr="005E4D9C">
        <w:trPr>
          <w:trHeight w:hRule="exact" w:val="284"/>
          <w:jc w:val="center"/>
        </w:trPr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8A6458" w:rsidRPr="001431B5" w:rsidRDefault="008A6458" w:rsidP="00125A62">
            <w:pPr>
              <w:ind w:firstLineChars="100" w:firstLine="200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1431B5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Lachnospirapectinoschiza</w:t>
            </w:r>
          </w:p>
        </w:tc>
        <w:tc>
          <w:tcPr>
            <w:tcW w:w="23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8A6458" w:rsidRPr="001431B5" w:rsidRDefault="008A6458" w:rsidP="00125A6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3.2</w:t>
            </w:r>
          </w:p>
        </w:tc>
        <w:tc>
          <w:tcPr>
            <w:tcW w:w="23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8A6458" w:rsidRPr="001431B5" w:rsidRDefault="008A6458" w:rsidP="00125A6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6.8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8A6458" w:rsidRPr="001431B5" w:rsidRDefault="008A6458" w:rsidP="00125A6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8A6458" w:rsidRPr="001431B5" w:rsidRDefault="008A6458" w:rsidP="00125A6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8A6458" w:rsidRPr="001431B5" w:rsidRDefault="008A6458" w:rsidP="00125A6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9.2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8A6458" w:rsidRPr="001431B5" w:rsidRDefault="008A6458" w:rsidP="00125A6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92.2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8A6458" w:rsidRPr="001431B5" w:rsidRDefault="008A6458" w:rsidP="00125A6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6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8A6458" w:rsidRPr="001431B5" w:rsidRDefault="008A6458" w:rsidP="00125A6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6</w:t>
            </w:r>
          </w:p>
        </w:tc>
      </w:tr>
    </w:tbl>
    <w:p w:rsidR="005C5885" w:rsidRPr="001431B5" w:rsidRDefault="005C5885" w:rsidP="005C5885">
      <w:pPr>
        <w:spacing w:line="0" w:lineRule="atLeast"/>
        <w:jc w:val="right"/>
        <w:rPr>
          <w:rFonts w:ascii="Times New Roman" w:hAnsi="Times New Roman" w:cs="Times New Roman"/>
          <w:color w:val="000000" w:themeColor="text1"/>
          <w:sz w:val="22"/>
        </w:rPr>
      </w:pPr>
      <w:r w:rsidRPr="001431B5">
        <w:rPr>
          <w:rFonts w:ascii="Times New Roman" w:hAnsi="Times New Roman" w:cs="Times New Roman" w:hint="eastAsia"/>
          <w:color w:val="000000" w:themeColor="text1"/>
        </w:rPr>
        <w:t xml:space="preserve">to be continued  </w:t>
      </w:r>
    </w:p>
    <w:p w:rsidR="0050053E" w:rsidRPr="001431B5" w:rsidRDefault="0050053E">
      <w:pPr>
        <w:widowControl/>
        <w:jc w:val="left"/>
        <w:rPr>
          <w:rFonts w:ascii="Times New Roman" w:hAnsi="Times New Roman" w:cs="Times New Roman"/>
          <w:color w:val="000000" w:themeColor="text1"/>
          <w:szCs w:val="21"/>
        </w:rPr>
      </w:pPr>
      <w:r w:rsidRPr="001431B5">
        <w:rPr>
          <w:rFonts w:ascii="Times New Roman" w:hAnsi="Times New Roman" w:cs="Times New Roman"/>
          <w:color w:val="000000" w:themeColor="text1"/>
          <w:szCs w:val="21"/>
        </w:rPr>
        <w:br w:type="page"/>
      </w:r>
    </w:p>
    <w:p w:rsidR="005C5885" w:rsidRPr="001431B5" w:rsidRDefault="005C5885" w:rsidP="005C5885">
      <w:pPr>
        <w:spacing w:line="0" w:lineRule="atLeast"/>
        <w:rPr>
          <w:rFonts w:ascii="Times New Roman" w:hAnsi="Times New Roman" w:cs="Times New Roman"/>
          <w:color w:val="000000" w:themeColor="text1"/>
          <w:szCs w:val="21"/>
        </w:rPr>
      </w:pPr>
      <w:r w:rsidRPr="001431B5">
        <w:rPr>
          <w:rFonts w:ascii="Times New Roman" w:hAnsi="Times New Roman" w:cs="Times New Roman"/>
          <w:b/>
          <w:color w:val="000000" w:themeColor="text1"/>
          <w:szCs w:val="21"/>
        </w:rPr>
        <w:lastRenderedPageBreak/>
        <w:t>Table</w:t>
      </w:r>
      <w:r w:rsidRPr="001431B5">
        <w:rPr>
          <w:rFonts w:ascii="Times New Roman" w:hAnsi="Times New Roman" w:cs="Times New Roman" w:hint="eastAsia"/>
          <w:b/>
          <w:color w:val="000000" w:themeColor="text1"/>
          <w:szCs w:val="21"/>
        </w:rPr>
        <w:t xml:space="preserve"> S</w:t>
      </w:r>
      <w:r w:rsidR="00D378A0" w:rsidRPr="001431B5">
        <w:rPr>
          <w:rFonts w:ascii="Times New Roman" w:hAnsi="Times New Roman" w:cs="Times New Roman" w:hint="eastAsia"/>
          <w:b/>
          <w:color w:val="000000" w:themeColor="text1"/>
          <w:szCs w:val="21"/>
        </w:rPr>
        <w:t>3</w:t>
      </w:r>
      <w:r w:rsidR="0017614E" w:rsidRPr="001431B5">
        <w:rPr>
          <w:rFonts w:ascii="Times New Roman" w:hAnsi="Times New Roman" w:cs="Times New Roman" w:hint="eastAsia"/>
          <w:color w:val="000000" w:themeColor="text1"/>
          <w:szCs w:val="21"/>
        </w:rPr>
        <w:t xml:space="preserve"> continued</w:t>
      </w:r>
    </w:p>
    <w:tbl>
      <w:tblPr>
        <w:tblW w:w="14867" w:type="dxa"/>
        <w:jc w:val="center"/>
        <w:tblLayout w:type="fixed"/>
        <w:tblCellMar>
          <w:left w:w="99" w:type="dxa"/>
          <w:right w:w="99" w:type="dxa"/>
        </w:tblCellMar>
        <w:tblLook w:val="04A0"/>
      </w:tblPr>
      <w:tblGrid>
        <w:gridCol w:w="4394"/>
        <w:gridCol w:w="2348"/>
        <w:gridCol w:w="2349"/>
        <w:gridCol w:w="962"/>
        <w:gridCol w:w="963"/>
        <w:gridCol w:w="963"/>
        <w:gridCol w:w="962"/>
        <w:gridCol w:w="963"/>
        <w:gridCol w:w="963"/>
      </w:tblGrid>
      <w:tr w:rsidR="0069320B" w:rsidRPr="001431B5" w:rsidTr="00777CA1">
        <w:trPr>
          <w:trHeight w:val="360"/>
          <w:jc w:val="center"/>
        </w:trPr>
        <w:tc>
          <w:tcPr>
            <w:tcW w:w="439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5C5885" w:rsidRPr="001431B5" w:rsidRDefault="005C5885" w:rsidP="005C5885">
            <w:pPr>
              <w:widowControl/>
              <w:spacing w:line="0" w:lineRule="atLeast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1431B5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Phylum</w:t>
            </w:r>
          </w:p>
          <w:p w:rsidR="005C5885" w:rsidRPr="001431B5" w:rsidRDefault="005C5885" w:rsidP="005C5885">
            <w:pPr>
              <w:widowControl/>
              <w:spacing w:line="0" w:lineRule="atLeast"/>
              <w:ind w:firstLineChars="100" w:firstLine="220"/>
              <w:jc w:val="left"/>
              <w:rPr>
                <w:rFonts w:ascii="Times New Roman" w:eastAsia="ＭＳ Ｐゴシック" w:hAnsi="Times New Roman" w:cs="Times New Roman"/>
                <w:i/>
                <w:color w:val="000000" w:themeColor="text1"/>
                <w:kern w:val="0"/>
                <w:sz w:val="22"/>
              </w:rPr>
            </w:pPr>
            <w:r w:rsidRPr="001431B5">
              <w:rPr>
                <w:rFonts w:ascii="Times New Roman" w:eastAsia="ＭＳ Ｐゴシック" w:hAnsi="Times New Roman" w:cs="Times New Roman" w:hint="eastAsia"/>
                <w:i/>
                <w:color w:val="000000" w:themeColor="text1"/>
                <w:kern w:val="0"/>
                <w:sz w:val="22"/>
              </w:rPr>
              <w:t>S</w:t>
            </w:r>
            <w:r w:rsidRPr="001431B5">
              <w:rPr>
                <w:rFonts w:ascii="Times New Roman" w:eastAsia="ＭＳ Ｐゴシック" w:hAnsi="Times New Roman" w:cs="Times New Roman"/>
                <w:i/>
                <w:color w:val="000000" w:themeColor="text1"/>
                <w:kern w:val="0"/>
                <w:sz w:val="22"/>
              </w:rPr>
              <w:t>pecies</w:t>
            </w:r>
          </w:p>
        </w:tc>
        <w:tc>
          <w:tcPr>
            <w:tcW w:w="4697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C5885" w:rsidRPr="001431B5" w:rsidRDefault="005C5885" w:rsidP="00D54ED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1431B5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Percentage contributions of variance components</w:t>
            </w:r>
            <w:r w:rsidR="00696BC2" w:rsidRPr="001431B5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96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885" w:rsidRPr="001431B5" w:rsidRDefault="005C5885" w:rsidP="005C5885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1431B5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A/B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885" w:rsidRPr="001431B5" w:rsidRDefault="005C5885" w:rsidP="005C5885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1431B5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Mean</w:t>
            </w:r>
            <w:r w:rsidR="00696BC2" w:rsidRPr="001431B5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885" w:rsidRPr="001431B5" w:rsidRDefault="005C5885" w:rsidP="005C5885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1431B5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CV</w:t>
            </w:r>
            <w:r w:rsidRPr="001431B5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vertAlign w:val="subscript"/>
              </w:rPr>
              <w:t>w</w:t>
            </w:r>
          </w:p>
        </w:tc>
        <w:tc>
          <w:tcPr>
            <w:tcW w:w="96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885" w:rsidRPr="001431B5" w:rsidRDefault="005C5885" w:rsidP="005C5885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1431B5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CV</w:t>
            </w:r>
            <w:r w:rsidRPr="001431B5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vertAlign w:val="subscript"/>
              </w:rPr>
              <w:t>b</w:t>
            </w:r>
          </w:p>
        </w:tc>
        <w:tc>
          <w:tcPr>
            <w:tcW w:w="1926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C5885" w:rsidRPr="001431B5" w:rsidRDefault="005C5885" w:rsidP="0050053E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1431B5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Days</w:t>
            </w:r>
            <w:r w:rsidR="00696BC2" w:rsidRPr="001431B5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2"/>
                <w:vertAlign w:val="superscript"/>
              </w:rPr>
              <w:t>c</w:t>
            </w:r>
          </w:p>
        </w:tc>
      </w:tr>
      <w:tr w:rsidR="0069320B" w:rsidRPr="001431B5" w:rsidTr="005E4D9C">
        <w:trPr>
          <w:trHeight w:val="300"/>
          <w:jc w:val="center"/>
        </w:trPr>
        <w:tc>
          <w:tcPr>
            <w:tcW w:w="439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C5885" w:rsidRPr="001431B5" w:rsidRDefault="005C5885" w:rsidP="005C5885">
            <w:pPr>
              <w:widowControl/>
              <w:spacing w:line="0" w:lineRule="atLeast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3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C5885" w:rsidRPr="001431B5" w:rsidRDefault="005C5885" w:rsidP="005C5885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1431B5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 xml:space="preserve"> Intra-individual</w:t>
            </w:r>
            <w:r w:rsidRPr="001431B5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 xml:space="preserve">　</w:t>
            </w:r>
            <w:r w:rsidRPr="001431B5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(A)</w:t>
            </w:r>
          </w:p>
        </w:tc>
        <w:tc>
          <w:tcPr>
            <w:tcW w:w="23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C5885" w:rsidRPr="001431B5" w:rsidRDefault="005C5885" w:rsidP="005C5885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1431B5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Inter-individual</w:t>
            </w:r>
            <w:r w:rsidRPr="001431B5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 xml:space="preserve">　</w:t>
            </w:r>
            <w:r w:rsidRPr="001431B5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(B)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C5885" w:rsidRPr="001431B5" w:rsidRDefault="005C5885" w:rsidP="005C5885">
            <w:pPr>
              <w:widowControl/>
              <w:spacing w:line="0" w:lineRule="atLeast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C5885" w:rsidRPr="001431B5" w:rsidRDefault="005C5885" w:rsidP="005C5885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1431B5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(%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C5885" w:rsidRPr="001431B5" w:rsidRDefault="005C5885" w:rsidP="005C5885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1431B5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(%)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C5885" w:rsidRPr="001431B5" w:rsidRDefault="005C5885" w:rsidP="005C5885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1431B5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(%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C5885" w:rsidRPr="001431B5" w:rsidRDefault="005C5885" w:rsidP="005C5885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1431B5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10%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C5885" w:rsidRPr="001431B5" w:rsidRDefault="005C5885" w:rsidP="005C5885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1431B5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20%</w:t>
            </w:r>
          </w:p>
        </w:tc>
      </w:tr>
      <w:tr w:rsidR="005E4D9C" w:rsidRPr="001431B5" w:rsidTr="005E4D9C">
        <w:trPr>
          <w:trHeight w:hRule="exact" w:val="284"/>
          <w:jc w:val="center"/>
        </w:trPr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4D9C" w:rsidRPr="001431B5" w:rsidRDefault="005E4D9C" w:rsidP="00944C63">
            <w:pPr>
              <w:ind w:firstLineChars="100" w:firstLine="200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1431B5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Megamonas funiformis</w:t>
            </w:r>
          </w:p>
        </w:tc>
        <w:tc>
          <w:tcPr>
            <w:tcW w:w="234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5E4D9C" w:rsidRPr="001431B5" w:rsidRDefault="005E4D9C" w:rsidP="00944C6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.8</w:t>
            </w:r>
          </w:p>
        </w:tc>
        <w:tc>
          <w:tcPr>
            <w:tcW w:w="234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5E4D9C" w:rsidRPr="001431B5" w:rsidRDefault="005E4D9C" w:rsidP="00944C6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1.2</w:t>
            </w:r>
          </w:p>
        </w:tc>
        <w:tc>
          <w:tcPr>
            <w:tcW w:w="96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5E4D9C" w:rsidRPr="001431B5" w:rsidRDefault="005E4D9C" w:rsidP="00944C6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5E4D9C" w:rsidRPr="001431B5" w:rsidRDefault="005E4D9C" w:rsidP="00944C6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7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5E4D9C" w:rsidRPr="001431B5" w:rsidRDefault="005E4D9C" w:rsidP="00944C6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6.5</w:t>
            </w:r>
          </w:p>
        </w:tc>
        <w:tc>
          <w:tcPr>
            <w:tcW w:w="96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5E4D9C" w:rsidRPr="001431B5" w:rsidRDefault="005E4D9C" w:rsidP="00944C6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0.7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5E4D9C" w:rsidRPr="001431B5" w:rsidRDefault="005E4D9C" w:rsidP="00944C6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36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5E4D9C" w:rsidRPr="001431B5" w:rsidRDefault="005E4D9C" w:rsidP="00944C6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9</w:t>
            </w:r>
          </w:p>
        </w:tc>
      </w:tr>
      <w:tr w:rsidR="005E4D9C" w:rsidRPr="001431B5" w:rsidTr="005E4D9C">
        <w:trPr>
          <w:trHeight w:hRule="exact" w:val="284"/>
          <w:jc w:val="center"/>
        </w:trPr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4D9C" w:rsidRPr="001431B5" w:rsidRDefault="005E4D9C" w:rsidP="00944C63">
            <w:pPr>
              <w:ind w:firstLineChars="100" w:firstLine="180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1431B5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Megamonas rupellensis</w:t>
            </w:r>
          </w:p>
        </w:tc>
        <w:tc>
          <w:tcPr>
            <w:tcW w:w="234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5E4D9C" w:rsidRPr="001431B5" w:rsidRDefault="005E4D9C" w:rsidP="00944C6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6.2</w:t>
            </w:r>
          </w:p>
        </w:tc>
        <w:tc>
          <w:tcPr>
            <w:tcW w:w="234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5E4D9C" w:rsidRPr="001431B5" w:rsidRDefault="005E4D9C" w:rsidP="00944C6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3.8</w:t>
            </w:r>
          </w:p>
        </w:tc>
        <w:tc>
          <w:tcPr>
            <w:tcW w:w="96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5E4D9C" w:rsidRPr="001431B5" w:rsidRDefault="005E4D9C" w:rsidP="00944C6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</w:t>
            </w:r>
          </w:p>
        </w:tc>
        <w:tc>
          <w:tcPr>
            <w:tcW w:w="96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5E4D9C" w:rsidRPr="001431B5" w:rsidRDefault="005E4D9C" w:rsidP="00944C6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</w:t>
            </w:r>
          </w:p>
        </w:tc>
        <w:tc>
          <w:tcPr>
            <w:tcW w:w="96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5E4D9C" w:rsidRPr="001431B5" w:rsidRDefault="005E4D9C" w:rsidP="00944C6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0.8</w:t>
            </w:r>
          </w:p>
        </w:tc>
        <w:tc>
          <w:tcPr>
            <w:tcW w:w="96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5E4D9C" w:rsidRPr="001431B5" w:rsidRDefault="005E4D9C" w:rsidP="00944C6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11.5</w:t>
            </w:r>
          </w:p>
        </w:tc>
        <w:tc>
          <w:tcPr>
            <w:tcW w:w="96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5E4D9C" w:rsidRPr="001431B5" w:rsidRDefault="005E4D9C" w:rsidP="00944C6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61</w:t>
            </w:r>
          </w:p>
        </w:tc>
        <w:tc>
          <w:tcPr>
            <w:tcW w:w="96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5E4D9C" w:rsidRPr="001431B5" w:rsidRDefault="005E4D9C" w:rsidP="00944C6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40</w:t>
            </w:r>
          </w:p>
        </w:tc>
      </w:tr>
      <w:tr w:rsidR="0069320B" w:rsidRPr="001431B5" w:rsidTr="005E4D9C">
        <w:trPr>
          <w:trHeight w:hRule="exact" w:val="284"/>
          <w:jc w:val="center"/>
        </w:trPr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053E" w:rsidRPr="001431B5" w:rsidRDefault="0050053E" w:rsidP="0017614E">
            <w:pPr>
              <w:ind w:firstLineChars="100" w:firstLine="180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1431B5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Megasphaeraelsdenii</w:t>
            </w:r>
          </w:p>
        </w:tc>
        <w:tc>
          <w:tcPr>
            <w:tcW w:w="234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053E" w:rsidRPr="001431B5" w:rsidRDefault="0050053E" w:rsidP="0050053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4.2</w:t>
            </w:r>
          </w:p>
        </w:tc>
        <w:tc>
          <w:tcPr>
            <w:tcW w:w="234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053E" w:rsidRPr="001431B5" w:rsidRDefault="0050053E" w:rsidP="0050053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5.8</w:t>
            </w:r>
          </w:p>
        </w:tc>
        <w:tc>
          <w:tcPr>
            <w:tcW w:w="96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053E" w:rsidRPr="001431B5" w:rsidRDefault="0050053E" w:rsidP="0050053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8</w:t>
            </w:r>
          </w:p>
        </w:tc>
        <w:tc>
          <w:tcPr>
            <w:tcW w:w="96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053E" w:rsidRPr="001431B5" w:rsidRDefault="0050053E" w:rsidP="0050053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</w:t>
            </w:r>
          </w:p>
        </w:tc>
        <w:tc>
          <w:tcPr>
            <w:tcW w:w="96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053E" w:rsidRPr="001431B5" w:rsidRDefault="0050053E" w:rsidP="0050053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9.1</w:t>
            </w:r>
          </w:p>
        </w:tc>
        <w:tc>
          <w:tcPr>
            <w:tcW w:w="96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053E" w:rsidRPr="001431B5" w:rsidRDefault="0050053E" w:rsidP="0050053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75.1</w:t>
            </w:r>
          </w:p>
        </w:tc>
        <w:tc>
          <w:tcPr>
            <w:tcW w:w="96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053E" w:rsidRPr="001431B5" w:rsidRDefault="0050053E" w:rsidP="0050053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40</w:t>
            </w:r>
          </w:p>
        </w:tc>
        <w:tc>
          <w:tcPr>
            <w:tcW w:w="96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053E" w:rsidRPr="001431B5" w:rsidRDefault="0050053E" w:rsidP="0050053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60</w:t>
            </w:r>
          </w:p>
        </w:tc>
      </w:tr>
      <w:tr w:rsidR="0069320B" w:rsidRPr="001431B5" w:rsidTr="005E4D9C">
        <w:trPr>
          <w:trHeight w:hRule="exact" w:val="284"/>
          <w:jc w:val="center"/>
        </w:trPr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053E" w:rsidRPr="001431B5" w:rsidRDefault="0050053E" w:rsidP="0017614E">
            <w:pPr>
              <w:ind w:firstLineChars="100" w:firstLine="180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1431B5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Mitsuokellamultacida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053E" w:rsidRPr="001431B5" w:rsidRDefault="0050053E" w:rsidP="0050053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8.3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053E" w:rsidRPr="001431B5" w:rsidRDefault="0050053E" w:rsidP="0050053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1.7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053E" w:rsidRPr="001431B5" w:rsidRDefault="0050053E" w:rsidP="0050053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6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053E" w:rsidRPr="001431B5" w:rsidRDefault="0050053E" w:rsidP="0050053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053E" w:rsidRPr="001431B5" w:rsidRDefault="0050053E" w:rsidP="0050053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1.2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053E" w:rsidRPr="001431B5" w:rsidRDefault="0050053E" w:rsidP="0050053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89.7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053E" w:rsidRPr="001431B5" w:rsidRDefault="0050053E" w:rsidP="0050053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94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053E" w:rsidRPr="001431B5" w:rsidRDefault="0050053E" w:rsidP="0050053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8</w:t>
            </w:r>
          </w:p>
        </w:tc>
      </w:tr>
      <w:tr w:rsidR="0069320B" w:rsidRPr="001431B5" w:rsidTr="005E4D9C">
        <w:trPr>
          <w:trHeight w:hRule="exact" w:val="284"/>
          <w:jc w:val="center"/>
        </w:trPr>
        <w:tc>
          <w:tcPr>
            <w:tcW w:w="43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50053E" w:rsidRPr="001431B5" w:rsidRDefault="0050053E" w:rsidP="0017614E">
            <w:pPr>
              <w:ind w:firstLineChars="100" w:firstLine="180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1431B5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Phascolarctobacteriumfaecium</w:t>
            </w:r>
          </w:p>
        </w:tc>
        <w:tc>
          <w:tcPr>
            <w:tcW w:w="23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50053E" w:rsidRPr="001431B5" w:rsidRDefault="0050053E" w:rsidP="0050053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.7</w:t>
            </w:r>
          </w:p>
        </w:tc>
        <w:tc>
          <w:tcPr>
            <w:tcW w:w="23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50053E" w:rsidRPr="001431B5" w:rsidRDefault="0050053E" w:rsidP="0050053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3.3</w:t>
            </w:r>
          </w:p>
        </w:tc>
        <w:tc>
          <w:tcPr>
            <w:tcW w:w="9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50053E" w:rsidRPr="001431B5" w:rsidRDefault="0050053E" w:rsidP="0050053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</w:t>
            </w:r>
          </w:p>
        </w:tc>
        <w:tc>
          <w:tcPr>
            <w:tcW w:w="9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50053E" w:rsidRPr="001431B5" w:rsidRDefault="0050053E" w:rsidP="0050053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</w:t>
            </w:r>
          </w:p>
        </w:tc>
        <w:tc>
          <w:tcPr>
            <w:tcW w:w="9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50053E" w:rsidRPr="001431B5" w:rsidRDefault="0050053E" w:rsidP="0050053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3.3</w:t>
            </w:r>
          </w:p>
        </w:tc>
        <w:tc>
          <w:tcPr>
            <w:tcW w:w="9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50053E" w:rsidRPr="001431B5" w:rsidRDefault="0050053E" w:rsidP="0050053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87.2</w:t>
            </w:r>
          </w:p>
        </w:tc>
        <w:tc>
          <w:tcPr>
            <w:tcW w:w="9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50053E" w:rsidRPr="001431B5" w:rsidRDefault="0050053E" w:rsidP="0050053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10</w:t>
            </w:r>
          </w:p>
        </w:tc>
        <w:tc>
          <w:tcPr>
            <w:tcW w:w="9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50053E" w:rsidRPr="001431B5" w:rsidRDefault="0050053E" w:rsidP="0050053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2</w:t>
            </w:r>
          </w:p>
        </w:tc>
      </w:tr>
      <w:tr w:rsidR="0069320B" w:rsidRPr="001431B5" w:rsidTr="005E4D9C">
        <w:trPr>
          <w:trHeight w:hRule="exact" w:val="284"/>
          <w:jc w:val="center"/>
        </w:trPr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053E" w:rsidRPr="001431B5" w:rsidRDefault="0050053E" w:rsidP="0017614E">
            <w:pPr>
              <w:ind w:firstLineChars="100" w:firstLine="180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1431B5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Phascolarctobacteriumsuccinatutens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053E" w:rsidRPr="001431B5" w:rsidRDefault="0050053E" w:rsidP="0050053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2.5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053E" w:rsidRPr="001431B5" w:rsidRDefault="0050053E" w:rsidP="0050053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7.5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053E" w:rsidRPr="001431B5" w:rsidRDefault="0050053E" w:rsidP="0050053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053E" w:rsidRPr="001431B5" w:rsidRDefault="0050053E" w:rsidP="0050053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053E" w:rsidRPr="001431B5" w:rsidRDefault="0050053E" w:rsidP="0050053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5.8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053E" w:rsidRPr="001431B5" w:rsidRDefault="0050053E" w:rsidP="0050053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89.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053E" w:rsidRPr="001431B5" w:rsidRDefault="0050053E" w:rsidP="0050053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1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053E" w:rsidRPr="001431B5" w:rsidRDefault="0050053E" w:rsidP="0050053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9</w:t>
            </w:r>
          </w:p>
        </w:tc>
      </w:tr>
      <w:tr w:rsidR="0069320B" w:rsidRPr="001431B5" w:rsidTr="005E4D9C">
        <w:trPr>
          <w:trHeight w:hRule="exact" w:val="284"/>
          <w:jc w:val="center"/>
        </w:trPr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053E" w:rsidRPr="001431B5" w:rsidRDefault="0050053E" w:rsidP="0017614E">
            <w:pPr>
              <w:ind w:firstLineChars="100" w:firstLine="180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1431B5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Roseburia faecis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053E" w:rsidRPr="001431B5" w:rsidRDefault="0050053E" w:rsidP="0050053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2.9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053E" w:rsidRPr="001431B5" w:rsidRDefault="0050053E" w:rsidP="0050053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7.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053E" w:rsidRPr="001431B5" w:rsidRDefault="0050053E" w:rsidP="0050053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7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053E" w:rsidRPr="001431B5" w:rsidRDefault="0050053E" w:rsidP="0050053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053E" w:rsidRPr="001431B5" w:rsidRDefault="0050053E" w:rsidP="0050053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6.7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053E" w:rsidRPr="001431B5" w:rsidRDefault="0050053E" w:rsidP="0050053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50.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053E" w:rsidRPr="001431B5" w:rsidRDefault="0050053E" w:rsidP="0050053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59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053E" w:rsidRPr="001431B5" w:rsidRDefault="0050053E" w:rsidP="0050053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0</w:t>
            </w:r>
          </w:p>
        </w:tc>
      </w:tr>
      <w:tr w:rsidR="0069320B" w:rsidRPr="001431B5" w:rsidTr="005E4D9C">
        <w:trPr>
          <w:trHeight w:hRule="exact" w:val="284"/>
          <w:jc w:val="center"/>
        </w:trPr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053E" w:rsidRPr="001431B5" w:rsidRDefault="0050053E" w:rsidP="0017614E">
            <w:pPr>
              <w:ind w:firstLineChars="100" w:firstLine="180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1431B5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Roseburia intestinalis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053E" w:rsidRPr="001431B5" w:rsidRDefault="0050053E" w:rsidP="0050053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3.7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053E" w:rsidRPr="001431B5" w:rsidRDefault="0050053E" w:rsidP="0050053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6.3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053E" w:rsidRPr="001431B5" w:rsidRDefault="0050053E" w:rsidP="0050053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8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053E" w:rsidRPr="001431B5" w:rsidRDefault="0050053E" w:rsidP="0050053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053E" w:rsidRPr="001431B5" w:rsidRDefault="0050053E" w:rsidP="0050053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8.2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053E" w:rsidRPr="001431B5" w:rsidRDefault="0050053E" w:rsidP="0050053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49.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053E" w:rsidRPr="001431B5" w:rsidRDefault="0050053E" w:rsidP="0050053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3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053E" w:rsidRPr="001431B5" w:rsidRDefault="0050053E" w:rsidP="0050053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58</w:t>
            </w:r>
          </w:p>
        </w:tc>
      </w:tr>
      <w:tr w:rsidR="0069320B" w:rsidRPr="001431B5" w:rsidTr="005E4D9C">
        <w:trPr>
          <w:trHeight w:hRule="exact" w:val="284"/>
          <w:jc w:val="center"/>
        </w:trPr>
        <w:tc>
          <w:tcPr>
            <w:tcW w:w="43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50053E" w:rsidRPr="001431B5" w:rsidRDefault="0050053E" w:rsidP="0017614E">
            <w:pPr>
              <w:ind w:firstLineChars="100" w:firstLine="180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1431B5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Roseburia inulinivorans</w:t>
            </w:r>
          </w:p>
        </w:tc>
        <w:tc>
          <w:tcPr>
            <w:tcW w:w="23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50053E" w:rsidRPr="001431B5" w:rsidRDefault="0050053E" w:rsidP="0050053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1.6</w:t>
            </w:r>
          </w:p>
        </w:tc>
        <w:tc>
          <w:tcPr>
            <w:tcW w:w="23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50053E" w:rsidRPr="001431B5" w:rsidRDefault="0050053E" w:rsidP="0050053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8.4</w:t>
            </w:r>
          </w:p>
        </w:tc>
        <w:tc>
          <w:tcPr>
            <w:tcW w:w="9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50053E" w:rsidRPr="001431B5" w:rsidRDefault="0050053E" w:rsidP="0050053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6</w:t>
            </w:r>
          </w:p>
        </w:tc>
        <w:tc>
          <w:tcPr>
            <w:tcW w:w="9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50053E" w:rsidRPr="001431B5" w:rsidRDefault="0050053E" w:rsidP="0050053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</w:t>
            </w:r>
          </w:p>
        </w:tc>
        <w:tc>
          <w:tcPr>
            <w:tcW w:w="9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50053E" w:rsidRPr="001431B5" w:rsidRDefault="0050053E" w:rsidP="0050053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6.0</w:t>
            </w:r>
          </w:p>
        </w:tc>
        <w:tc>
          <w:tcPr>
            <w:tcW w:w="9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50053E" w:rsidRPr="001431B5" w:rsidRDefault="0050053E" w:rsidP="0050053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6.5</w:t>
            </w:r>
          </w:p>
        </w:tc>
        <w:tc>
          <w:tcPr>
            <w:tcW w:w="9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50053E" w:rsidRPr="001431B5" w:rsidRDefault="0050053E" w:rsidP="0050053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84</w:t>
            </w:r>
          </w:p>
        </w:tc>
        <w:tc>
          <w:tcPr>
            <w:tcW w:w="9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50053E" w:rsidRPr="001431B5" w:rsidRDefault="0050053E" w:rsidP="0050053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1</w:t>
            </w:r>
          </w:p>
        </w:tc>
      </w:tr>
      <w:tr w:rsidR="0069320B" w:rsidRPr="001431B5" w:rsidTr="005E4D9C">
        <w:trPr>
          <w:trHeight w:hRule="exact" w:val="284"/>
          <w:jc w:val="center"/>
        </w:trPr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053E" w:rsidRPr="001431B5" w:rsidRDefault="0050053E" w:rsidP="0017614E">
            <w:pPr>
              <w:ind w:firstLineChars="100" w:firstLine="180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1431B5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Ruminococcus bromii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053E" w:rsidRPr="001431B5" w:rsidRDefault="0050053E" w:rsidP="0050053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2.0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053E" w:rsidRPr="001431B5" w:rsidRDefault="0050053E" w:rsidP="0050053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8.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053E" w:rsidRPr="001431B5" w:rsidRDefault="0050053E" w:rsidP="0050053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053E" w:rsidRPr="001431B5" w:rsidRDefault="0050053E" w:rsidP="0050053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9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053E" w:rsidRPr="001431B5" w:rsidRDefault="0050053E" w:rsidP="0050053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8.8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053E" w:rsidRPr="001431B5" w:rsidRDefault="0050053E" w:rsidP="0050053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6.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053E" w:rsidRPr="001431B5" w:rsidRDefault="0050053E" w:rsidP="0050053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39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053E" w:rsidRPr="001431B5" w:rsidRDefault="0050053E" w:rsidP="0050053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0</w:t>
            </w:r>
          </w:p>
        </w:tc>
      </w:tr>
      <w:tr w:rsidR="0069320B" w:rsidRPr="001431B5" w:rsidTr="005E4D9C">
        <w:trPr>
          <w:trHeight w:hRule="exact" w:val="284"/>
          <w:jc w:val="center"/>
        </w:trPr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0053E" w:rsidRPr="001431B5" w:rsidRDefault="0050053E" w:rsidP="0017614E">
            <w:pPr>
              <w:ind w:firstLineChars="100" w:firstLine="180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1431B5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Ruminococcus callidus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0053E" w:rsidRPr="001431B5" w:rsidRDefault="0050053E" w:rsidP="0050053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6.4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0053E" w:rsidRPr="001431B5" w:rsidRDefault="0050053E" w:rsidP="0050053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3.6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0053E" w:rsidRPr="001431B5" w:rsidRDefault="0050053E" w:rsidP="0050053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0053E" w:rsidRPr="001431B5" w:rsidRDefault="0050053E" w:rsidP="0050053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0053E" w:rsidRPr="001431B5" w:rsidRDefault="0050053E" w:rsidP="0050053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4.2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0053E" w:rsidRPr="001431B5" w:rsidRDefault="0050053E" w:rsidP="0050053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50.4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0053E" w:rsidRPr="001431B5" w:rsidRDefault="0050053E" w:rsidP="0050053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7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0053E" w:rsidRPr="001431B5" w:rsidRDefault="0050053E" w:rsidP="0050053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8</w:t>
            </w:r>
          </w:p>
        </w:tc>
      </w:tr>
      <w:tr w:rsidR="0069320B" w:rsidRPr="001431B5" w:rsidTr="005E4D9C">
        <w:trPr>
          <w:trHeight w:hRule="exact" w:val="284"/>
          <w:jc w:val="center"/>
        </w:trPr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053E" w:rsidRPr="001431B5" w:rsidRDefault="0050053E" w:rsidP="0017614E">
            <w:pPr>
              <w:ind w:firstLineChars="100" w:firstLine="180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1431B5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Ruminococcus faecis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053E" w:rsidRPr="001431B5" w:rsidRDefault="0050053E" w:rsidP="0050053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9.7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053E" w:rsidRPr="001431B5" w:rsidRDefault="0050053E" w:rsidP="0050053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0.3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053E" w:rsidRPr="001431B5" w:rsidRDefault="0050053E" w:rsidP="0050053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053E" w:rsidRPr="001431B5" w:rsidRDefault="0050053E" w:rsidP="0050053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053E" w:rsidRPr="001431B5" w:rsidRDefault="0050053E" w:rsidP="0050053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9.6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053E" w:rsidRPr="001431B5" w:rsidRDefault="0050053E" w:rsidP="0050053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43.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053E" w:rsidRPr="001431B5" w:rsidRDefault="0050053E" w:rsidP="0050053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86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053E" w:rsidRPr="001431B5" w:rsidRDefault="0050053E" w:rsidP="0050053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7</w:t>
            </w:r>
          </w:p>
        </w:tc>
      </w:tr>
      <w:tr w:rsidR="0069320B" w:rsidRPr="001431B5" w:rsidTr="005E4D9C">
        <w:trPr>
          <w:trHeight w:hRule="exact" w:val="284"/>
          <w:jc w:val="center"/>
        </w:trPr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053E" w:rsidRPr="001431B5" w:rsidRDefault="0050053E" w:rsidP="0017614E">
            <w:pPr>
              <w:ind w:firstLineChars="100" w:firstLine="180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1431B5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Ruminococcus gnavus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053E" w:rsidRPr="001431B5" w:rsidRDefault="0050053E" w:rsidP="0050053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6.0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053E" w:rsidRPr="001431B5" w:rsidRDefault="0050053E" w:rsidP="0050053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4.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053E" w:rsidRPr="001431B5" w:rsidRDefault="0050053E" w:rsidP="0050053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9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053E" w:rsidRPr="001431B5" w:rsidRDefault="0050053E" w:rsidP="0050053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053E" w:rsidRPr="001431B5" w:rsidRDefault="0050053E" w:rsidP="0050053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1.7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053E" w:rsidRPr="001431B5" w:rsidRDefault="0050053E" w:rsidP="0050053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99.4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053E" w:rsidRPr="001431B5" w:rsidRDefault="0050053E" w:rsidP="0050053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2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053E" w:rsidRPr="001431B5" w:rsidRDefault="0050053E" w:rsidP="0050053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1</w:t>
            </w:r>
          </w:p>
        </w:tc>
      </w:tr>
      <w:tr w:rsidR="0069320B" w:rsidRPr="001431B5" w:rsidTr="005E4D9C">
        <w:trPr>
          <w:trHeight w:hRule="exact" w:val="284"/>
          <w:jc w:val="center"/>
        </w:trPr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053E" w:rsidRPr="001431B5" w:rsidRDefault="0050053E" w:rsidP="0017614E">
            <w:pPr>
              <w:ind w:firstLineChars="100" w:firstLine="180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1431B5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Ruminococcus lactaris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053E" w:rsidRPr="001431B5" w:rsidRDefault="0050053E" w:rsidP="0050053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0.3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053E" w:rsidRPr="001431B5" w:rsidRDefault="0050053E" w:rsidP="0050053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9.7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053E" w:rsidRPr="001431B5" w:rsidRDefault="0050053E" w:rsidP="0050053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053E" w:rsidRPr="001431B5" w:rsidRDefault="0050053E" w:rsidP="0050053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053E" w:rsidRPr="001431B5" w:rsidRDefault="0050053E" w:rsidP="0050053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3.2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053E" w:rsidRPr="001431B5" w:rsidRDefault="0050053E" w:rsidP="0050053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4.7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053E" w:rsidRPr="001431B5" w:rsidRDefault="0050053E" w:rsidP="0050053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6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053E" w:rsidRPr="001431B5" w:rsidRDefault="0050053E" w:rsidP="0050053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2</w:t>
            </w:r>
          </w:p>
        </w:tc>
      </w:tr>
      <w:tr w:rsidR="0069320B" w:rsidRPr="001431B5" w:rsidTr="005E4D9C">
        <w:trPr>
          <w:trHeight w:hRule="exact" w:val="284"/>
          <w:jc w:val="center"/>
        </w:trPr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053E" w:rsidRPr="001431B5" w:rsidRDefault="0050053E" w:rsidP="0017614E">
            <w:pPr>
              <w:ind w:firstLineChars="100" w:firstLine="180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1431B5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Ruminococcus obeum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053E" w:rsidRPr="001431B5" w:rsidRDefault="0050053E" w:rsidP="0050053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8.7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053E" w:rsidRPr="001431B5" w:rsidRDefault="0050053E" w:rsidP="0050053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1.3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053E" w:rsidRPr="001431B5" w:rsidRDefault="0050053E" w:rsidP="0050053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053E" w:rsidRPr="001431B5" w:rsidRDefault="0050053E" w:rsidP="0050053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053E" w:rsidRPr="001431B5" w:rsidRDefault="0050053E" w:rsidP="0050053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1.7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053E" w:rsidRPr="001431B5" w:rsidRDefault="0050053E" w:rsidP="0050053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3.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053E" w:rsidRPr="001431B5" w:rsidRDefault="0050053E" w:rsidP="0050053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053E" w:rsidRPr="001431B5" w:rsidRDefault="0050053E" w:rsidP="0050053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6</w:t>
            </w:r>
          </w:p>
        </w:tc>
      </w:tr>
      <w:tr w:rsidR="0069320B" w:rsidRPr="001431B5" w:rsidTr="005E4D9C">
        <w:trPr>
          <w:trHeight w:hRule="exact" w:val="284"/>
          <w:jc w:val="center"/>
        </w:trPr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053E" w:rsidRPr="001431B5" w:rsidRDefault="0050053E" w:rsidP="0017614E">
            <w:pPr>
              <w:ind w:firstLineChars="100" w:firstLine="180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1431B5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Ruminococcus torques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053E" w:rsidRPr="001431B5" w:rsidRDefault="0050053E" w:rsidP="0050053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9.2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053E" w:rsidRPr="001431B5" w:rsidRDefault="0050053E" w:rsidP="0050053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.8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053E" w:rsidRPr="001431B5" w:rsidRDefault="0050053E" w:rsidP="0050053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8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053E" w:rsidRPr="001431B5" w:rsidRDefault="0050053E" w:rsidP="0050053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053E" w:rsidRPr="001431B5" w:rsidRDefault="0050053E" w:rsidP="0050053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5.8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053E" w:rsidRPr="001431B5" w:rsidRDefault="0050053E" w:rsidP="0050053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63.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053E" w:rsidRPr="001431B5" w:rsidRDefault="0050053E" w:rsidP="0050053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8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053E" w:rsidRPr="001431B5" w:rsidRDefault="0050053E" w:rsidP="0050053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1</w:t>
            </w:r>
          </w:p>
        </w:tc>
      </w:tr>
      <w:tr w:rsidR="0069320B" w:rsidRPr="001431B5" w:rsidTr="005E4D9C">
        <w:trPr>
          <w:trHeight w:hRule="exact" w:val="284"/>
          <w:jc w:val="center"/>
        </w:trPr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0053E" w:rsidRPr="001431B5" w:rsidRDefault="0050053E" w:rsidP="0017614E">
            <w:pPr>
              <w:ind w:firstLineChars="100" w:firstLine="180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1431B5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Streptococcus salivarius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0053E" w:rsidRPr="001431B5" w:rsidRDefault="0050053E" w:rsidP="0050053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2.3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0053E" w:rsidRPr="001431B5" w:rsidRDefault="0050053E" w:rsidP="0050053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.7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0053E" w:rsidRPr="001431B5" w:rsidRDefault="0050053E" w:rsidP="0050053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.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0053E" w:rsidRPr="001431B5" w:rsidRDefault="0050053E" w:rsidP="0050053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0053E" w:rsidRPr="001431B5" w:rsidRDefault="0050053E" w:rsidP="0050053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2.3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0053E" w:rsidRPr="001431B5" w:rsidRDefault="0050053E" w:rsidP="0050053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0.6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0053E" w:rsidRPr="001431B5" w:rsidRDefault="0050053E" w:rsidP="0050053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0053E" w:rsidRPr="001431B5" w:rsidRDefault="0050053E" w:rsidP="0050053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0</w:t>
            </w:r>
          </w:p>
        </w:tc>
      </w:tr>
      <w:tr w:rsidR="0069320B" w:rsidRPr="001431B5" w:rsidTr="005E4D9C">
        <w:trPr>
          <w:trHeight w:hRule="exact" w:val="284"/>
          <w:jc w:val="center"/>
        </w:trPr>
        <w:tc>
          <w:tcPr>
            <w:tcW w:w="439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0053E" w:rsidRPr="001431B5" w:rsidRDefault="0050053E" w:rsidP="0017614E">
            <w:pPr>
              <w:ind w:firstLineChars="100" w:firstLine="180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1431B5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Streptococcus thermophilus</w:t>
            </w:r>
          </w:p>
        </w:tc>
        <w:tc>
          <w:tcPr>
            <w:tcW w:w="234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0053E" w:rsidRPr="001431B5" w:rsidRDefault="0050053E" w:rsidP="0050053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2.0</w:t>
            </w:r>
          </w:p>
        </w:tc>
        <w:tc>
          <w:tcPr>
            <w:tcW w:w="234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0053E" w:rsidRPr="001431B5" w:rsidRDefault="0050053E" w:rsidP="0050053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.0</w:t>
            </w:r>
          </w:p>
        </w:tc>
        <w:tc>
          <w:tcPr>
            <w:tcW w:w="96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0053E" w:rsidRPr="001431B5" w:rsidRDefault="0050053E" w:rsidP="0050053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.4</w:t>
            </w:r>
          </w:p>
        </w:tc>
        <w:tc>
          <w:tcPr>
            <w:tcW w:w="96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0053E" w:rsidRPr="001431B5" w:rsidRDefault="0050053E" w:rsidP="0050053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</w:t>
            </w:r>
          </w:p>
        </w:tc>
        <w:tc>
          <w:tcPr>
            <w:tcW w:w="96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0053E" w:rsidRPr="001431B5" w:rsidRDefault="0050053E" w:rsidP="0050053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3.2</w:t>
            </w:r>
          </w:p>
        </w:tc>
        <w:tc>
          <w:tcPr>
            <w:tcW w:w="96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0053E" w:rsidRPr="001431B5" w:rsidRDefault="0050053E" w:rsidP="0050053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55.0</w:t>
            </w:r>
          </w:p>
        </w:tc>
        <w:tc>
          <w:tcPr>
            <w:tcW w:w="96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0053E" w:rsidRPr="001431B5" w:rsidRDefault="0050053E" w:rsidP="0050053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09</w:t>
            </w:r>
          </w:p>
        </w:tc>
        <w:tc>
          <w:tcPr>
            <w:tcW w:w="96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0053E" w:rsidRPr="001431B5" w:rsidRDefault="0050053E" w:rsidP="0050053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2</w:t>
            </w:r>
          </w:p>
        </w:tc>
      </w:tr>
      <w:tr w:rsidR="0069320B" w:rsidRPr="001431B5" w:rsidTr="005E4D9C">
        <w:trPr>
          <w:trHeight w:hRule="exact" w:val="284"/>
          <w:jc w:val="center"/>
        </w:trPr>
        <w:tc>
          <w:tcPr>
            <w:tcW w:w="439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0053E" w:rsidRPr="001431B5" w:rsidRDefault="0050053E" w:rsidP="0017614E">
            <w:pPr>
              <w:ind w:firstLineChars="100" w:firstLine="180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1431B5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Subdoligranulum variabile</w:t>
            </w:r>
          </w:p>
        </w:tc>
        <w:tc>
          <w:tcPr>
            <w:tcW w:w="234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0053E" w:rsidRPr="001431B5" w:rsidRDefault="0050053E" w:rsidP="0050053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6.3</w:t>
            </w:r>
          </w:p>
        </w:tc>
        <w:tc>
          <w:tcPr>
            <w:tcW w:w="234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0053E" w:rsidRPr="001431B5" w:rsidRDefault="0050053E" w:rsidP="0050053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3.7</w:t>
            </w:r>
          </w:p>
        </w:tc>
        <w:tc>
          <w:tcPr>
            <w:tcW w:w="96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0053E" w:rsidRPr="001431B5" w:rsidRDefault="0050053E" w:rsidP="0050053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</w:t>
            </w:r>
          </w:p>
        </w:tc>
        <w:tc>
          <w:tcPr>
            <w:tcW w:w="96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0053E" w:rsidRPr="001431B5" w:rsidRDefault="0050053E" w:rsidP="0050053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9</w:t>
            </w:r>
          </w:p>
        </w:tc>
        <w:tc>
          <w:tcPr>
            <w:tcW w:w="96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0053E" w:rsidRPr="001431B5" w:rsidRDefault="0050053E" w:rsidP="0050053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3.2</w:t>
            </w:r>
          </w:p>
        </w:tc>
        <w:tc>
          <w:tcPr>
            <w:tcW w:w="96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0053E" w:rsidRPr="001431B5" w:rsidRDefault="0050053E" w:rsidP="0050053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9.2</w:t>
            </w:r>
          </w:p>
        </w:tc>
        <w:tc>
          <w:tcPr>
            <w:tcW w:w="96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0053E" w:rsidRPr="001431B5" w:rsidRDefault="0050053E" w:rsidP="0050053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53</w:t>
            </w:r>
          </w:p>
        </w:tc>
        <w:tc>
          <w:tcPr>
            <w:tcW w:w="96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0053E" w:rsidRPr="001431B5" w:rsidRDefault="0050053E" w:rsidP="0050053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8</w:t>
            </w:r>
          </w:p>
        </w:tc>
      </w:tr>
      <w:tr w:rsidR="0069320B" w:rsidRPr="001431B5" w:rsidTr="005E4D9C">
        <w:trPr>
          <w:trHeight w:hRule="exact" w:val="284"/>
          <w:jc w:val="center"/>
        </w:trPr>
        <w:tc>
          <w:tcPr>
            <w:tcW w:w="439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0053E" w:rsidRPr="001431B5" w:rsidRDefault="0050053E" w:rsidP="0017614E">
            <w:pPr>
              <w:ind w:firstLineChars="100" w:firstLine="180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1431B5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Veillonellaratti</w:t>
            </w:r>
          </w:p>
        </w:tc>
        <w:tc>
          <w:tcPr>
            <w:tcW w:w="234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0053E" w:rsidRPr="001431B5" w:rsidRDefault="0050053E" w:rsidP="0050053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9.0</w:t>
            </w:r>
          </w:p>
        </w:tc>
        <w:tc>
          <w:tcPr>
            <w:tcW w:w="234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0053E" w:rsidRPr="001431B5" w:rsidRDefault="0050053E" w:rsidP="0050053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1.0</w:t>
            </w:r>
          </w:p>
        </w:tc>
        <w:tc>
          <w:tcPr>
            <w:tcW w:w="96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0053E" w:rsidRPr="001431B5" w:rsidRDefault="0050053E" w:rsidP="0050053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</w:t>
            </w:r>
          </w:p>
        </w:tc>
        <w:tc>
          <w:tcPr>
            <w:tcW w:w="96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0053E" w:rsidRPr="001431B5" w:rsidRDefault="0050053E" w:rsidP="0050053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</w:t>
            </w:r>
          </w:p>
        </w:tc>
        <w:tc>
          <w:tcPr>
            <w:tcW w:w="96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0053E" w:rsidRPr="001431B5" w:rsidRDefault="0050053E" w:rsidP="0050053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48.6</w:t>
            </w:r>
          </w:p>
        </w:tc>
        <w:tc>
          <w:tcPr>
            <w:tcW w:w="96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0053E" w:rsidRPr="001431B5" w:rsidRDefault="0050053E" w:rsidP="0050053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17.0</w:t>
            </w:r>
          </w:p>
        </w:tc>
        <w:tc>
          <w:tcPr>
            <w:tcW w:w="96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0053E" w:rsidRPr="001431B5" w:rsidRDefault="0050053E" w:rsidP="0050053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48</w:t>
            </w:r>
          </w:p>
        </w:tc>
        <w:tc>
          <w:tcPr>
            <w:tcW w:w="96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0053E" w:rsidRPr="001431B5" w:rsidRDefault="0050053E" w:rsidP="0050053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12</w:t>
            </w:r>
          </w:p>
        </w:tc>
      </w:tr>
      <w:tr w:rsidR="0069320B" w:rsidRPr="001431B5" w:rsidTr="005E4D9C">
        <w:trPr>
          <w:trHeight w:hRule="exact" w:val="284"/>
          <w:jc w:val="center"/>
        </w:trPr>
        <w:tc>
          <w:tcPr>
            <w:tcW w:w="439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0053E" w:rsidRPr="001431B5" w:rsidRDefault="0050053E" w:rsidP="005005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roteobacteria</w:t>
            </w:r>
          </w:p>
        </w:tc>
        <w:tc>
          <w:tcPr>
            <w:tcW w:w="234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0053E" w:rsidRPr="001431B5" w:rsidRDefault="0050053E" w:rsidP="0050053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34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0053E" w:rsidRPr="001431B5" w:rsidRDefault="0050053E" w:rsidP="0050053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6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0053E" w:rsidRPr="001431B5" w:rsidRDefault="0050053E" w:rsidP="0050053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6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0053E" w:rsidRPr="001431B5" w:rsidRDefault="0050053E" w:rsidP="0050053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6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0053E" w:rsidRPr="001431B5" w:rsidRDefault="0050053E" w:rsidP="0050053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6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0053E" w:rsidRPr="001431B5" w:rsidRDefault="0050053E" w:rsidP="0050053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6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0053E" w:rsidRPr="001431B5" w:rsidRDefault="0050053E" w:rsidP="0050053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6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0053E" w:rsidRPr="001431B5" w:rsidRDefault="0050053E" w:rsidP="0050053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69320B" w:rsidRPr="001431B5" w:rsidTr="005E4D9C">
        <w:trPr>
          <w:trHeight w:hRule="exact" w:val="284"/>
          <w:jc w:val="center"/>
        </w:trPr>
        <w:tc>
          <w:tcPr>
            <w:tcW w:w="439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0053E" w:rsidRPr="001431B5" w:rsidRDefault="0050053E" w:rsidP="0017614E">
            <w:pPr>
              <w:ind w:firstLineChars="100" w:firstLine="180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1431B5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Parasutterellaexcrementihominis</w:t>
            </w:r>
          </w:p>
        </w:tc>
        <w:tc>
          <w:tcPr>
            <w:tcW w:w="234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0053E" w:rsidRPr="001431B5" w:rsidRDefault="0050053E" w:rsidP="0050053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6.3</w:t>
            </w:r>
          </w:p>
        </w:tc>
        <w:tc>
          <w:tcPr>
            <w:tcW w:w="234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0053E" w:rsidRPr="001431B5" w:rsidRDefault="0050053E" w:rsidP="0050053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3.7</w:t>
            </w:r>
          </w:p>
        </w:tc>
        <w:tc>
          <w:tcPr>
            <w:tcW w:w="96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0053E" w:rsidRPr="001431B5" w:rsidRDefault="0050053E" w:rsidP="0050053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</w:t>
            </w:r>
          </w:p>
        </w:tc>
        <w:tc>
          <w:tcPr>
            <w:tcW w:w="96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0053E" w:rsidRPr="001431B5" w:rsidRDefault="0050053E" w:rsidP="0050053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</w:t>
            </w:r>
          </w:p>
        </w:tc>
        <w:tc>
          <w:tcPr>
            <w:tcW w:w="96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0053E" w:rsidRPr="001431B5" w:rsidRDefault="0050053E" w:rsidP="0050053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2.6</w:t>
            </w:r>
          </w:p>
        </w:tc>
        <w:tc>
          <w:tcPr>
            <w:tcW w:w="96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0053E" w:rsidRPr="001431B5" w:rsidRDefault="0050053E" w:rsidP="0050053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36.2</w:t>
            </w:r>
          </w:p>
        </w:tc>
        <w:tc>
          <w:tcPr>
            <w:tcW w:w="96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0053E" w:rsidRPr="001431B5" w:rsidRDefault="0050053E" w:rsidP="0050053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87</w:t>
            </w:r>
          </w:p>
        </w:tc>
        <w:tc>
          <w:tcPr>
            <w:tcW w:w="96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0053E" w:rsidRPr="001431B5" w:rsidRDefault="0050053E" w:rsidP="0050053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2</w:t>
            </w:r>
          </w:p>
        </w:tc>
      </w:tr>
      <w:tr w:rsidR="0069320B" w:rsidRPr="001431B5" w:rsidTr="005E4D9C">
        <w:trPr>
          <w:trHeight w:hRule="exact" w:val="284"/>
          <w:jc w:val="center"/>
        </w:trPr>
        <w:tc>
          <w:tcPr>
            <w:tcW w:w="439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0053E" w:rsidRPr="001431B5" w:rsidRDefault="0050053E" w:rsidP="0017614E">
            <w:pPr>
              <w:ind w:firstLineChars="100" w:firstLine="180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1431B5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Sphingomonasleidyi</w:t>
            </w:r>
          </w:p>
        </w:tc>
        <w:tc>
          <w:tcPr>
            <w:tcW w:w="234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0053E" w:rsidRPr="001431B5" w:rsidRDefault="0050053E" w:rsidP="0050053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9.5</w:t>
            </w:r>
          </w:p>
        </w:tc>
        <w:tc>
          <w:tcPr>
            <w:tcW w:w="234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0053E" w:rsidRPr="001431B5" w:rsidRDefault="0050053E" w:rsidP="0050053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.5</w:t>
            </w:r>
          </w:p>
        </w:tc>
        <w:tc>
          <w:tcPr>
            <w:tcW w:w="96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0053E" w:rsidRPr="001431B5" w:rsidRDefault="0050053E" w:rsidP="0050053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.5</w:t>
            </w:r>
          </w:p>
        </w:tc>
        <w:tc>
          <w:tcPr>
            <w:tcW w:w="96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0053E" w:rsidRPr="001431B5" w:rsidRDefault="0050053E" w:rsidP="0050053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</w:t>
            </w:r>
          </w:p>
        </w:tc>
        <w:tc>
          <w:tcPr>
            <w:tcW w:w="96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0053E" w:rsidRPr="001431B5" w:rsidRDefault="0050053E" w:rsidP="0050053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2.4</w:t>
            </w:r>
          </w:p>
        </w:tc>
        <w:tc>
          <w:tcPr>
            <w:tcW w:w="96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0053E" w:rsidRPr="001431B5" w:rsidRDefault="0050053E" w:rsidP="0050053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72.4</w:t>
            </w:r>
          </w:p>
        </w:tc>
        <w:tc>
          <w:tcPr>
            <w:tcW w:w="96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0053E" w:rsidRPr="001431B5" w:rsidRDefault="0050053E" w:rsidP="0050053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61</w:t>
            </w:r>
          </w:p>
        </w:tc>
        <w:tc>
          <w:tcPr>
            <w:tcW w:w="96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0053E" w:rsidRPr="001431B5" w:rsidRDefault="0050053E" w:rsidP="0050053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5</w:t>
            </w:r>
          </w:p>
        </w:tc>
      </w:tr>
      <w:tr w:rsidR="0069320B" w:rsidRPr="001431B5" w:rsidTr="005E4D9C">
        <w:trPr>
          <w:trHeight w:hRule="exact" w:val="284"/>
          <w:jc w:val="center"/>
        </w:trPr>
        <w:tc>
          <w:tcPr>
            <w:tcW w:w="439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0053E" w:rsidRPr="001431B5" w:rsidRDefault="0050053E" w:rsidP="0017614E">
            <w:pPr>
              <w:ind w:firstLineChars="100" w:firstLine="180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1431B5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Sutterellastercoricanis</w:t>
            </w:r>
          </w:p>
        </w:tc>
        <w:tc>
          <w:tcPr>
            <w:tcW w:w="234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0053E" w:rsidRPr="001431B5" w:rsidRDefault="0050053E" w:rsidP="0050053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.0</w:t>
            </w:r>
          </w:p>
        </w:tc>
        <w:tc>
          <w:tcPr>
            <w:tcW w:w="234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0053E" w:rsidRPr="001431B5" w:rsidRDefault="0050053E" w:rsidP="0050053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4.0</w:t>
            </w:r>
          </w:p>
        </w:tc>
        <w:tc>
          <w:tcPr>
            <w:tcW w:w="96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0053E" w:rsidRPr="001431B5" w:rsidRDefault="0050053E" w:rsidP="0050053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</w:t>
            </w:r>
          </w:p>
        </w:tc>
        <w:tc>
          <w:tcPr>
            <w:tcW w:w="96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0053E" w:rsidRPr="001431B5" w:rsidRDefault="0050053E" w:rsidP="0050053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</w:t>
            </w:r>
          </w:p>
        </w:tc>
        <w:tc>
          <w:tcPr>
            <w:tcW w:w="96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0053E" w:rsidRPr="001431B5" w:rsidRDefault="0050053E" w:rsidP="0050053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7.2</w:t>
            </w:r>
          </w:p>
        </w:tc>
        <w:tc>
          <w:tcPr>
            <w:tcW w:w="96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0053E" w:rsidRPr="001431B5" w:rsidRDefault="0050053E" w:rsidP="0050053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0.5</w:t>
            </w:r>
          </w:p>
        </w:tc>
        <w:tc>
          <w:tcPr>
            <w:tcW w:w="96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0053E" w:rsidRPr="001431B5" w:rsidRDefault="0050053E" w:rsidP="0050053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42</w:t>
            </w:r>
          </w:p>
        </w:tc>
        <w:tc>
          <w:tcPr>
            <w:tcW w:w="96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0053E" w:rsidRPr="001431B5" w:rsidRDefault="0050053E" w:rsidP="0050053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0</w:t>
            </w:r>
          </w:p>
        </w:tc>
      </w:tr>
      <w:tr w:rsidR="0069320B" w:rsidRPr="001431B5" w:rsidTr="005E4D9C">
        <w:trPr>
          <w:trHeight w:hRule="exact" w:val="284"/>
          <w:jc w:val="center"/>
        </w:trPr>
        <w:tc>
          <w:tcPr>
            <w:tcW w:w="439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0053E" w:rsidRPr="001431B5" w:rsidRDefault="0050053E" w:rsidP="0017614E">
            <w:pPr>
              <w:ind w:firstLineChars="100" w:firstLine="180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1431B5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Sutterellawadsworthensis</w:t>
            </w:r>
          </w:p>
        </w:tc>
        <w:tc>
          <w:tcPr>
            <w:tcW w:w="234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0053E" w:rsidRPr="001431B5" w:rsidRDefault="0050053E" w:rsidP="0050053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.6</w:t>
            </w:r>
          </w:p>
        </w:tc>
        <w:tc>
          <w:tcPr>
            <w:tcW w:w="234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0053E" w:rsidRPr="001431B5" w:rsidRDefault="0050053E" w:rsidP="0050053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8.4</w:t>
            </w:r>
          </w:p>
        </w:tc>
        <w:tc>
          <w:tcPr>
            <w:tcW w:w="96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0053E" w:rsidRPr="001431B5" w:rsidRDefault="0050053E" w:rsidP="0050053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</w:t>
            </w:r>
          </w:p>
        </w:tc>
        <w:tc>
          <w:tcPr>
            <w:tcW w:w="96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0053E" w:rsidRPr="001431B5" w:rsidRDefault="0050053E" w:rsidP="0050053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</w:t>
            </w:r>
          </w:p>
        </w:tc>
        <w:tc>
          <w:tcPr>
            <w:tcW w:w="96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0053E" w:rsidRPr="001431B5" w:rsidRDefault="0050053E" w:rsidP="0050053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9.7</w:t>
            </w:r>
          </w:p>
        </w:tc>
        <w:tc>
          <w:tcPr>
            <w:tcW w:w="96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0053E" w:rsidRPr="001431B5" w:rsidRDefault="0050053E" w:rsidP="0050053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6.7</w:t>
            </w:r>
          </w:p>
        </w:tc>
        <w:tc>
          <w:tcPr>
            <w:tcW w:w="96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0053E" w:rsidRPr="001431B5" w:rsidRDefault="0050053E" w:rsidP="0050053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50</w:t>
            </w:r>
          </w:p>
        </w:tc>
        <w:tc>
          <w:tcPr>
            <w:tcW w:w="96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0053E" w:rsidRPr="001431B5" w:rsidRDefault="0050053E" w:rsidP="0050053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8</w:t>
            </w:r>
          </w:p>
        </w:tc>
      </w:tr>
      <w:tr w:rsidR="0069320B" w:rsidRPr="001431B5" w:rsidTr="005E4D9C">
        <w:trPr>
          <w:trHeight w:hRule="exact" w:val="284"/>
          <w:jc w:val="center"/>
        </w:trPr>
        <w:tc>
          <w:tcPr>
            <w:tcW w:w="439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0053E" w:rsidRPr="001431B5" w:rsidRDefault="0050053E" w:rsidP="005005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Verrucomicrobia</w:t>
            </w:r>
          </w:p>
        </w:tc>
        <w:tc>
          <w:tcPr>
            <w:tcW w:w="234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0053E" w:rsidRPr="001431B5" w:rsidRDefault="0050053E" w:rsidP="0050053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34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0053E" w:rsidRPr="001431B5" w:rsidRDefault="0050053E" w:rsidP="0050053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6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0053E" w:rsidRPr="001431B5" w:rsidRDefault="0050053E" w:rsidP="0050053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6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0053E" w:rsidRPr="001431B5" w:rsidRDefault="0050053E" w:rsidP="0050053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6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0053E" w:rsidRPr="001431B5" w:rsidRDefault="0050053E" w:rsidP="0050053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6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0053E" w:rsidRPr="001431B5" w:rsidRDefault="0050053E" w:rsidP="0050053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6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0053E" w:rsidRPr="001431B5" w:rsidRDefault="0050053E" w:rsidP="0050053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6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0053E" w:rsidRPr="001431B5" w:rsidRDefault="0050053E" w:rsidP="0050053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69320B" w:rsidRPr="001431B5" w:rsidTr="005E4D9C">
        <w:trPr>
          <w:trHeight w:hRule="exact" w:val="284"/>
          <w:jc w:val="center"/>
        </w:trPr>
        <w:tc>
          <w:tcPr>
            <w:tcW w:w="439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0053E" w:rsidRPr="001431B5" w:rsidRDefault="0050053E" w:rsidP="0017614E">
            <w:pPr>
              <w:ind w:firstLineChars="100" w:firstLine="180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1431B5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Akkermansiamuciniphila</w:t>
            </w:r>
          </w:p>
        </w:tc>
        <w:tc>
          <w:tcPr>
            <w:tcW w:w="234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0053E" w:rsidRPr="001431B5" w:rsidRDefault="0050053E" w:rsidP="0050053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0.4</w:t>
            </w:r>
          </w:p>
        </w:tc>
        <w:tc>
          <w:tcPr>
            <w:tcW w:w="234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0053E" w:rsidRPr="001431B5" w:rsidRDefault="0050053E" w:rsidP="0050053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9.6</w:t>
            </w:r>
          </w:p>
        </w:tc>
        <w:tc>
          <w:tcPr>
            <w:tcW w:w="96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0053E" w:rsidRPr="001431B5" w:rsidRDefault="0050053E" w:rsidP="0050053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5</w:t>
            </w:r>
          </w:p>
        </w:tc>
        <w:tc>
          <w:tcPr>
            <w:tcW w:w="96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0053E" w:rsidRPr="001431B5" w:rsidRDefault="0050053E" w:rsidP="0050053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</w:t>
            </w:r>
          </w:p>
        </w:tc>
        <w:tc>
          <w:tcPr>
            <w:tcW w:w="96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0053E" w:rsidRPr="001431B5" w:rsidRDefault="0050053E" w:rsidP="0050053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7.7</w:t>
            </w:r>
          </w:p>
        </w:tc>
        <w:tc>
          <w:tcPr>
            <w:tcW w:w="96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0053E" w:rsidRPr="001431B5" w:rsidRDefault="0050053E" w:rsidP="0050053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14.1</w:t>
            </w:r>
          </w:p>
        </w:tc>
        <w:tc>
          <w:tcPr>
            <w:tcW w:w="96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0053E" w:rsidRPr="001431B5" w:rsidRDefault="0050053E" w:rsidP="0050053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26</w:t>
            </w:r>
          </w:p>
        </w:tc>
        <w:tc>
          <w:tcPr>
            <w:tcW w:w="96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0053E" w:rsidRPr="001431B5" w:rsidRDefault="0050053E" w:rsidP="0050053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57</w:t>
            </w:r>
          </w:p>
        </w:tc>
      </w:tr>
      <w:tr w:rsidR="0069320B" w:rsidRPr="001431B5" w:rsidTr="005E4D9C">
        <w:trPr>
          <w:trHeight w:hRule="exact" w:val="284"/>
          <w:jc w:val="center"/>
        </w:trPr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50053E" w:rsidRPr="001431B5" w:rsidRDefault="0050053E" w:rsidP="005005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thers</w:t>
            </w:r>
          </w:p>
        </w:tc>
        <w:tc>
          <w:tcPr>
            <w:tcW w:w="23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50053E" w:rsidRPr="001431B5" w:rsidRDefault="0050053E" w:rsidP="0050053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6.0</w:t>
            </w:r>
          </w:p>
        </w:tc>
        <w:tc>
          <w:tcPr>
            <w:tcW w:w="23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50053E" w:rsidRPr="001431B5" w:rsidRDefault="0050053E" w:rsidP="0050053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4.0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50053E" w:rsidRPr="001431B5" w:rsidRDefault="0050053E" w:rsidP="0050053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50053E" w:rsidRPr="001431B5" w:rsidRDefault="0050053E" w:rsidP="0050053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4.1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50053E" w:rsidRPr="001431B5" w:rsidRDefault="0050053E" w:rsidP="0050053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.5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50053E" w:rsidRPr="001431B5" w:rsidRDefault="0050053E" w:rsidP="0050053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7.0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50053E" w:rsidRPr="001431B5" w:rsidRDefault="0050053E" w:rsidP="0050053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50053E" w:rsidRPr="001431B5" w:rsidRDefault="0050053E" w:rsidP="0050053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431B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</w:tr>
    </w:tbl>
    <w:p w:rsidR="0050053E" w:rsidRPr="001431B5" w:rsidRDefault="0050053E" w:rsidP="0017614E">
      <w:pPr>
        <w:ind w:firstLineChars="381" w:firstLine="762"/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1431B5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a</w:t>
      </w:r>
      <w:r w:rsidRPr="001431B5">
        <w:rPr>
          <w:rFonts w:ascii="Times New Roman" w:hAnsi="Times New Roman" w:cs="Times New Roman"/>
          <w:color w:val="000000" w:themeColor="text1"/>
          <w:sz w:val="20"/>
          <w:szCs w:val="20"/>
        </w:rPr>
        <w:t>The inter-individual (</w:t>
      </w:r>
      <w:r w:rsidRPr="001431B5">
        <w:rPr>
          <w:rFonts w:ascii="Times New Roman" w:hAnsi="Times New Roman" w:cs="Times New Roman"/>
          <w:i/>
          <w:color w:val="000000" w:themeColor="text1"/>
          <w:sz w:val="20"/>
          <w:szCs w:val="20"/>
        </w:rPr>
        <w:t>A</w:t>
      </w:r>
      <w:r w:rsidRPr="001431B5">
        <w:rPr>
          <w:rFonts w:ascii="Times New Roman" w:hAnsi="Times New Roman" w:cs="Times New Roman"/>
          <w:color w:val="000000" w:themeColor="text1"/>
          <w:sz w:val="20"/>
          <w:szCs w:val="20"/>
        </w:rPr>
        <w:t>) variation represents variation between individual subjects and</w:t>
      </w:r>
      <w:r w:rsidR="0017614E" w:rsidRPr="001431B5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,</w:t>
      </w:r>
      <w:r w:rsidRPr="001431B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intra-individual (</w:t>
      </w:r>
      <w:r w:rsidRPr="001431B5">
        <w:rPr>
          <w:rFonts w:ascii="Times New Roman" w:hAnsi="Times New Roman" w:cs="Times New Roman"/>
          <w:i/>
          <w:color w:val="000000" w:themeColor="text1"/>
          <w:sz w:val="20"/>
          <w:szCs w:val="20"/>
        </w:rPr>
        <w:t>B</w:t>
      </w:r>
      <w:r w:rsidRPr="001431B5">
        <w:rPr>
          <w:rFonts w:ascii="Times New Roman" w:hAnsi="Times New Roman" w:cs="Times New Roman"/>
          <w:color w:val="000000" w:themeColor="text1"/>
          <w:sz w:val="20"/>
          <w:szCs w:val="20"/>
        </w:rPr>
        <w:t>) variation represen</w:t>
      </w:r>
      <w:r w:rsidR="008A6458" w:rsidRPr="001431B5">
        <w:rPr>
          <w:rFonts w:ascii="Times New Roman" w:hAnsi="Times New Roman" w:cs="Times New Roman"/>
          <w:color w:val="000000" w:themeColor="text1"/>
          <w:sz w:val="20"/>
          <w:szCs w:val="20"/>
        </w:rPr>
        <w:t>ts day and residual variations.</w:t>
      </w:r>
    </w:p>
    <w:p w:rsidR="0050053E" w:rsidRPr="001431B5" w:rsidRDefault="0050053E" w:rsidP="008A6458">
      <w:pPr>
        <w:ind w:firstLineChars="381" w:firstLine="762"/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1431B5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b</w:t>
      </w:r>
      <w:r w:rsidRPr="001431B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Composition mean (%) among the 10 subjects (all </w:t>
      </w:r>
      <w:r w:rsidR="00D54ED8" w:rsidRPr="001431B5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40</w:t>
      </w:r>
      <w:r w:rsidR="008A6458" w:rsidRPr="001431B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samples).</w:t>
      </w:r>
    </w:p>
    <w:p w:rsidR="004A1F76" w:rsidRPr="00696BC2" w:rsidRDefault="0050053E" w:rsidP="0017614E">
      <w:pPr>
        <w:ind w:firstLineChars="381" w:firstLine="762"/>
        <w:jc w:val="left"/>
        <w:rPr>
          <w:rFonts w:ascii="Times New Roman" w:hAnsi="Times New Roman" w:cs="Times New Roman"/>
          <w:sz w:val="20"/>
          <w:szCs w:val="20"/>
        </w:rPr>
      </w:pPr>
      <w:r w:rsidRPr="001431B5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c</w:t>
      </w:r>
      <w:r w:rsidRPr="001431B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The number of days of fecal sample collection required to estimate the intake values within 10 </w:t>
      </w:r>
      <w:r w:rsidR="0017614E" w:rsidRPr="001431B5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and </w:t>
      </w:r>
      <w:r w:rsidRPr="001431B5">
        <w:rPr>
          <w:rFonts w:ascii="Times New Roman" w:hAnsi="Times New Roman" w:cs="Times New Roman"/>
          <w:color w:val="000000" w:themeColor="text1"/>
          <w:sz w:val="20"/>
          <w:szCs w:val="20"/>
        </w:rPr>
        <w:t>20 % of their true mean with 95 % confid</w:t>
      </w:r>
      <w:r w:rsidRPr="00696BC2">
        <w:rPr>
          <w:rFonts w:ascii="Times New Roman" w:hAnsi="Times New Roman" w:cs="Times New Roman"/>
          <w:sz w:val="20"/>
          <w:szCs w:val="20"/>
        </w:rPr>
        <w:t>ence.</w:t>
      </w:r>
    </w:p>
    <w:sectPr w:rsidR="004A1F76" w:rsidRPr="00696BC2" w:rsidSect="008F5944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DF6DEF" w:rsidRDefault="00DF6DEF" w:rsidP="00103EE8">
      <w:r>
        <w:separator/>
      </w:r>
    </w:p>
  </w:endnote>
  <w:endnote w:type="continuationSeparator" w:id="1">
    <w:p w:rsidR="00DF6DEF" w:rsidRDefault="00DF6DEF" w:rsidP="00103EE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ＭＳ Ｐゴシック">
    <w:altName w:val="Arial Unicode MS"/>
    <w:panose1 w:val="020B0600070205080204"/>
    <w:charset w:val="80"/>
    <w:family w:val="modern"/>
    <w:pitch w:val="variable"/>
    <w:sig w:usb0="E00002FF" w:usb1="6AC7FDFB" w:usb2="00000012" w:usb3="00000000" w:csb0="0002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DF6DEF" w:rsidRDefault="00DF6DEF" w:rsidP="00103EE8">
      <w:r>
        <w:separator/>
      </w:r>
    </w:p>
  </w:footnote>
  <w:footnote w:type="continuationSeparator" w:id="1">
    <w:p w:rsidR="00DF6DEF" w:rsidRDefault="00DF6DEF" w:rsidP="00103EE8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5122">
      <v:textbox inset="5.85pt,.7pt,5.85pt,.7pt"/>
    </o:shapedefaults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9D7257"/>
    <w:rsid w:val="00027647"/>
    <w:rsid w:val="000C4793"/>
    <w:rsid w:val="000D073C"/>
    <w:rsid w:val="00103EE8"/>
    <w:rsid w:val="00125A62"/>
    <w:rsid w:val="00137272"/>
    <w:rsid w:val="001431B5"/>
    <w:rsid w:val="0017614E"/>
    <w:rsid w:val="00205049"/>
    <w:rsid w:val="002A2EE0"/>
    <w:rsid w:val="00311ABE"/>
    <w:rsid w:val="004A1F76"/>
    <w:rsid w:val="004D30DA"/>
    <w:rsid w:val="0050053E"/>
    <w:rsid w:val="005534F4"/>
    <w:rsid w:val="005A272D"/>
    <w:rsid w:val="005B2DC3"/>
    <w:rsid w:val="005C5885"/>
    <w:rsid w:val="005E4D9C"/>
    <w:rsid w:val="0069320B"/>
    <w:rsid w:val="00696BC2"/>
    <w:rsid w:val="006B4E2C"/>
    <w:rsid w:val="00777CA1"/>
    <w:rsid w:val="0078413E"/>
    <w:rsid w:val="007E5230"/>
    <w:rsid w:val="008A6458"/>
    <w:rsid w:val="008B2E03"/>
    <w:rsid w:val="008D579C"/>
    <w:rsid w:val="008F51A1"/>
    <w:rsid w:val="008F5944"/>
    <w:rsid w:val="00901FCE"/>
    <w:rsid w:val="0092468D"/>
    <w:rsid w:val="009D7257"/>
    <w:rsid w:val="00A4796D"/>
    <w:rsid w:val="00AD5272"/>
    <w:rsid w:val="00B3342D"/>
    <w:rsid w:val="00B36321"/>
    <w:rsid w:val="00B86F08"/>
    <w:rsid w:val="00CE45A9"/>
    <w:rsid w:val="00D12190"/>
    <w:rsid w:val="00D378A0"/>
    <w:rsid w:val="00D54ED8"/>
    <w:rsid w:val="00DC7412"/>
    <w:rsid w:val="00DF6DEF"/>
    <w:rsid w:val="00E177E1"/>
    <w:rsid w:val="00E3016E"/>
    <w:rsid w:val="00E61BA8"/>
    <w:rsid w:val="00EA5ED1"/>
    <w:rsid w:val="00EE614F"/>
    <w:rsid w:val="00F37FE8"/>
    <w:rsid w:val="00F62D11"/>
    <w:rsid w:val="00FF3E8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8413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03EE8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103EE8"/>
  </w:style>
  <w:style w:type="paragraph" w:styleId="a5">
    <w:name w:val="footer"/>
    <w:basedOn w:val="a"/>
    <w:link w:val="a6"/>
    <w:uiPriority w:val="99"/>
    <w:unhideWhenUsed/>
    <w:rsid w:val="00103EE8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103EE8"/>
  </w:style>
  <w:style w:type="paragraph" w:styleId="a7">
    <w:name w:val="Balloon Text"/>
    <w:basedOn w:val="a"/>
    <w:link w:val="a8"/>
    <w:uiPriority w:val="99"/>
    <w:semiHidden/>
    <w:unhideWhenUsed/>
    <w:rsid w:val="00103EE8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103EE8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03EE8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103EE8"/>
  </w:style>
  <w:style w:type="paragraph" w:styleId="a5">
    <w:name w:val="footer"/>
    <w:basedOn w:val="a"/>
    <w:link w:val="a6"/>
    <w:uiPriority w:val="99"/>
    <w:unhideWhenUsed/>
    <w:rsid w:val="00103EE8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103EE8"/>
  </w:style>
  <w:style w:type="paragraph" w:styleId="a7">
    <w:name w:val="Balloon Text"/>
    <w:basedOn w:val="a"/>
    <w:link w:val="a8"/>
    <w:uiPriority w:val="99"/>
    <w:semiHidden/>
    <w:unhideWhenUsed/>
    <w:rsid w:val="00103EE8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103EE8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51477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639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D058543-448D-42D9-A3E2-C1844B48466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3</Pages>
  <Words>950</Words>
  <Characters>5420</Characters>
  <Application>Microsoft Office Word</Application>
  <DocSecurity>0</DocSecurity>
  <Lines>45</Lines>
  <Paragraphs>1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35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ublic_Health_5</dc:creator>
  <cp:lastModifiedBy>K_Kuriki</cp:lastModifiedBy>
  <cp:revision>4</cp:revision>
  <cp:lastPrinted>2015-04-23T02:27:00Z</cp:lastPrinted>
  <dcterms:created xsi:type="dcterms:W3CDTF">2015-06-08T10:33:00Z</dcterms:created>
  <dcterms:modified xsi:type="dcterms:W3CDTF">2015-06-08T11:27:00Z</dcterms:modified>
</cp:coreProperties>
</file>